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6E24" w:rsidRDefault="005314F8" w:rsidP="003E314B">
      <w:r>
        <w:t>Multimedia Appendix 3</w:t>
      </w:r>
      <w:bookmarkStart w:id="0" w:name="_GoBack"/>
      <w:bookmarkEnd w:id="0"/>
      <w:r w:rsidR="003E314B">
        <w:t>: Results of the included studies</w:t>
      </w:r>
    </w:p>
    <w:p w:rsidR="003E314B" w:rsidRDefault="003E314B" w:rsidP="003E314B"/>
    <w:tbl>
      <w:tblPr>
        <w:tblpPr w:leftFromText="180" w:rightFromText="180" w:horzAnchor="margin" w:tblpXSpec="center" w:tblpY="-729"/>
        <w:tblW w:w="12537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1227"/>
        <w:gridCol w:w="1347"/>
        <w:gridCol w:w="1276"/>
        <w:gridCol w:w="992"/>
        <w:gridCol w:w="851"/>
        <w:gridCol w:w="1134"/>
        <w:gridCol w:w="850"/>
        <w:gridCol w:w="1533"/>
        <w:gridCol w:w="1802"/>
      </w:tblGrid>
      <w:tr w:rsidR="003E314B" w:rsidRPr="003E314B" w:rsidTr="008E45D4">
        <w:trPr>
          <w:trHeight w:val="224"/>
        </w:trPr>
        <w:tc>
          <w:tcPr>
            <w:tcW w:w="1525" w:type="dxa"/>
            <w:vMerge w:val="restart"/>
            <w:tcBorders>
              <w:bottom w:val="single" w:sz="12" w:space="0" w:color="666666"/>
            </w:tcBorders>
            <w:shd w:val="clear" w:color="auto" w:fill="auto"/>
            <w:hideMark/>
          </w:tcPr>
          <w:p w:rsidR="003E314B" w:rsidRPr="003E314B" w:rsidRDefault="003E314B" w:rsidP="008E45D4">
            <w:pPr>
              <w:spacing w:after="120" w:line="48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  <w:lastRenderedPageBreak/>
              <w:t>Author (year), reference,  Country</w:t>
            </w:r>
          </w:p>
        </w:tc>
        <w:tc>
          <w:tcPr>
            <w:tcW w:w="1227" w:type="dxa"/>
            <w:vMerge w:val="restart"/>
            <w:tcBorders>
              <w:bottom w:val="single" w:sz="12" w:space="0" w:color="666666"/>
            </w:tcBorders>
            <w:shd w:val="clear" w:color="auto" w:fill="auto"/>
            <w:hideMark/>
          </w:tcPr>
          <w:p w:rsidR="003E314B" w:rsidRPr="003E314B" w:rsidRDefault="003E314B" w:rsidP="008E45D4">
            <w:pPr>
              <w:spacing w:after="120" w:line="48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  <w:t>Population/ health profession (N)</w:t>
            </w:r>
          </w:p>
        </w:tc>
        <w:tc>
          <w:tcPr>
            <w:tcW w:w="1347" w:type="dxa"/>
            <w:vMerge w:val="restart"/>
            <w:tcBorders>
              <w:bottom w:val="single" w:sz="12" w:space="0" w:color="666666"/>
            </w:tcBorders>
            <w:shd w:val="clear" w:color="auto" w:fill="auto"/>
          </w:tcPr>
          <w:p w:rsidR="003E314B" w:rsidRPr="003E314B" w:rsidRDefault="003E314B" w:rsidP="008E45D4">
            <w:pPr>
              <w:spacing w:after="120" w:line="480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  <w:t>Field of study/</w:t>
            </w:r>
            <w:r w:rsidRPr="003E314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E314B"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  <w:t>condition/health problem</w:t>
            </w:r>
          </w:p>
        </w:tc>
        <w:tc>
          <w:tcPr>
            <w:tcW w:w="4253" w:type="dxa"/>
            <w:gridSpan w:val="4"/>
            <w:tcBorders>
              <w:bottom w:val="single" w:sz="12" w:space="0" w:color="666666"/>
            </w:tcBorders>
            <w:shd w:val="clear" w:color="auto" w:fill="auto"/>
          </w:tcPr>
          <w:p w:rsidR="003E314B" w:rsidRPr="003E314B" w:rsidRDefault="003E314B" w:rsidP="008E45D4">
            <w:pPr>
              <w:spacing w:after="120" w:line="48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  <w:t>Intervention</w:t>
            </w:r>
          </w:p>
        </w:tc>
        <w:tc>
          <w:tcPr>
            <w:tcW w:w="850" w:type="dxa"/>
            <w:vMerge w:val="restart"/>
            <w:tcBorders>
              <w:bottom w:val="single" w:sz="12" w:space="0" w:color="666666"/>
            </w:tcBorders>
            <w:shd w:val="clear" w:color="auto" w:fill="auto"/>
          </w:tcPr>
          <w:p w:rsidR="003E314B" w:rsidRPr="003E314B" w:rsidRDefault="003E314B" w:rsidP="008E45D4">
            <w:pPr>
              <w:spacing w:after="120" w:line="48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  <w:t>Control</w:t>
            </w:r>
          </w:p>
        </w:tc>
        <w:tc>
          <w:tcPr>
            <w:tcW w:w="1533" w:type="dxa"/>
            <w:vMerge w:val="restart"/>
            <w:tcBorders>
              <w:bottom w:val="single" w:sz="12" w:space="0" w:color="666666"/>
            </w:tcBorders>
            <w:shd w:val="clear" w:color="auto" w:fill="auto"/>
          </w:tcPr>
          <w:p w:rsidR="003E314B" w:rsidRPr="003E314B" w:rsidRDefault="003E314B" w:rsidP="008E45D4">
            <w:pPr>
              <w:spacing w:after="120" w:line="48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  <w:t>Outcomes (MI)</w:t>
            </w:r>
          </w:p>
        </w:tc>
        <w:tc>
          <w:tcPr>
            <w:tcW w:w="1802" w:type="dxa"/>
            <w:vMerge w:val="restart"/>
            <w:tcBorders>
              <w:bottom w:val="single" w:sz="12" w:space="0" w:color="666666"/>
            </w:tcBorders>
            <w:shd w:val="clear" w:color="auto" w:fill="auto"/>
          </w:tcPr>
          <w:p w:rsidR="003E314B" w:rsidRPr="003E314B" w:rsidRDefault="003E314B" w:rsidP="008E45D4">
            <w:pPr>
              <w:spacing w:after="120" w:line="480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  <w:t xml:space="preserve">Results (continuous or dichotomous) </w:t>
            </w:r>
          </w:p>
        </w:tc>
      </w:tr>
      <w:tr w:rsidR="003E314B" w:rsidRPr="003E314B" w:rsidTr="008E45D4">
        <w:trPr>
          <w:trHeight w:val="224"/>
        </w:trPr>
        <w:tc>
          <w:tcPr>
            <w:tcW w:w="1525" w:type="dxa"/>
            <w:vMerge/>
            <w:tcBorders>
              <w:bottom w:val="single" w:sz="12" w:space="0" w:color="666666"/>
            </w:tcBorders>
            <w:shd w:val="clear" w:color="auto" w:fill="auto"/>
          </w:tcPr>
          <w:p w:rsidR="003E314B" w:rsidRPr="003E314B" w:rsidRDefault="003E314B" w:rsidP="008E45D4">
            <w:pPr>
              <w:spacing w:after="120" w:line="480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227" w:type="dxa"/>
            <w:vMerge/>
            <w:tcBorders>
              <w:bottom w:val="single" w:sz="12" w:space="0" w:color="666666"/>
            </w:tcBorders>
            <w:shd w:val="clear" w:color="auto" w:fill="auto"/>
          </w:tcPr>
          <w:p w:rsidR="003E314B" w:rsidRPr="003E314B" w:rsidRDefault="003E314B" w:rsidP="008E45D4">
            <w:pPr>
              <w:spacing w:after="120" w:line="480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347" w:type="dxa"/>
            <w:vMerge/>
            <w:tcBorders>
              <w:bottom w:val="single" w:sz="12" w:space="0" w:color="666666"/>
            </w:tcBorders>
            <w:shd w:val="clear" w:color="auto" w:fill="auto"/>
          </w:tcPr>
          <w:p w:rsidR="003E314B" w:rsidRPr="003E314B" w:rsidRDefault="003E314B" w:rsidP="008E45D4">
            <w:pPr>
              <w:spacing w:after="120" w:line="480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tcBorders>
              <w:bottom w:val="single" w:sz="12" w:space="0" w:color="666666"/>
            </w:tcBorders>
            <w:shd w:val="clear" w:color="auto" w:fill="auto"/>
          </w:tcPr>
          <w:p w:rsidR="003E314B" w:rsidRPr="003E314B" w:rsidRDefault="003E314B" w:rsidP="008E45D4">
            <w:pPr>
              <w:spacing w:after="120" w:line="480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  <w:t>Intervention type</w:t>
            </w:r>
          </w:p>
        </w:tc>
        <w:tc>
          <w:tcPr>
            <w:tcW w:w="992" w:type="dxa"/>
            <w:tcBorders>
              <w:bottom w:val="single" w:sz="12" w:space="0" w:color="666666"/>
            </w:tcBorders>
            <w:shd w:val="clear" w:color="auto" w:fill="auto"/>
          </w:tcPr>
          <w:p w:rsidR="003E314B" w:rsidRPr="003E314B" w:rsidRDefault="003E314B" w:rsidP="008E45D4">
            <w:pPr>
              <w:spacing w:after="120" w:line="480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  <w:t>Duration</w:t>
            </w:r>
          </w:p>
        </w:tc>
        <w:tc>
          <w:tcPr>
            <w:tcW w:w="851" w:type="dxa"/>
            <w:tcBorders>
              <w:bottom w:val="single" w:sz="12" w:space="0" w:color="666666"/>
            </w:tcBorders>
            <w:shd w:val="clear" w:color="auto" w:fill="auto"/>
          </w:tcPr>
          <w:p w:rsidR="003E314B" w:rsidRPr="003E314B" w:rsidRDefault="003E314B" w:rsidP="008E45D4">
            <w:pPr>
              <w:spacing w:after="120" w:line="480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  <w:t>Frequency</w:t>
            </w:r>
          </w:p>
        </w:tc>
        <w:tc>
          <w:tcPr>
            <w:tcW w:w="1134" w:type="dxa"/>
            <w:tcBorders>
              <w:bottom w:val="single" w:sz="12" w:space="0" w:color="666666"/>
            </w:tcBorders>
            <w:shd w:val="clear" w:color="auto" w:fill="auto"/>
          </w:tcPr>
          <w:p w:rsidR="003E314B" w:rsidRPr="003E314B" w:rsidRDefault="003E314B" w:rsidP="008E45D4">
            <w:pPr>
              <w:spacing w:after="120" w:line="480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  <w:t>Intensity</w:t>
            </w:r>
          </w:p>
        </w:tc>
        <w:tc>
          <w:tcPr>
            <w:tcW w:w="850" w:type="dxa"/>
            <w:vMerge/>
            <w:tcBorders>
              <w:bottom w:val="single" w:sz="12" w:space="0" w:color="666666"/>
            </w:tcBorders>
            <w:shd w:val="clear" w:color="auto" w:fill="auto"/>
          </w:tcPr>
          <w:p w:rsidR="003E314B" w:rsidRPr="003E314B" w:rsidRDefault="003E314B" w:rsidP="008E45D4">
            <w:pPr>
              <w:spacing w:after="120" w:line="480" w:lineRule="auto"/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33" w:type="dxa"/>
            <w:vMerge/>
            <w:tcBorders>
              <w:bottom w:val="single" w:sz="12" w:space="0" w:color="666666"/>
            </w:tcBorders>
            <w:shd w:val="clear" w:color="auto" w:fill="auto"/>
          </w:tcPr>
          <w:p w:rsidR="003E314B" w:rsidRPr="003E314B" w:rsidRDefault="003E314B" w:rsidP="008E45D4">
            <w:pPr>
              <w:spacing w:after="120" w:line="480" w:lineRule="auto"/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802" w:type="dxa"/>
            <w:vMerge/>
            <w:tcBorders>
              <w:bottom w:val="single" w:sz="12" w:space="0" w:color="666666"/>
            </w:tcBorders>
            <w:shd w:val="clear" w:color="auto" w:fill="auto"/>
          </w:tcPr>
          <w:p w:rsidR="003E314B" w:rsidRPr="003E314B" w:rsidRDefault="003E314B" w:rsidP="008E45D4">
            <w:pPr>
              <w:spacing w:after="120" w:line="480" w:lineRule="auto"/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</w:p>
        </w:tc>
      </w:tr>
      <w:tr w:rsidR="003E314B" w:rsidRPr="003E314B" w:rsidTr="008E45D4">
        <w:trPr>
          <w:trHeight w:val="418"/>
        </w:trPr>
        <w:tc>
          <w:tcPr>
            <w:tcW w:w="1525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proofErr w:type="spellStart"/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>Akar</w:t>
            </w:r>
            <w:proofErr w:type="spellEnd"/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 xml:space="preserve"> (2014) </w:t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fldChar w:fldCharType="begin">
                <w:fldData xml:space="preserve">PEVuZE5vdGU+PENpdGU+PEF1dGhvcj5Ba2FyPC9BdXRob3I+PFllYXI+MjAxNDwvWWVhcj48UmVj
TnVtPjQ1PC9SZWNOdW0+PERpc3BsYXlUZXh0PlsyMV08L0Rpc3BsYXlUZXh0PjxyZWNvcmQ+PHJl
Yy1udW1iZXI+NDU8L3JlYy1udW1iZXI+PGZvcmVpZ24ta2V5cz48a2V5IGFwcD0iRU4iIGRiLWlk
PSI1ZHJlczBzMnIydzl4NmVkdnIycGRwMGcwNTVkc3Y5YWF2dnoiIHRpbWVzdGFtcD0iMTU0MTA1
OTgwMyI+NDU8L2tleT48L2ZvcmVpZ24ta2V5cz48cmVmLXR5cGUgbmFtZT0iSm91cm5hbCBBcnRp
Y2xlIj4xNzwvcmVmLXR5cGU+PGNvbnRyaWJ1dG9ycz48YXV0aG9ycz48YXV0aG9yPkFrYXIsIMWe
ZXJpZmUgWmVocmE8L2F1dGhvcj48YXV0aG9yPkJlYmnFnywgSGF0aWNlPC9hdXRob3I+PC9hdXRo
b3JzPjwvY29udHJpYnV0b3JzPjxhdXRoLWFkZHJlc3M+UHVibGljIEhlYWx0aCBOdXJzaW5nIERl
cGFydG1lbnQgU2Nob29sIG9mIE51cnNpbmcsIEd1bGhhbmUgTWlsaXRhcnkgTWVkaWNhbCBBY2Fk
ZW15IChHTU1BKSwgRXRsaWsgMDYwMTAsIEFua2FyYSwgVHVya2V5PC9hdXRoLWFkZHJlc3M+PHRp
dGxlcz48dGl0bGU+RXZhbHVhdGlvbiBvZiB0aGUgZWZmZWN0aXZlbmVzcyBvZiB0ZXN0aWN1bGFy
IGNhbmNlciBhbmQgdGVzdGljdWxhciBzZWxmLWV4YW1pbmF0aW9uIHRyYWluaW5nIGZvciBwYXRp
ZW50IGNhcmUgcGVyc29ubmVsOiBpbnRlcnZlbnRpb24gc3R1ZHk8L3RpdGxlPjxzZWNvbmRhcnkt
dGl0bGU+SGVhbHRoIEVkdWNhdGlvbiBSZXNlYXJjaDwvc2Vjb25kYXJ5LXRpdGxlPjwvdGl0bGVz
PjxwZXJpb2RpY2FsPjxmdWxsLXRpdGxlPkhlYWx0aCBlZHVjYXRpb24gcmVzZWFyY2g8L2Z1bGwt
dGl0bGU+PC9wZXJpb2RpY2FsPjxwYWdlcz45NjYtOTc2PC9wYWdlcz48dm9sdW1lPjI5PC92b2x1
bWU+PG51bWJlcj42PC9udW1iZXI+PGtleXdvcmRzPjxrZXl3b3JkPlNlbGYgQ2FyZSAtLSBFZHVj
YXRpb248L2tleXdvcmQ+PGtleXdvcmQ+T3V0Y29tZXMgb2YgRWR1Y2F0aW9uPC9rZXl3b3JkPjxr
ZXl3b3JkPlRlc3RpY3VsYXIgTmVvcGxhc21zIC0tIERpYWdub3Npczwva2V5d29yZD48a2V5d29y
ZD5UZWFjaGluZyBNYXRlcmlhbHMgLS0gRXZhbHVhdGlvbjwva2V5d29yZD48a2V5d29yZD5QZXJz
b25uZWwsIEhlYWx0aCBGYWNpbGl0eSAtLSBFZHVjYXRpb248L2tleXdvcmQ+PGtleXdvcmQ+UHJv
ZmVzc2lvbmFsIEtub3dsZWRnZSAtLSBFdmFsdWF0aW9uPC9rZXl3b3JkPjxrZXl3b3JkPlByb3Nw
ZWN0aXZlIFN0dWRpZXM8L2tleXdvcmQ+PGtleXdvcmQ+UmFuZG9taXplZCBDb250cm9sbGVkIFRy
aWFsczwva2V5d29yZD48a2V5d29yZD5QcmV0ZXN0LVBvc3R0ZXN0IERlc2lnbjwva2V5d29yZD48
a2V5d29yZD5IdW1hbjwva2V5d29yZD48a2V5d29yZD5NYWxlPC9rZXl3b3JkPjxrZXl3b3JkPlR1
cmtleTwva2V5d29yZD48a2V5d29yZD5BZHVsdDwva2V5d29yZD48a2V5d29yZD5RdWVzdGlvbm5h
aXJlczwva2V5d29yZD48a2V5d29yZD5TY2FsZXM8L2tleXdvcmQ+PGtleXdvcmQ+RGF0YSBBbmFs
eXNpcyBTb2Z0d2FyZTwva2V5d29yZD48a2V5d29yZD5EZXNjcmlwdGl2ZSBTdGF0aXN0aWNzPC9r
ZXl3b3JkPjxrZXl3b3JkPkNoaSBTcXVhcmUgVGVzdDwva2V5d29yZD48a2V5d29yZD5ULVRlc3Rz
PC9rZXl3b3JkPjxrZXl3b3JkPk1hbm4tV2hpdG5leSBVIFRlc3Q8L2tleXdvcmQ+PGtleXdvcmQ+
UGVhcnNvbiZhcG9zO3MgQ29ycmVsYXRpb24gQ29lZmZpY2llbnQ8L2tleXdvcmQ+PGtleXdvcmQ+
SGVhbHRoIEJlbGllZnM8L2tleXdvcmQ+PC9rZXl3b3Jkcz48ZGF0ZXM+PHllYXI+MjAxNDwveWVh
cj48L2RhdGVzPjxpc2JuPjAyNjgtMTE1MzwvaXNibj48YWNjZXNzaW9uLW51bT4yMDEyODA4MTM3
LiBMYW5ndWFnZTogRW5nbGlzaC4gRW50cnkgRGF0ZTogMjAxNDEyMTkuIFJldmlzaW9uIERhdGU6
IDIwMTQxMjI2LiBQdWJsaWNhdGlvbiBUeXBlOiBqb3VybmFsIGFydGljbGU8L2FjY2Vzc2lvbi1u
dW0+PHVybHM+PHJlbGF0ZWQtdXJscz48dXJsPmh0dHA6Ly9zZWFyY2guZWJzY29ob3N0LmNvbS9s
b2dpbi5hc3B4P2RpcmVjdD10cnVlJmFtcDtkYj1jaW4yMCZhbXA7QU49MjAxMjgwODEzNyZhbXA7
c2l0ZT1laG9zdC1saXZlPC91cmw+PHVybD5odHRwOi8vaGVyLm94Zm9yZGpvdXJuYWxzLm9yZy9j
b250ZW50LzI5LzYvOTY2Lmxvbmc8L3VybD48dXJsPmh0dHA6Ly9oZXIub3hmb3Jkam91cm5hbHMu
b3JnL2NvbnRlbnQvMjkvNi85NjYuZnVsbC5wZGY8L3VybD48L3JlbGF0ZWQtdXJscz48L3VybHM+
PGVsZWN0cm9uaWMtcmVzb3VyY2UtbnVtPjEwLjEwOTMvaGVyL2N5dTA1NTwvZWxlY3Ryb25pYy1y
ZXNvdXJjZS1udW0+PHJlbW90ZS1kYXRhYmFzZS1uYW1lPmNpbjIwPC9yZW1vdGUtZGF0YWJhc2Ut
bmFtZT48cmVtb3RlLWRhdGFiYXNlLXByb3ZpZGVyPkVCU0NPaG9zdDwvcmVtb3RlLWRhdGFiYXNl
LXByb3ZpZGVyPjwvcmVjb3JkPjwvQ2l0ZT48L0VuZE5vdGU+AG==
</w:fldData>
              </w:fldChar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instrText xml:space="preserve"> ADDIN EN.CITE </w:instrText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fldChar w:fldCharType="begin">
                <w:fldData xml:space="preserve">PEVuZE5vdGU+PENpdGU+PEF1dGhvcj5Ba2FyPC9BdXRob3I+PFllYXI+MjAxNDwvWWVhcj48UmVj
TnVtPjQ1PC9SZWNOdW0+PERpc3BsYXlUZXh0PlsyMV08L0Rpc3BsYXlUZXh0PjxyZWNvcmQ+PHJl
Yy1udW1iZXI+NDU8L3JlYy1udW1iZXI+PGZvcmVpZ24ta2V5cz48a2V5IGFwcD0iRU4iIGRiLWlk
PSI1ZHJlczBzMnIydzl4NmVkdnIycGRwMGcwNTVkc3Y5YWF2dnoiIHRpbWVzdGFtcD0iMTU0MTA1
OTgwMyI+NDU8L2tleT48L2ZvcmVpZ24ta2V5cz48cmVmLXR5cGUgbmFtZT0iSm91cm5hbCBBcnRp
Y2xlIj4xNzwvcmVmLXR5cGU+PGNvbnRyaWJ1dG9ycz48YXV0aG9ycz48YXV0aG9yPkFrYXIsIMWe
ZXJpZmUgWmVocmE8L2F1dGhvcj48YXV0aG9yPkJlYmnFnywgSGF0aWNlPC9hdXRob3I+PC9hdXRo
b3JzPjwvY29udHJpYnV0b3JzPjxhdXRoLWFkZHJlc3M+UHVibGljIEhlYWx0aCBOdXJzaW5nIERl
cGFydG1lbnQgU2Nob29sIG9mIE51cnNpbmcsIEd1bGhhbmUgTWlsaXRhcnkgTWVkaWNhbCBBY2Fk
ZW15IChHTU1BKSwgRXRsaWsgMDYwMTAsIEFua2FyYSwgVHVya2V5PC9hdXRoLWFkZHJlc3M+PHRp
dGxlcz48dGl0bGU+RXZhbHVhdGlvbiBvZiB0aGUgZWZmZWN0aXZlbmVzcyBvZiB0ZXN0aWN1bGFy
IGNhbmNlciBhbmQgdGVzdGljdWxhciBzZWxmLWV4YW1pbmF0aW9uIHRyYWluaW5nIGZvciBwYXRp
ZW50IGNhcmUgcGVyc29ubmVsOiBpbnRlcnZlbnRpb24gc3R1ZHk8L3RpdGxlPjxzZWNvbmRhcnkt
dGl0bGU+SGVhbHRoIEVkdWNhdGlvbiBSZXNlYXJjaDwvc2Vjb25kYXJ5LXRpdGxlPjwvdGl0bGVz
PjxwZXJpb2RpY2FsPjxmdWxsLXRpdGxlPkhlYWx0aCBlZHVjYXRpb24gcmVzZWFyY2g8L2Z1bGwt
dGl0bGU+PC9wZXJpb2RpY2FsPjxwYWdlcz45NjYtOTc2PC9wYWdlcz48dm9sdW1lPjI5PC92b2x1
bWU+PG51bWJlcj42PC9udW1iZXI+PGtleXdvcmRzPjxrZXl3b3JkPlNlbGYgQ2FyZSAtLSBFZHVj
YXRpb248L2tleXdvcmQ+PGtleXdvcmQ+T3V0Y29tZXMgb2YgRWR1Y2F0aW9uPC9rZXl3b3JkPjxr
ZXl3b3JkPlRlc3RpY3VsYXIgTmVvcGxhc21zIC0tIERpYWdub3Npczwva2V5d29yZD48a2V5d29y
ZD5UZWFjaGluZyBNYXRlcmlhbHMgLS0gRXZhbHVhdGlvbjwva2V5d29yZD48a2V5d29yZD5QZXJz
b25uZWwsIEhlYWx0aCBGYWNpbGl0eSAtLSBFZHVjYXRpb248L2tleXdvcmQ+PGtleXdvcmQ+UHJv
ZmVzc2lvbmFsIEtub3dsZWRnZSAtLSBFdmFsdWF0aW9uPC9rZXl3b3JkPjxrZXl3b3JkPlByb3Nw
ZWN0aXZlIFN0dWRpZXM8L2tleXdvcmQ+PGtleXdvcmQ+UmFuZG9taXplZCBDb250cm9sbGVkIFRy
aWFsczwva2V5d29yZD48a2V5d29yZD5QcmV0ZXN0LVBvc3R0ZXN0IERlc2lnbjwva2V5d29yZD48
a2V5d29yZD5IdW1hbjwva2V5d29yZD48a2V5d29yZD5NYWxlPC9rZXl3b3JkPjxrZXl3b3JkPlR1
cmtleTwva2V5d29yZD48a2V5d29yZD5BZHVsdDwva2V5d29yZD48a2V5d29yZD5RdWVzdGlvbm5h
aXJlczwva2V5d29yZD48a2V5d29yZD5TY2FsZXM8L2tleXdvcmQ+PGtleXdvcmQ+RGF0YSBBbmFs
eXNpcyBTb2Z0d2FyZTwva2V5d29yZD48a2V5d29yZD5EZXNjcmlwdGl2ZSBTdGF0aXN0aWNzPC9r
ZXl3b3JkPjxrZXl3b3JkPkNoaSBTcXVhcmUgVGVzdDwva2V5d29yZD48a2V5d29yZD5ULVRlc3Rz
PC9rZXl3b3JkPjxrZXl3b3JkPk1hbm4tV2hpdG5leSBVIFRlc3Q8L2tleXdvcmQ+PGtleXdvcmQ+
UGVhcnNvbiZhcG9zO3MgQ29ycmVsYXRpb24gQ29lZmZpY2llbnQ8L2tleXdvcmQ+PGtleXdvcmQ+
SGVhbHRoIEJlbGllZnM8L2tleXdvcmQ+PC9rZXl3b3Jkcz48ZGF0ZXM+PHllYXI+MjAxNDwveWVh
cj48L2RhdGVzPjxpc2JuPjAyNjgtMTE1MzwvaXNibj48YWNjZXNzaW9uLW51bT4yMDEyODA4MTM3
LiBMYW5ndWFnZTogRW5nbGlzaC4gRW50cnkgRGF0ZTogMjAxNDEyMTkuIFJldmlzaW9uIERhdGU6
IDIwMTQxMjI2LiBQdWJsaWNhdGlvbiBUeXBlOiBqb3VybmFsIGFydGljbGU8L2FjY2Vzc2lvbi1u
dW0+PHVybHM+PHJlbGF0ZWQtdXJscz48dXJsPmh0dHA6Ly9zZWFyY2guZWJzY29ob3N0LmNvbS9s
b2dpbi5hc3B4P2RpcmVjdD10cnVlJmFtcDtkYj1jaW4yMCZhbXA7QU49MjAxMjgwODEzNyZhbXA7
c2l0ZT1laG9zdC1saXZlPC91cmw+PHVybD5odHRwOi8vaGVyLm94Zm9yZGpvdXJuYWxzLm9yZy9j
b250ZW50LzI5LzYvOTY2Lmxvbmc8L3VybD48dXJsPmh0dHA6Ly9oZXIub3hmb3Jkam91cm5hbHMu
b3JnL2NvbnRlbnQvMjkvNi85NjYuZnVsbC5wZGY8L3VybD48L3JlbGF0ZWQtdXJscz48L3VybHM+
PGVsZWN0cm9uaWMtcmVzb3VyY2UtbnVtPjEwLjEwOTMvaGVyL2N5dTA1NTwvZWxlY3Ryb25pYy1y
ZXNvdXJjZS1udW0+PHJlbW90ZS1kYXRhYmFzZS1uYW1lPmNpbjIwPC9yZW1vdGUtZGF0YWJhc2Ut
bmFtZT48cmVtb3RlLWRhdGFiYXNlLXByb3ZpZGVyPkVCU0NPaG9zdDwvcmVtb3RlLWRhdGFiYXNl
LXByb3ZpZGVyPjwvcmVjb3JkPjwvQ2l0ZT48L0VuZE5vdGU+AG==
</w:fldData>
              </w:fldChar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instrText xml:space="preserve"> ADDIN EN.CITE.DATA </w:instrText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fldChar w:fldCharType="end"/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fldChar w:fldCharType="separate"/>
            </w:r>
            <w:r w:rsidRPr="003E314B">
              <w:rPr>
                <w:rFonts w:ascii="Arial" w:eastAsia="Calibri" w:hAnsi="Arial" w:cs="Arial"/>
                <w:bCs/>
                <w:noProof/>
                <w:sz w:val="20"/>
                <w:szCs w:val="20"/>
                <w:lang w:eastAsia="en-US"/>
              </w:rPr>
              <w:t>[21]</w:t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fldChar w:fldCharType="end"/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>,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 xml:space="preserve">Turkey </w:t>
            </w:r>
          </w:p>
        </w:tc>
        <w:tc>
          <w:tcPr>
            <w:tcW w:w="122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>Patient care personnel (96)</w:t>
            </w:r>
          </w:p>
        </w:tc>
        <w:tc>
          <w:tcPr>
            <w:tcW w:w="134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Testicular cancer</w:t>
            </w:r>
          </w:p>
        </w:tc>
        <w:tc>
          <w:tcPr>
            <w:tcW w:w="1276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PowerPoint® presentation</w:t>
            </w:r>
          </w:p>
        </w:tc>
        <w:tc>
          <w:tcPr>
            <w:tcW w:w="99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12 weeks </w:t>
            </w:r>
          </w:p>
        </w:tc>
        <w:tc>
          <w:tcPr>
            <w:tcW w:w="851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45 minutes </w:t>
            </w:r>
          </w:p>
        </w:tc>
        <w:tc>
          <w:tcPr>
            <w:tcW w:w="850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533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Knowledge (MCQ 26-items)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80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Mean (SD)=12.0 (1.9) vs 10.4 (3.7) p=.005 </w:t>
            </w:r>
          </w:p>
        </w:tc>
      </w:tr>
      <w:tr w:rsidR="003E314B" w:rsidRPr="003E314B" w:rsidTr="008E45D4">
        <w:trPr>
          <w:trHeight w:val="418"/>
        </w:trPr>
        <w:tc>
          <w:tcPr>
            <w:tcW w:w="1525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 xml:space="preserve">Albert (2006) </w:t>
            </w:r>
            <w:r w:rsidRPr="003E314B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3E314B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Albert&lt;/Author&gt;&lt;Year&gt;2006&lt;/Year&gt;&lt;RecNum&gt;42&lt;/RecNum&gt;&lt;DisplayText&gt;[22]&lt;/DisplayText&gt;&lt;record&gt;&lt;rec-number&gt;42&lt;/rec-number&gt;&lt;foreign-keys&gt;&lt;key app="EN" db-id="5dres0s2r2w9x6edvr2pdp0g055dsv9aavvz" timestamp="1541059803"&gt;42&lt;/key&gt;&lt;/foreign-keys&gt;&lt;ref-type name="Electronic Article"&gt;43&lt;/ref-type&gt;&lt;contributors&gt;&lt;authors&gt;&lt;author&gt;Albert, D. A.&lt;/author&gt;&lt;author&gt;Gordon, J.&lt;/author&gt;&lt;author&gt;Andrews, J.&lt;/author&gt;&lt;author&gt;Severson, H.&lt;/author&gt;&lt;author&gt;Ward, A.&lt;/author&gt;&lt;author&gt;Sadowsky, D.&lt;/author&gt;&lt;/authors&gt;&lt;/contributors&gt;&lt;titles&gt;&lt;title&gt;Use of electronic continuing education in dental offices for tobacco cessation (PA2-7)&lt;/title&gt;&lt;secondary-title&gt;Society for Research on Nicotine and Tobacco 12th Annual Meeting February 15-18, Orlando, Florida&lt;/secondary-title&gt;&lt;/titles&gt;&lt;periodical&gt;&lt;full-title&gt;Society for Research on Nicotine and Tobacco 12th Annual Meeting February 15-18, Orlando, Florida&lt;/full-title&gt;&lt;/periodical&gt;&lt;keywords&gt;&lt;keyword&gt;Sr-oral: sr-tobacco&lt;/keyword&gt;&lt;/keywords&gt;&lt;dates&gt;&lt;year&gt;2006&lt;/year&gt;&lt;/dates&gt;&lt;accession-num&gt;Cn-00584028&lt;/accession-num&gt;&lt;urls&gt;&lt;related-urls&gt;&lt;url&gt;http://onlinelibrary.wiley.com/o/cochrane/clcentral/articles/028/CN-00584028/frame.html&lt;/url&gt;&lt;/related-urls&gt;&lt;/urls&gt;&lt;/record&gt;&lt;/Cite&gt;&lt;/EndNote&gt;</w:instrText>
            </w:r>
            <w:r w:rsidRPr="003E314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E314B">
              <w:rPr>
                <w:rFonts w:ascii="Arial" w:hAnsi="Arial" w:cs="Arial"/>
                <w:noProof/>
                <w:sz w:val="20"/>
                <w:szCs w:val="20"/>
              </w:rPr>
              <w:t>[22]</w:t>
            </w:r>
            <w:r w:rsidRPr="003E314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E314B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>USA</w:t>
            </w:r>
          </w:p>
        </w:tc>
        <w:tc>
          <w:tcPr>
            <w:tcW w:w="122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Dentists (184)</w:t>
            </w:r>
          </w:p>
        </w:tc>
        <w:tc>
          <w:tcPr>
            <w:tcW w:w="134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 xml:space="preserve">Tobacco addiction </w:t>
            </w:r>
          </w:p>
        </w:tc>
        <w:tc>
          <w:tcPr>
            <w:tcW w:w="1276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CD-ROM and email</w:t>
            </w:r>
          </w:p>
        </w:tc>
        <w:tc>
          <w:tcPr>
            <w:tcW w:w="99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NL</w:t>
            </w:r>
          </w:p>
        </w:tc>
        <w:tc>
          <w:tcPr>
            <w:tcW w:w="1533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1.Skills 2.Knowledge</w:t>
            </w:r>
          </w:p>
        </w:tc>
        <w:tc>
          <w:tcPr>
            <w:tcW w:w="180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1.p&lt;.01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2.p&lt;.05</w:t>
            </w:r>
          </w:p>
        </w:tc>
      </w:tr>
      <w:tr w:rsidR="003E314B" w:rsidRPr="003E314B" w:rsidTr="008E45D4">
        <w:trPr>
          <w:trHeight w:val="418"/>
        </w:trPr>
        <w:tc>
          <w:tcPr>
            <w:tcW w:w="1525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 xml:space="preserve">Bayne (1997) </w:t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fldChar w:fldCharType="begin"/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instrText xml:space="preserve"> ADDIN EN.CITE &lt;EndNote&gt;&lt;Cite&gt;&lt;Author&gt;Bayne&lt;/Author&gt;&lt;Year&gt;1997&lt;/Year&gt;&lt;RecNum&gt;25&lt;/RecNum&gt;&lt;DisplayText&gt;[23]&lt;/DisplayText&gt;&lt;record&gt;&lt;rec-number&gt;25&lt;/rec-number&gt;&lt;foreign-keys&gt;&lt;key app="EN" db-id="5dres0s2r2w9x6edvr2pdp0g055dsv9aavvz" timestamp="1541059801"&gt;25&lt;/key&gt;&lt;/foreign-keys&gt;&lt;ref-type name="Journal Article"&gt;17&lt;/ref-type&gt;&lt;contributors&gt;&lt;authors&gt;&lt;author&gt;Bayne, T.&lt;/author&gt;&lt;author&gt;Bindler, R.&lt;/author&gt;&lt;/authors&gt;&lt;/contributors&gt;&lt;titles&gt;&lt;title&gt;Effectiveness of medication calculation enhancement methods with nurses&lt;/title&gt;&lt;secondary-title&gt;Journal of nursing staff development : JNSD&lt;/secondary-title&gt;&lt;/titles&gt;&lt;periodical&gt;&lt;full-title&gt;Journal of nursing staff development : JNSD&lt;/full-title&gt;&lt;/periodical&gt;&lt;pages&gt;293-301&lt;/pages&gt;&lt;volume&gt;13&lt;/volume&gt;&lt;number&gt;6&lt;/number&gt;&lt;keywords&gt;&lt;keyword&gt;Clinical Competence&lt;/keyword&gt;&lt;keyword&gt;*Computer-Assisted Instruction/st [Standards]&lt;/keyword&gt;&lt;keyword&gt;*Drug Therapy/nu [Nursing]&lt;/keyword&gt;&lt;keyword&gt;*Education, Nursing, Continuing/mt [Methods]&lt;/keyword&gt;&lt;keyword&gt;Humans&lt;/keyword&gt;&lt;keyword&gt;*Mathematics&lt;/keyword&gt;&lt;keyword&gt;*Medication Errors&lt;/keyword&gt;&lt;keyword&gt;*Nursing Staff/ed [Education]&lt;/keyword&gt;&lt;keyword&gt;*Programmed Instruction as Topic/st [Standards]&lt;/keyword&gt;&lt;/keywords&gt;&lt;dates&gt;&lt;year&gt;1997&lt;/year&gt;&lt;/dates&gt;&lt;pub-location&gt;UNITED STATES&lt;/pub-location&gt;&lt;publisher&gt;Bayne,T. Intercollegiate Center for Nursing Education, Spokane, Washington, USA.&lt;/publisher&gt;&lt;isbn&gt;0882-0627&lt;/isbn&gt;&lt;urls&gt;&lt;related-urls&gt;&lt;url&gt;http://ovidsp.ovid.com/ovidweb.cgi?T=JS&amp;amp;PAGE=reference&amp;amp;D=med4&amp;amp;NEWS=N&amp;amp;AN=9429370&lt;/url&gt;&lt;/related-urls&gt;&lt;/urls&gt;&lt;/record&gt;&lt;/Cite&gt;&lt;/EndNote&gt;</w:instrText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fldChar w:fldCharType="separate"/>
            </w:r>
            <w:r w:rsidRPr="003E314B">
              <w:rPr>
                <w:rFonts w:ascii="Arial" w:eastAsia="Calibri" w:hAnsi="Arial" w:cs="Arial"/>
                <w:bCs/>
                <w:noProof/>
                <w:sz w:val="20"/>
                <w:szCs w:val="20"/>
                <w:lang w:eastAsia="en-US"/>
              </w:rPr>
              <w:t>[23]</w:t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fldChar w:fldCharType="end"/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>,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>USA</w:t>
            </w:r>
          </w:p>
        </w:tc>
        <w:tc>
          <w:tcPr>
            <w:tcW w:w="122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Nurses (67)</w:t>
            </w:r>
          </w:p>
        </w:tc>
        <w:tc>
          <w:tcPr>
            <w:tcW w:w="134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Drug overdose</w:t>
            </w:r>
          </w:p>
        </w:tc>
        <w:tc>
          <w:tcPr>
            <w:tcW w:w="1276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CAI</w:t>
            </w:r>
          </w:p>
        </w:tc>
        <w:tc>
          <w:tcPr>
            <w:tcW w:w="99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hours</w:t>
            </w:r>
          </w:p>
        </w:tc>
        <w:tc>
          <w:tcPr>
            <w:tcW w:w="851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 xml:space="preserve">Once </w:t>
            </w:r>
          </w:p>
        </w:tc>
        <w:tc>
          <w:tcPr>
            <w:tcW w:w="1134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hours</w:t>
            </w:r>
          </w:p>
        </w:tc>
        <w:tc>
          <w:tcPr>
            <w:tcW w:w="850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NL</w:t>
            </w:r>
          </w:p>
        </w:tc>
        <w:tc>
          <w:tcPr>
            <w:tcW w:w="1533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1.Knowledge (Test 20-items)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2.Satisfaction 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3.Attitude (Q)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80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1.Mean (SD)=82.1 (11.88) vs 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81.1 (13.0) 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2.-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3.-</w:t>
            </w:r>
          </w:p>
        </w:tc>
      </w:tr>
      <w:tr w:rsidR="003E314B" w:rsidRPr="003E314B" w:rsidTr="008E45D4">
        <w:trPr>
          <w:trHeight w:val="418"/>
        </w:trPr>
        <w:tc>
          <w:tcPr>
            <w:tcW w:w="1525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proofErr w:type="spellStart"/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lastRenderedPageBreak/>
              <w:t>Beidas</w:t>
            </w:r>
            <w:proofErr w:type="spellEnd"/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 xml:space="preserve"> (2012) </w:t>
            </w: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fldChar w:fldCharType="begin"/>
            </w: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instrText xml:space="preserve"> ADDIN EN.CITE &lt;EndNote&gt;&lt;Cite&gt;&lt;Author&gt;Beidas&lt;/Author&gt;&lt;Year&gt;2012&lt;/Year&gt;&lt;RecNum&gt;41&lt;/RecNum&gt;&lt;DisplayText&gt;[24]&lt;/DisplayText&gt;&lt;record&gt;&lt;rec-number&gt;41&lt;/rec-number&gt;&lt;foreign-keys&gt;&lt;key app="EN" db-id="5dres0s2r2w9x6edvr2pdp0g055dsv9aavvz" timestamp="1541059803"&gt;41&lt;/key&gt;&lt;/foreign-keys&gt;&lt;ref-type name="Journal Article"&gt;17&lt;/ref-type&gt;&lt;contributors&gt;&lt;authors&gt;&lt;author&gt;Beidas, R. S.&lt;/author&gt;&lt;author&gt;Edmunds, J. M.&lt;/author&gt;&lt;author&gt;Marcus, S. C.&lt;/author&gt;&lt;author&gt;Kendall, P. C.&lt;/author&gt;&lt;/authors&gt;&lt;/contributors&gt;&lt;auth-address&gt;Department of Psychiatry, University of Pennsylvania, 3535 Market St., Room 3015, Philadelphia, PA 19104, USA. rbeidas@upenn.edu&lt;/auth-address&gt;&lt;titles&gt;&lt;title&gt;Training and consultation to promote implementation of an empirically supported treatment: a randomized trial&lt;/title&gt;&lt;secondary-title&gt;Psychiatr Serv&lt;/secondary-title&gt;&lt;/titles&gt;&lt;periodical&gt;&lt;full-title&gt;Psychiatr Serv&lt;/full-title&gt;&lt;/periodical&gt;&lt;pages&gt;660-5&lt;/pages&gt;&lt;volume&gt;63&lt;/volume&gt;&lt;number&gt;7&lt;/number&gt;&lt;edition&gt;2012/05/03&lt;/edition&gt;&lt;keywords&gt;&lt;keyword&gt;Adult&lt;/keyword&gt;&lt;keyword&gt;Anxiety Disorders/*therapy&lt;/keyword&gt;&lt;keyword&gt;*Clinical Competence&lt;/keyword&gt;&lt;keyword&gt;Cognitive Therapy/*education/methods&lt;/keyword&gt;&lt;keyword&gt;Computer-Assisted Instruction/methods&lt;/keyword&gt;&lt;keyword&gt;Female&lt;/keyword&gt;&lt;keyword&gt;Humans&lt;/keyword&gt;&lt;keyword&gt;Male&lt;/keyword&gt;&lt;keyword&gt;Middle Aged&lt;/keyword&gt;&lt;keyword&gt;Referral and Consultation&lt;/keyword&gt;&lt;keyword&gt;Teaching/*methods&lt;/keyword&gt;&lt;keyword&gt;Treatment Outcome&lt;/keyword&gt;&lt;/keywords&gt;&lt;dates&gt;&lt;year&gt;2012&lt;/year&gt;&lt;pub-dates&gt;&lt;date&gt;Jul&lt;/date&gt;&lt;/pub-dates&gt;&lt;/dates&gt;&lt;isbn&gt;1557-9700 (Electronic)&amp;#xD;1075-2730 (Linking)&lt;/isbn&gt;&lt;accession-num&gt;22549401&lt;/accession-num&gt;&lt;urls&gt;&lt;related-urls&gt;&lt;url&gt;https://www.ncbi.nlm.nih.gov/pubmed/22549401&lt;/url&gt;&lt;/related-urls&gt;&lt;/urls&gt;&lt;custom2&gt;PMC3432154&lt;/custom2&gt;&lt;electronic-resource-num&gt;10.1176/appi.ps.201100401&lt;/electronic-resource-num&gt;&lt;/record&gt;&lt;/Cite&gt;&lt;/EndNote&gt;</w:instrText>
            </w: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fldChar w:fldCharType="separate"/>
            </w:r>
            <w:r w:rsidRPr="003E314B">
              <w:rPr>
                <w:rFonts w:ascii="Arial" w:eastAsia="Calibri" w:hAnsi="Arial" w:cs="Arial"/>
                <w:noProof/>
                <w:sz w:val="20"/>
                <w:szCs w:val="20"/>
                <w:lang w:eastAsia="en-US"/>
              </w:rPr>
              <w:t>[24]</w:t>
            </w: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fldChar w:fldCharType="end"/>
            </w: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,</w:t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 xml:space="preserve"> USA</w:t>
            </w:r>
          </w:p>
        </w:tc>
        <w:tc>
          <w:tcPr>
            <w:tcW w:w="122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Mental health therapist (115) </w:t>
            </w:r>
          </w:p>
        </w:tc>
        <w:tc>
          <w:tcPr>
            <w:tcW w:w="134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Anxious children</w:t>
            </w:r>
          </w:p>
        </w:tc>
        <w:tc>
          <w:tcPr>
            <w:tcW w:w="1276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CBL</w:t>
            </w:r>
          </w:p>
        </w:tc>
        <w:tc>
          <w:tcPr>
            <w:tcW w:w="99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 xml:space="preserve">6 </w:t>
            </w: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hours</w:t>
            </w:r>
          </w:p>
        </w:tc>
        <w:tc>
          <w:tcPr>
            <w:tcW w:w="851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 xml:space="preserve">Once </w:t>
            </w:r>
          </w:p>
        </w:tc>
        <w:tc>
          <w:tcPr>
            <w:tcW w:w="1134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 xml:space="preserve">6 </w:t>
            </w: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hours</w:t>
            </w:r>
          </w:p>
        </w:tc>
        <w:tc>
          <w:tcPr>
            <w:tcW w:w="850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533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1.Skills (Checklist) 2.Knowledge (Test 20-items)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3.Satisfaction (Q)</w:t>
            </w:r>
          </w:p>
        </w:tc>
        <w:tc>
          <w:tcPr>
            <w:tcW w:w="180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1.Mean (SD)=17.4 (1.81) vs 17.4 (1.83)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2.Mean (SD)=3.6 (1.47) vs 4.1 (1.45)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3. Mean (SD) = 50.8 (5.9) vs 53.7 (5.4) (p&lt;.001) </w:t>
            </w:r>
          </w:p>
        </w:tc>
      </w:tr>
      <w:tr w:rsidR="003E314B" w:rsidRPr="003E314B" w:rsidTr="008E45D4">
        <w:trPr>
          <w:trHeight w:val="418"/>
        </w:trPr>
        <w:tc>
          <w:tcPr>
            <w:tcW w:w="1525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proofErr w:type="spellStart"/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>Boh</w:t>
            </w:r>
            <w:proofErr w:type="spellEnd"/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 xml:space="preserve"> (1990) </w:t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fldChar w:fldCharType="begin"/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instrText xml:space="preserve"> ADDIN EN.CITE &lt;EndNote&gt;&lt;Cite&gt;&lt;Author&gt;Boh&lt;/Author&gt;&lt;Year&gt;1990&lt;/Year&gt;&lt;RecNum&gt;37&lt;/RecNum&gt;&lt;DisplayText&gt;[25]&lt;/DisplayText&gt;&lt;record&gt;&lt;rec-number&gt;37&lt;/rec-number&gt;&lt;foreign-keys&gt;&lt;key app="EN" db-id="5dres0s2r2w9x6edvr2pdp0g055dsv9aavvz" timestamp="1541059802"&gt;37&lt;/key&gt;&lt;/foreign-keys&gt;&lt;ref-type name="Electronic Article"&gt;43&lt;/ref-type&gt;&lt;contributors&gt;&lt;authors&gt;&lt;author&gt;Boh,&lt;/author&gt;&lt;author&gt;Larry, E.&lt;/author&gt;&lt;author&gt;et al.,&lt;/author&gt;&lt;/authors&gt;&lt;/contributors&gt;&lt;titles&gt;&lt;title&gt;Evaluation of an Integrated Audio Cassette and Computer Based Patient Simulation Learning Program&lt;/title&gt;&lt;secondary-title&gt;American-Journal-of-Pharmaceutical-Education&lt;/secondary-title&gt;&lt;/titles&gt;&lt;periodical&gt;&lt;full-title&gt;American-Journal-of-Pharmaceutical-Education&lt;/full-title&gt;&lt;/periodical&gt;&lt;pages&gt;15-22&lt;/pages&gt;&lt;volume&gt;54&lt;/volume&gt;&lt;number&gt;1&lt;/number&gt;&lt;keywords&gt;&lt;keyword&gt;Sr-spectr&lt;/keyword&gt;&lt;/keywords&gt;&lt;dates&gt;&lt;year&gt;1990&lt;/year&gt;&lt;/dates&gt;&lt;accession-num&gt;Cn-00241935&lt;/accession-num&gt;&lt;urls&gt;&lt;related-urls&gt;&lt;url&gt;http://onlinelibrary.wiley.com/o/cochrane/clcentral/articles/935/CN-00241935/frame.html&lt;/url&gt;&lt;/related-urls&gt;&lt;/urls&gt;&lt;/record&gt;&lt;/Cite&gt;&lt;/EndNote&gt;</w:instrText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fldChar w:fldCharType="separate"/>
            </w:r>
            <w:r w:rsidRPr="003E314B">
              <w:rPr>
                <w:rFonts w:ascii="Arial" w:eastAsia="Calibri" w:hAnsi="Arial" w:cs="Arial"/>
                <w:bCs/>
                <w:noProof/>
                <w:sz w:val="20"/>
                <w:szCs w:val="20"/>
                <w:lang w:eastAsia="en-US"/>
              </w:rPr>
              <w:t>[25]</w:t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fldChar w:fldCharType="end"/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>, USA</w:t>
            </w:r>
          </w:p>
        </w:tc>
        <w:tc>
          <w:tcPr>
            <w:tcW w:w="122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Pharmacists (105)</w:t>
            </w:r>
          </w:p>
        </w:tc>
        <w:tc>
          <w:tcPr>
            <w:tcW w:w="134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Osteoarthritis</w:t>
            </w:r>
          </w:p>
        </w:tc>
        <w:tc>
          <w:tcPr>
            <w:tcW w:w="1276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CBS</w:t>
            </w:r>
          </w:p>
        </w:tc>
        <w:tc>
          <w:tcPr>
            <w:tcW w:w="99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50 minutes  </w:t>
            </w:r>
          </w:p>
        </w:tc>
        <w:tc>
          <w:tcPr>
            <w:tcW w:w="851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Twice </w:t>
            </w:r>
          </w:p>
        </w:tc>
        <w:tc>
          <w:tcPr>
            <w:tcW w:w="1134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2 hours</w:t>
            </w:r>
          </w:p>
        </w:tc>
        <w:tc>
          <w:tcPr>
            <w:tcW w:w="850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533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 xml:space="preserve">1.Knowledge (MCQ 25-items) 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2.Skills (Simulation) 3.Satisfaction (Q)</w:t>
            </w:r>
          </w:p>
        </w:tc>
        <w:tc>
          <w:tcPr>
            <w:tcW w:w="180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1.Mean (SD)=76.0 (8.59) vs 65.73 (9.65) (p&lt;.005)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2.Mean (SD)=32.9 (8.15) vs 26.5 (10.90)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3.-</w:t>
            </w:r>
          </w:p>
        </w:tc>
      </w:tr>
      <w:tr w:rsidR="003E314B" w:rsidRPr="003E314B" w:rsidTr="008E45D4">
        <w:trPr>
          <w:trHeight w:val="418"/>
        </w:trPr>
        <w:tc>
          <w:tcPr>
            <w:tcW w:w="1525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314B">
              <w:rPr>
                <w:rFonts w:ascii="Arial" w:hAnsi="Arial" w:cs="Arial"/>
                <w:sz w:val="20"/>
                <w:szCs w:val="20"/>
              </w:rPr>
              <w:t>Bredesen</w:t>
            </w:r>
            <w:proofErr w:type="spellEnd"/>
            <w:r w:rsidRPr="003E314B">
              <w:rPr>
                <w:rFonts w:ascii="Arial" w:hAnsi="Arial" w:cs="Arial"/>
                <w:sz w:val="20"/>
                <w:szCs w:val="20"/>
              </w:rPr>
              <w:t xml:space="preserve"> (2016)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3E314B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redesen&lt;/Author&gt;&lt;Year&gt;2016&lt;/Year&gt;&lt;RecNum&gt;26&lt;/RecNum&gt;&lt;DisplayText&gt;[26]&lt;/DisplayText&gt;&lt;record&gt;&lt;rec-number&gt;26&lt;/rec-number&gt;&lt;foreign-keys&gt;&lt;key app="EN" db-id="5dres0s2r2w9x6edvr2pdp0g055dsv9aavvz" timestamp="1541059801"&gt;26&lt;/key&gt;&lt;/foreign-keys&gt;&lt;ref-type name="Journal Article"&gt;17&lt;/ref-type&gt;&lt;contributors&gt;&lt;authors&gt;&lt;author&gt;Bredesen, I. M.&lt;/author&gt;&lt;author&gt;Bjoro, K.&lt;/author&gt;&lt;author&gt;Gunningberg, L.&lt;/author&gt;&lt;author&gt;Hofoss, D.&lt;/author&gt;&lt;/authors&gt;&lt;/contributors&gt;&lt;titles&gt;&lt;title&gt;Effect of e-learning program on risk assessment and pressure ulcer classification - A randomized study&lt;/title&gt;&lt;secondary-title&gt;Nurse Education Today&lt;/secondary-title&gt;&lt;/titles&gt;&lt;periodical&gt;&lt;full-title&gt;Nurse Education Today&lt;/full-title&gt;&lt;/periodical&gt;&lt;pages&gt;191-197&lt;/pages&gt;&lt;volume&gt;40&lt;/volume&gt;&lt;dates&gt;&lt;year&gt;2016&lt;/year&gt;&lt;/dates&gt;&lt;accession-num&gt;27125172&lt;/accession-num&gt;&lt;urls&gt;&lt;related-urls&gt;&lt;url&gt;http://ovidsp.ovid.com/ovidweb.cgi?T=JS&amp;amp;CSC=Y&amp;amp;NEWS=N&amp;amp;PAGE=fulltext&amp;amp;D=prem&amp;amp;AN=27125172http://link.kib.ki.se?sid=OVID:medline&amp;amp;id=pmid:27125172&amp;amp;id=doi:10.1016%2Fj.nedt.2016.03.008&amp;amp;issn=0260-6917&amp;amp;isbn=&amp;amp;volume=40&amp;amp;issue=&amp;amp;spage=191&amp;amp;pages=191-7&amp;amp;date=2016&amp;amp;title=Nurse+Education+Today&amp;amp;atitle=Effect+of+e-learning+program+on+risk+assessment+and+pressure+ulcer+classification+-+A+randomized+study.&amp;amp;aulast=Bredesen&amp;amp;pid=%3Cauthor%3EBredesen+IM%3BBjoro+K%3BGunningberg+L%3BHofoss+D%3C%2Fauthor%3E%3CAN%3E27125172%3C%2FAN%3E%3CDT%3EJournal+Article%3C%2FDT%3E&lt;/url&gt;&lt;url&gt;http://ac.els-cdn.com.libproxy1.nus.edu.sg/S0260691716001143/1-s2.0-S0260691716001143-main.pdf?_tid=7a5f5b08-7f10-11e6-b655-00000aab0f26&amp;amp;acdnat=1474362123_d94ee44b025879081066f84fecc2710a&lt;/url&gt;&lt;/related-urls&gt;&lt;/urls&gt;&lt;/record&gt;&lt;/Cite&gt;&lt;/EndNote&gt;</w:instrText>
            </w:r>
            <w:r w:rsidRPr="003E314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E314B">
              <w:rPr>
                <w:rFonts w:ascii="Arial" w:hAnsi="Arial" w:cs="Arial"/>
                <w:noProof/>
                <w:sz w:val="20"/>
                <w:szCs w:val="20"/>
              </w:rPr>
              <w:t>[26]</w:t>
            </w:r>
            <w:r w:rsidRPr="003E314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E314B">
              <w:rPr>
                <w:rFonts w:ascii="Arial" w:hAnsi="Arial" w:cs="Arial"/>
                <w:sz w:val="20"/>
                <w:szCs w:val="20"/>
              </w:rPr>
              <w:t>, NOR</w:t>
            </w:r>
          </w:p>
        </w:tc>
        <w:tc>
          <w:tcPr>
            <w:tcW w:w="122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>Nurses (44)</w:t>
            </w:r>
          </w:p>
        </w:tc>
        <w:tc>
          <w:tcPr>
            <w:tcW w:w="134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Pressure ulcer prevention</w:t>
            </w:r>
          </w:p>
        </w:tc>
        <w:tc>
          <w:tcPr>
            <w:tcW w:w="1276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 xml:space="preserve">Software </w:t>
            </w:r>
          </w:p>
        </w:tc>
        <w:tc>
          <w:tcPr>
            <w:tcW w:w="99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533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 xml:space="preserve">1.Knowledge (a. Braden Scale and b. </w:t>
            </w:r>
            <w:r w:rsidRPr="003E314B">
              <w:rPr>
                <w:rFonts w:ascii="Arial" w:hAnsi="Arial" w:cs="Arial"/>
                <w:sz w:val="20"/>
                <w:szCs w:val="20"/>
              </w:rPr>
              <w:lastRenderedPageBreak/>
              <w:t>pressure ulcer classification)</w:t>
            </w:r>
          </w:p>
        </w:tc>
        <w:tc>
          <w:tcPr>
            <w:tcW w:w="180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lastRenderedPageBreak/>
              <w:t xml:space="preserve">a. </w:t>
            </w:r>
            <w:proofErr w:type="spellStart"/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n.s</w:t>
            </w:r>
            <w:proofErr w:type="spellEnd"/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.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b. kappa Fleiss = 0.20 (0.18–0.22) </w:t>
            </w: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lastRenderedPageBreak/>
              <w:t xml:space="preserve">vs 0.27 (0.25–0.29) </w:t>
            </w:r>
          </w:p>
        </w:tc>
      </w:tr>
      <w:tr w:rsidR="003E314B" w:rsidRPr="003E314B" w:rsidTr="008E45D4">
        <w:trPr>
          <w:trHeight w:val="418"/>
        </w:trPr>
        <w:tc>
          <w:tcPr>
            <w:tcW w:w="1525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lastRenderedPageBreak/>
              <w:t xml:space="preserve">Chiu (2009) </w:t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fldChar w:fldCharType="begin">
                <w:fldData xml:space="preserve">PEVuZE5vdGU+PENpdGU+PEF1dGhvcj5DaGl1PC9BdXRob3I+PFllYXI+MjAwOTwvWWVhcj48UmVj
TnVtPjI3PC9SZWNOdW0+PERpc3BsYXlUZXh0PlsyN108L0Rpc3BsYXlUZXh0PjxyZWNvcmQ+PHJl
Yy1udW1iZXI+Mjc8L3JlYy1udW1iZXI+PGZvcmVpZ24ta2V5cz48a2V5IGFwcD0iRU4iIGRiLWlk
PSI1ZHJlczBzMnIydzl4NmVkdnIycGRwMGcwNTVkc3Y5YWF2dnoiIHRpbWVzdGFtcD0iMTU0MTA1
OTgwMSI+Mjc8L2tleT48L2ZvcmVpZ24ta2V5cz48cmVmLXR5cGUgbmFtZT0iSm91cm5hbCBBcnRp
Y2xlIj4xNzwvcmVmLXR5cGU+PGNvbnRyaWJ1dG9ycz48YXV0aG9ycz48YXV0aG9yPkNoaXUsIFN1
LUNoZW48L2F1dGhvcj48YXV0aG9yPkNoZW5nLCBLdWVpLVl1ZWg8L2F1dGhvcj48YXV0aG9yPlN1
biwgVHp1LUt1YW48L2F1dGhvcj48YXV0aG9yPkNoYW5nLCBLdS1DaG91PC9hdXRob3I+PGF1dGhv
cj5UYW4sIFRlbmctWWVvdzwvYXV0aG9yPjxhdXRob3I+TGluLCBUc3UtS3VuZzwvYXV0aG9yPjxh
dXRob3I+SHVhbmcsIFl1LUNoaW5nPC9hdXRob3I+PGF1dGhvcj5DaGFuZywgSnVpLUt1bjwvYXV0
aG9yPjxhdXRob3I+WWVoLCBTaHUtSHVpPC9hdXRob3I+PC9hdXRob3JzPjwvY29udHJpYnV0b3Jz
Pjx0aXRsZXM+PHRpdGxlPlRoZSBlZmZlY3RpdmVuZXNzIG9mIGludGVyYWN0aXZlIGNvbXB1dGVy
IGFzc2lzdGVkIGluc3RydWN0aW9uIGNvbXBhcmVkIHRvIHZpZGVvdGFwZWQgaW5zdHJ1Y3Rpb24g
Zm9yIHRlYWNoaW5nIG51cnNlcyB0byBhc3Nlc3MgbmV1cm9sb2dpY2FsIGZ1bmN0aW9uIG9mIHN0
cm9rZSBwYXRpZW50czogYSByYW5kb21pemVkIGNvbnRyb2xsZWQgdHJpYWw8L3RpdGxlPjxzZWNv
bmRhcnktdGl0bGU+SW50ZXJuYXRpb25hbCBqb3VybmFsIG9mIG51cnNpbmcgc3R1ZGllczwvc2Vj
b25kYXJ5LXRpdGxlPjwvdGl0bGVzPjxwZXJpb2RpY2FsPjxmdWxsLXRpdGxlPkludGVybmF0aW9u
YWwgam91cm5hbCBvZiBudXJzaW5nIHN0dWRpZXM8L2Z1bGwtdGl0bGU+PC9wZXJpb2RpY2FsPjxw
YWdlcz4xNTQ4LTU2PC9wYWdlcz48dm9sdW1lPjQ2PC92b2x1bWU+PG51bWJlcj4xMjwvbnVtYmVy
PjxrZXl3b3Jkcz48a2V5d29yZD5DZW50cmFsIE5lcnZvdXMgU3lzdGVtL3BwIFtQaHlzaW9wYXRo
b2xvZ3ldPC9rZXl3b3JkPjxrZXl3b3JkPipDb21wdXRlci1Bc3Npc3RlZCBJbnN0cnVjdGlvbi9z
dCBbU3RhbmRhcmRzXTwva2V5d29yZD48a2V5d29yZD5IdW1hbnM8L2tleXdvcmQ+PGtleXdvcmQ+
Kk51cnNpbmc8L2tleXdvcmQ+PGtleXdvcmQ+U3Ryb2tlL251IFtOdXJzaW5nXTwva2V5d29yZD48
a2V5d29yZD4qU3Ryb2tlL3BwIFtQaHlzaW9wYXRob2xvZ3ldPC9rZXl3b3JkPjxrZXl3b3JkPlRh
aXdhbjwva2V5d29yZD48L2tleXdvcmRzPjxkYXRlcz48eWVhcj4yMDA5PC95ZWFyPjwvZGF0ZXM+
PHB1Yi1sb2NhdGlvbj5FbmdsYW5kPC9wdWItbG9jYXRpb24+PHB1Ymxpc2hlcj5DaGl1LFN1LUNo
ZW4uIERlcGFydG1lbnQgb2YgTnVyc2luZywgQ2hhbmcgR2FuZyBNZW1vcmlhbCBIb3NwaXRhbCBp
biBLYW9oc2l1bmcsIFRhaXdhbi4ganVuZUBhZG0uY2dtaC5vcmcudHc8L3B1Ymxpc2hlcj48aXNi
bj4xODczLTQ5MVg8L2lzYm4+PHVybHM+PHJlbGF0ZWQtdXJscz48dXJsPmh0dHA6Ly9vdmlkc3Au
b3ZpZC5jb20vb3ZpZHdlYi5jZ2k/VD1KUyZhbXA7UEFHRT1yZWZlcmVuY2UmYW1wO0Q9bWVkNSZh
bXA7TkVXUz1OJmFtcDtBTj0xOTU1MjkwNTwvdXJsPjx1cmw+aHR0cDovL3d3dy5qb3VybmFsb2Zu
dXJzaW5nc3R1ZGllcy5jb20vYXJ0aWNsZS9TMDAyMC03NDg5KDA5KTAwMTY1LTUvYWJzdHJhY3Q8
L3VybD48dXJsPmh0dHA6Ly9hYy5lbHMtY2RuLmNvbS9TMDAyMDc0ODkwOTAwMTY1NS8xLXMyLjAt
UzAwMjA3NDg5MDkwMDE2NTUtbWFpbi5wZGY/X3RpZD0yMjcwOWYxMi1lY2M1LTExZTQtODIzOS0w
MDAwMGFhY2IzNjImYW1wO2FjZG5hdD0xNDMwMTI5Mzk1XzU4NTRmMWZjYTcxY2FjZGQxYmVlZTg0
ZjYzMGU5MjQ0PC91cmw+PHVybD5odHRwOi8vYWMuZWxzLWNkbi5jb20vUzAwMjA3NDg5MDkwMDE2
NTUvMS1zMi4wLVMwMDIwNzQ4OTA5MDAxNjU1LW1haW4ucGRmP190aWQ9NTAwNDZkMDItZWQ2ZC0x
MWU0LWIwYzYtMDAwMDBhYWNiMzVmJmFtcDthY2RuYXQ9MTQzMDIwMTYyN181YWYwNDk4YjVkN2Ew
MmZhNGNiYzc1Y2Y1Nzc5YTI3YzwvdXJsPjwvcmVsYXRlZC11cmxzPjwvdXJscz48L3JlY29yZD48
L0NpdGU+PC9FbmROb3RlPgB=
</w:fldData>
              </w:fldChar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instrText xml:space="preserve"> ADDIN EN.CITE </w:instrText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fldChar w:fldCharType="begin">
                <w:fldData xml:space="preserve">PEVuZE5vdGU+PENpdGU+PEF1dGhvcj5DaGl1PC9BdXRob3I+PFllYXI+MjAwOTwvWWVhcj48UmVj
TnVtPjI3PC9SZWNOdW0+PERpc3BsYXlUZXh0PlsyN108L0Rpc3BsYXlUZXh0PjxyZWNvcmQ+PHJl
Yy1udW1iZXI+Mjc8L3JlYy1udW1iZXI+PGZvcmVpZ24ta2V5cz48a2V5IGFwcD0iRU4iIGRiLWlk
PSI1ZHJlczBzMnIydzl4NmVkdnIycGRwMGcwNTVkc3Y5YWF2dnoiIHRpbWVzdGFtcD0iMTU0MTA1
OTgwMSI+Mjc8L2tleT48L2ZvcmVpZ24ta2V5cz48cmVmLXR5cGUgbmFtZT0iSm91cm5hbCBBcnRp
Y2xlIj4xNzwvcmVmLXR5cGU+PGNvbnRyaWJ1dG9ycz48YXV0aG9ycz48YXV0aG9yPkNoaXUsIFN1
LUNoZW48L2F1dGhvcj48YXV0aG9yPkNoZW5nLCBLdWVpLVl1ZWg8L2F1dGhvcj48YXV0aG9yPlN1
biwgVHp1LUt1YW48L2F1dGhvcj48YXV0aG9yPkNoYW5nLCBLdS1DaG91PC9hdXRob3I+PGF1dGhv
cj5UYW4sIFRlbmctWWVvdzwvYXV0aG9yPjxhdXRob3I+TGluLCBUc3UtS3VuZzwvYXV0aG9yPjxh
dXRob3I+SHVhbmcsIFl1LUNoaW5nPC9hdXRob3I+PGF1dGhvcj5DaGFuZywgSnVpLUt1bjwvYXV0
aG9yPjxhdXRob3I+WWVoLCBTaHUtSHVpPC9hdXRob3I+PC9hdXRob3JzPjwvY29udHJpYnV0b3Jz
Pjx0aXRsZXM+PHRpdGxlPlRoZSBlZmZlY3RpdmVuZXNzIG9mIGludGVyYWN0aXZlIGNvbXB1dGVy
IGFzc2lzdGVkIGluc3RydWN0aW9uIGNvbXBhcmVkIHRvIHZpZGVvdGFwZWQgaW5zdHJ1Y3Rpb24g
Zm9yIHRlYWNoaW5nIG51cnNlcyB0byBhc3Nlc3MgbmV1cm9sb2dpY2FsIGZ1bmN0aW9uIG9mIHN0
cm9rZSBwYXRpZW50czogYSByYW5kb21pemVkIGNvbnRyb2xsZWQgdHJpYWw8L3RpdGxlPjxzZWNv
bmRhcnktdGl0bGU+SW50ZXJuYXRpb25hbCBqb3VybmFsIG9mIG51cnNpbmcgc3R1ZGllczwvc2Vj
b25kYXJ5LXRpdGxlPjwvdGl0bGVzPjxwZXJpb2RpY2FsPjxmdWxsLXRpdGxlPkludGVybmF0aW9u
YWwgam91cm5hbCBvZiBudXJzaW5nIHN0dWRpZXM8L2Z1bGwtdGl0bGU+PC9wZXJpb2RpY2FsPjxw
YWdlcz4xNTQ4LTU2PC9wYWdlcz48dm9sdW1lPjQ2PC92b2x1bWU+PG51bWJlcj4xMjwvbnVtYmVy
PjxrZXl3b3Jkcz48a2V5d29yZD5DZW50cmFsIE5lcnZvdXMgU3lzdGVtL3BwIFtQaHlzaW9wYXRo
b2xvZ3ldPC9rZXl3b3JkPjxrZXl3b3JkPipDb21wdXRlci1Bc3Npc3RlZCBJbnN0cnVjdGlvbi9z
dCBbU3RhbmRhcmRzXTwva2V5d29yZD48a2V5d29yZD5IdW1hbnM8L2tleXdvcmQ+PGtleXdvcmQ+
Kk51cnNpbmc8L2tleXdvcmQ+PGtleXdvcmQ+U3Ryb2tlL251IFtOdXJzaW5nXTwva2V5d29yZD48
a2V5d29yZD4qU3Ryb2tlL3BwIFtQaHlzaW9wYXRob2xvZ3ldPC9rZXl3b3JkPjxrZXl3b3JkPlRh
aXdhbjwva2V5d29yZD48L2tleXdvcmRzPjxkYXRlcz48eWVhcj4yMDA5PC95ZWFyPjwvZGF0ZXM+
PHB1Yi1sb2NhdGlvbj5FbmdsYW5kPC9wdWItbG9jYXRpb24+PHB1Ymxpc2hlcj5DaGl1LFN1LUNo
ZW4uIERlcGFydG1lbnQgb2YgTnVyc2luZywgQ2hhbmcgR2FuZyBNZW1vcmlhbCBIb3NwaXRhbCBp
biBLYW9oc2l1bmcsIFRhaXdhbi4ganVuZUBhZG0uY2dtaC5vcmcudHc8L3B1Ymxpc2hlcj48aXNi
bj4xODczLTQ5MVg8L2lzYm4+PHVybHM+PHJlbGF0ZWQtdXJscz48dXJsPmh0dHA6Ly9vdmlkc3Au
b3ZpZC5jb20vb3ZpZHdlYi5jZ2k/VD1KUyZhbXA7UEFHRT1yZWZlcmVuY2UmYW1wO0Q9bWVkNSZh
bXA7TkVXUz1OJmFtcDtBTj0xOTU1MjkwNTwvdXJsPjx1cmw+aHR0cDovL3d3dy5qb3VybmFsb2Zu
dXJzaW5nc3R1ZGllcy5jb20vYXJ0aWNsZS9TMDAyMC03NDg5KDA5KTAwMTY1LTUvYWJzdHJhY3Q8
L3VybD48dXJsPmh0dHA6Ly9hYy5lbHMtY2RuLmNvbS9TMDAyMDc0ODkwOTAwMTY1NS8xLXMyLjAt
UzAwMjA3NDg5MDkwMDE2NTUtbWFpbi5wZGY/X3RpZD0yMjcwOWYxMi1lY2M1LTExZTQtODIzOS0w
MDAwMGFhY2IzNjImYW1wO2FjZG5hdD0xNDMwMTI5Mzk1XzU4NTRmMWZjYTcxY2FjZGQxYmVlZTg0
ZjYzMGU5MjQ0PC91cmw+PHVybD5odHRwOi8vYWMuZWxzLWNkbi5jb20vUzAwMjA3NDg5MDkwMDE2
NTUvMS1zMi4wLVMwMDIwNzQ4OTA5MDAxNjU1LW1haW4ucGRmP190aWQ9NTAwNDZkMDItZWQ2ZC0x
MWU0LWIwYzYtMDAwMDBhYWNiMzVmJmFtcDthY2RuYXQ9MTQzMDIwMTYyN181YWYwNDk4YjVkN2Ew
MmZhNGNiYzc1Y2Y1Nzc5YTI3YzwvdXJsPjwvcmVsYXRlZC11cmxzPjwvdXJscz48L3JlY29yZD48
L0NpdGU+PC9FbmROb3RlPgB=
</w:fldData>
              </w:fldChar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instrText xml:space="preserve"> ADDIN EN.CITE.DATA </w:instrText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fldChar w:fldCharType="end"/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fldChar w:fldCharType="separate"/>
            </w:r>
            <w:r w:rsidRPr="003E314B">
              <w:rPr>
                <w:rFonts w:ascii="Arial" w:eastAsia="Calibri" w:hAnsi="Arial" w:cs="Arial"/>
                <w:bCs/>
                <w:noProof/>
                <w:sz w:val="20"/>
                <w:szCs w:val="20"/>
                <w:lang w:eastAsia="en-US"/>
              </w:rPr>
              <w:t>[27]</w:t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fldChar w:fldCharType="end"/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 xml:space="preserve">, 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>Taiwan</w:t>
            </w:r>
          </w:p>
        </w:tc>
        <w:tc>
          <w:tcPr>
            <w:tcW w:w="122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Nurses (84) </w:t>
            </w:r>
          </w:p>
        </w:tc>
        <w:tc>
          <w:tcPr>
            <w:tcW w:w="134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 xml:space="preserve">Stroke </w:t>
            </w:r>
          </w:p>
        </w:tc>
        <w:tc>
          <w:tcPr>
            <w:tcW w:w="1276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CAI</w:t>
            </w:r>
          </w:p>
        </w:tc>
        <w:tc>
          <w:tcPr>
            <w:tcW w:w="99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50 minutes</w:t>
            </w:r>
          </w:p>
        </w:tc>
        <w:tc>
          <w:tcPr>
            <w:tcW w:w="851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533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1.Knowledge (Q 15-items) 2.Satisfaction (Q 16-items)</w:t>
            </w:r>
          </w:p>
        </w:tc>
        <w:tc>
          <w:tcPr>
            <w:tcW w:w="180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1.Mean (SD)=34.7 (2.4) vs 33.7 (5.0) (p=.21)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2.Mean (SD) =</w:t>
            </w:r>
            <w:r w:rsidRPr="003E314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61.5 (8.40) vs 60.3 (7.80) (p=.51)</w:t>
            </w:r>
          </w:p>
        </w:tc>
      </w:tr>
      <w:tr w:rsidR="003E314B" w:rsidRPr="003E314B" w:rsidTr="008E45D4">
        <w:trPr>
          <w:trHeight w:val="418"/>
        </w:trPr>
        <w:tc>
          <w:tcPr>
            <w:tcW w:w="1525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 xml:space="preserve">Cox (2009) </w:t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fldChar w:fldCharType="begin">
                <w:fldData xml:space="preserve">PEVuZE5vdGU+PENpdGU+PEF1dGhvcj5Db3g8L0F1dGhvcj48WWVhcj4yMDExPC9ZZWFyPjxSZWNO
dW0+Mjg8L1JlY051bT48RGlzcGxheVRleHQ+WzI4XTwvRGlzcGxheVRleHQ+PHJlY29yZD48cmVj
LW51bWJlcj4yODwvcmVjLW51bWJlcj48Zm9yZWlnbi1rZXlzPjxrZXkgYXBwPSJFTiIgZGItaWQ9
IjVkcmVzMHMycjJ3OXg2ZWR2cjJwZHAwZzA1NWRzdjlhYXZ2eiIgdGltZXN0YW1wPSIxNTQxMDU5
ODAxIj4yODwva2V5PjwvZm9yZWlnbi1rZXlzPjxyZWYtdHlwZSBuYW1lPSJKb3VybmFsIEFydGlj
bGUiPjE3PC9yZWYtdHlwZT48Y29udHJpYnV0b3JzPjxhdXRob3JzPjxhdXRob3I+Q294LCBKaWxs
PC9hdXRob3I+PGF1dGhvcj5Sb2NoZSwgU2hhcm9uPC9hdXRob3I+PGF1dGhvcj5WYW4gV3luZW4s
IEVsaXphYmV0aDwvYXV0aG9yPjwvYXV0aG9ycz48L2NvbnRyaWJ1dG9ycz48dGl0bGVzPjx0aXRs
ZT5UaGUgZWZmZWN0cyBvZiB2YXJpb3VzIGluc3RydWN0aW9uYWwgbWV0aG9kcyBvbiByZXRlbnRp
b24gb2Yga25vd2xlZGdlIGFib3V0IHByZXNzdXJlIHVsY2VycyBhbW9uZyBjcml0aWNhbCBjYXJl
IGFuZCBtZWRpY2FsLXN1cmdpY2FsIG51cnNlczwvdGl0bGU+PHNlY29uZGFyeS10aXRsZT5Kb3Vy
bmFsIG9mIGNvbnRpbnVpbmcgZWR1Y2F0aW9uIGluIG51cnNpbmc8L3NlY29uZGFyeS10aXRsZT48
L3RpdGxlcz48cGVyaW9kaWNhbD48ZnVsbC10aXRsZT5Kb3VybmFsIG9mIGNvbnRpbnVpbmcgZWR1
Y2F0aW9uIGluIG51cnNpbmc8L2Z1bGwtdGl0bGU+PC9wZXJpb2RpY2FsPjxwYWdlcz43MS04PC9w
YWdlcz48dm9sdW1lPjQyPC92b2x1bWU+PG51bWJlcj4yPC9udW1iZXI+PGtleXdvcmRzPjxrZXl3
b3JkPkFkdWx0PC9rZXl3b3JkPjxrZXl3b3JkPipDb21wdXRlci1Bc3Npc3RlZCBJbnN0cnVjdGlv
bi9tdCBbTWV0aG9kc108L2tleXdvcmQ+PGtleXdvcmQ+Q3JpdGljYWwgQ2FyZS9tdCBbTWV0aG9k
c108L2tleXdvcmQ+PGtleXdvcmQ+KkVkdWNhdGlvbiwgTnVyc2luZywgQXNzb2NpYXRlL210IFtN
ZXRob2RzXTwva2V5d29yZD48a2V5d29yZD5FZHVjYXRpb25hbCBNZWFzdXJlbWVudDwva2V5d29y
ZD48a2V5d29yZD5GZW1hbGU8L2tleXdvcmQ+PGtleXdvcmQ+KkhlYWx0aCBLbm93bGVkZ2UsIEF0
dGl0dWRlcywgUHJhY3RpY2U8L2tleXdvcmQ+PGtleXdvcmQ+SHVtYW5zPC9rZXl3b3JkPjxrZXl3
b3JkPk1hbGU8L2tleXdvcmQ+PGtleXdvcmQ+TWlkZGxlIEFnZWQ8L2tleXdvcmQ+PGtleXdvcmQ+
KlBlcmlvcGVyYXRpdmUgTnVyc2luZy9lZCBbRWR1Y2F0aW9uXTwva2V5d29yZD48a2V5d29yZD5Q
ZXJpb3BlcmF0aXZlIE51cnNpbmcvbXQgW01ldGhvZHNdPC9rZXl3b3JkPjxrZXl3b3JkPipQcmVz
c3VyZSBVbGNlci9udSBbTnVyc2luZ108L2tleXdvcmQ+PGtleXdvcmQ+WW91bmcgQWR1bHQ8L2tl
eXdvcmQ+PC9rZXl3b3Jkcz48ZGF0ZXM+PHllYXI+MjAxMTwveWVhcj48L2RhdGVzPjxwdWItbG9j
YXRpb24+VW5pdGVkIFN0YXRlczwvcHViLWxvY2F0aW9uPjxwdWJsaXNoZXI+Q294LEppbGwuIEVu
Z2xld29vZCBIb3NwaXRhbCBhbmQgTWVkaWNhbCBDZW50ZXIsIEVuZ2xld29vZCwgTkogMDc2MzEs
IFVTQS4gamlsbC5jb3hAZWhtYy5jb208L3B1Ymxpc2hlcj48aXNibj4wMDIyLTAxMjQ8L2lzYm4+
PHVybHM+PHJlbGF0ZWQtdXJscz48dXJsPmh0dHA6Ly9vdmlkc3Aub3ZpZC5jb20vb3ZpZHdlYi5j
Z2k/VD1KUyZhbXA7UEFHRT1yZWZlcmVuY2UmYW1wO0Q9bWVkbCZhbXA7TkVXUz1OJmFtcDtBTj0y
MDcwNDA5NDwvdXJsPjx1cmw+aHR0cDovL3d3dy5oZWFsaW8uY29tL251cnNpbmcvam91cm5hbHMv
amNlbi8yMDExLTItNDItMi97ZWM2NjBlNGItZWE4NC00MTUzLThhMTItN2MwOTViMTQzYjExfS90
aGUtZWZmZWN0cy1vZi12YXJpb3VzLWluc3RydWN0aW9uYWwtbWV0aG9kcy1vbi1yZXRlbnRpb24t
b2Yta25vd2xlZGdlLWFib3V0LXByZXNzdXJlLXVsY2Vycy1hbW9uZy1jcml0aWNhbC1jYXJlLWFu
ZC1tZWRpY2FsLXN1cmdpY2FsLW51cnNlczwvdXJsPjx1cmw+aHR0cDovL3d3dy5oZWFsaW8uY29t
L251cnNpbmcvam91cm5hbHMvamNlbi8yMDExLTItNDItMi8lN0JlYzY2MGU0Yi1lYTg0LTQxNTMt
OGExMi03YzA5NWIxNDNiMTElN0QvdGhlLWVmZmVjdHMtb2YtdmFyaW91cy1pbnN0cnVjdGlvbmFs
LW1ldGhvZHMtb24tcmV0ZW50aW9uLW9mLWtub3dsZWRnZS1hYm91dC1wcmVzc3VyZS11bGNlcnMt
YW1vbmctY3JpdGljYWwtY2FyZS1hbmQtbWVkaWNhbC1zdXJnaWNhbC1udXJzZXM8L3VybD48dXJs
Pmh0dHA6Ly93d3cuaGVhbGlvLmNvbS9udXJzaW5nL2pvdXJuYWxzL2pjZW4vMjAxMS0yLTQyLTIv
JTdCZWM2NjBlNGItZWE4NC00MTUzLThhMTItN2MwOTViMTQzYjExJTdEL3RoZS1lZmZlY3RzLW9m
LXZhcmlvdXMtaW5zdHJ1Y3Rpb25hbC1tZXRob2RzLW9uLXJldGVudGlvbi1vZi1rbm93bGVkZ2Ut
YWJvdXQtcHJlc3N1cmUtdWxjZXJzLWFtb25nLWNyaXRpY2FsLWNhcmUtYW5kLW1lZGljYWwtc3Vy
Z2ljYWwtbnVyc2VzLnBkZjwvdXJsPjwvcmVsYXRlZC11cmxzPjwvdXJscz48L3JlY29yZD48L0Np
dGU+PC9FbmROb3RlPn==
</w:fldData>
              </w:fldChar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instrText xml:space="preserve"> ADDIN EN.CITE </w:instrText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fldChar w:fldCharType="begin">
                <w:fldData xml:space="preserve">PEVuZE5vdGU+PENpdGU+PEF1dGhvcj5Db3g8L0F1dGhvcj48WWVhcj4yMDExPC9ZZWFyPjxSZWNO
dW0+Mjg8L1JlY051bT48RGlzcGxheVRleHQ+WzI4XTwvRGlzcGxheVRleHQ+PHJlY29yZD48cmVj
LW51bWJlcj4yODwvcmVjLW51bWJlcj48Zm9yZWlnbi1rZXlzPjxrZXkgYXBwPSJFTiIgZGItaWQ9
IjVkcmVzMHMycjJ3OXg2ZWR2cjJwZHAwZzA1NWRzdjlhYXZ2eiIgdGltZXN0YW1wPSIxNTQxMDU5
ODAxIj4yODwva2V5PjwvZm9yZWlnbi1rZXlzPjxyZWYtdHlwZSBuYW1lPSJKb3VybmFsIEFydGlj
bGUiPjE3PC9yZWYtdHlwZT48Y29udHJpYnV0b3JzPjxhdXRob3JzPjxhdXRob3I+Q294LCBKaWxs
PC9hdXRob3I+PGF1dGhvcj5Sb2NoZSwgU2hhcm9uPC9hdXRob3I+PGF1dGhvcj5WYW4gV3luZW4s
IEVsaXphYmV0aDwvYXV0aG9yPjwvYXV0aG9ycz48L2NvbnRyaWJ1dG9ycz48dGl0bGVzPjx0aXRs
ZT5UaGUgZWZmZWN0cyBvZiB2YXJpb3VzIGluc3RydWN0aW9uYWwgbWV0aG9kcyBvbiByZXRlbnRp
b24gb2Yga25vd2xlZGdlIGFib3V0IHByZXNzdXJlIHVsY2VycyBhbW9uZyBjcml0aWNhbCBjYXJl
IGFuZCBtZWRpY2FsLXN1cmdpY2FsIG51cnNlczwvdGl0bGU+PHNlY29uZGFyeS10aXRsZT5Kb3Vy
bmFsIG9mIGNvbnRpbnVpbmcgZWR1Y2F0aW9uIGluIG51cnNpbmc8L3NlY29uZGFyeS10aXRsZT48
L3RpdGxlcz48cGVyaW9kaWNhbD48ZnVsbC10aXRsZT5Kb3VybmFsIG9mIGNvbnRpbnVpbmcgZWR1
Y2F0aW9uIGluIG51cnNpbmc8L2Z1bGwtdGl0bGU+PC9wZXJpb2RpY2FsPjxwYWdlcz43MS04PC9w
YWdlcz48dm9sdW1lPjQyPC92b2x1bWU+PG51bWJlcj4yPC9udW1iZXI+PGtleXdvcmRzPjxrZXl3
b3JkPkFkdWx0PC9rZXl3b3JkPjxrZXl3b3JkPipDb21wdXRlci1Bc3Npc3RlZCBJbnN0cnVjdGlv
bi9tdCBbTWV0aG9kc108L2tleXdvcmQ+PGtleXdvcmQ+Q3JpdGljYWwgQ2FyZS9tdCBbTWV0aG9k
c108L2tleXdvcmQ+PGtleXdvcmQ+KkVkdWNhdGlvbiwgTnVyc2luZywgQXNzb2NpYXRlL210IFtN
ZXRob2RzXTwva2V5d29yZD48a2V5d29yZD5FZHVjYXRpb25hbCBNZWFzdXJlbWVudDwva2V5d29y
ZD48a2V5d29yZD5GZW1hbGU8L2tleXdvcmQ+PGtleXdvcmQ+KkhlYWx0aCBLbm93bGVkZ2UsIEF0
dGl0dWRlcywgUHJhY3RpY2U8L2tleXdvcmQ+PGtleXdvcmQ+SHVtYW5zPC9rZXl3b3JkPjxrZXl3
b3JkPk1hbGU8L2tleXdvcmQ+PGtleXdvcmQ+TWlkZGxlIEFnZWQ8L2tleXdvcmQ+PGtleXdvcmQ+
KlBlcmlvcGVyYXRpdmUgTnVyc2luZy9lZCBbRWR1Y2F0aW9uXTwva2V5d29yZD48a2V5d29yZD5Q
ZXJpb3BlcmF0aXZlIE51cnNpbmcvbXQgW01ldGhvZHNdPC9rZXl3b3JkPjxrZXl3b3JkPipQcmVz
c3VyZSBVbGNlci9udSBbTnVyc2luZ108L2tleXdvcmQ+PGtleXdvcmQ+WW91bmcgQWR1bHQ8L2tl
eXdvcmQ+PC9rZXl3b3Jkcz48ZGF0ZXM+PHllYXI+MjAxMTwveWVhcj48L2RhdGVzPjxwdWItbG9j
YXRpb24+VW5pdGVkIFN0YXRlczwvcHViLWxvY2F0aW9uPjxwdWJsaXNoZXI+Q294LEppbGwuIEVu
Z2xld29vZCBIb3NwaXRhbCBhbmQgTWVkaWNhbCBDZW50ZXIsIEVuZ2xld29vZCwgTkogMDc2MzEs
IFVTQS4gamlsbC5jb3hAZWhtYy5jb208L3B1Ymxpc2hlcj48aXNibj4wMDIyLTAxMjQ8L2lzYm4+
PHVybHM+PHJlbGF0ZWQtdXJscz48dXJsPmh0dHA6Ly9vdmlkc3Aub3ZpZC5jb20vb3ZpZHdlYi5j
Z2k/VD1KUyZhbXA7UEFHRT1yZWZlcmVuY2UmYW1wO0Q9bWVkbCZhbXA7TkVXUz1OJmFtcDtBTj0y
MDcwNDA5NDwvdXJsPjx1cmw+aHR0cDovL3d3dy5oZWFsaW8uY29tL251cnNpbmcvam91cm5hbHMv
amNlbi8yMDExLTItNDItMi97ZWM2NjBlNGItZWE4NC00MTUzLThhMTItN2MwOTViMTQzYjExfS90
aGUtZWZmZWN0cy1vZi12YXJpb3VzLWluc3RydWN0aW9uYWwtbWV0aG9kcy1vbi1yZXRlbnRpb24t
b2Yta25vd2xlZGdlLWFib3V0LXByZXNzdXJlLXVsY2Vycy1hbW9uZy1jcml0aWNhbC1jYXJlLWFu
ZC1tZWRpY2FsLXN1cmdpY2FsLW51cnNlczwvdXJsPjx1cmw+aHR0cDovL3d3dy5oZWFsaW8uY29t
L251cnNpbmcvam91cm5hbHMvamNlbi8yMDExLTItNDItMi8lN0JlYzY2MGU0Yi1lYTg0LTQxNTMt
OGExMi03YzA5NWIxNDNiMTElN0QvdGhlLWVmZmVjdHMtb2YtdmFyaW91cy1pbnN0cnVjdGlvbmFs
LW1ldGhvZHMtb24tcmV0ZW50aW9uLW9mLWtub3dsZWRnZS1hYm91dC1wcmVzc3VyZS11bGNlcnMt
YW1vbmctY3JpdGljYWwtY2FyZS1hbmQtbWVkaWNhbC1zdXJnaWNhbC1udXJzZXM8L3VybD48dXJs
Pmh0dHA6Ly93d3cuaGVhbGlvLmNvbS9udXJzaW5nL2pvdXJuYWxzL2pjZW4vMjAxMS0yLTQyLTIv
JTdCZWM2NjBlNGItZWE4NC00MTUzLThhMTItN2MwOTViMTQzYjExJTdEL3RoZS1lZmZlY3RzLW9m
LXZhcmlvdXMtaW5zdHJ1Y3Rpb25hbC1tZXRob2RzLW9uLXJldGVudGlvbi1vZi1rbm93bGVkZ2Ut
YWJvdXQtcHJlc3N1cmUtdWxjZXJzLWFtb25nLWNyaXRpY2FsLWNhcmUtYW5kLW1lZGljYWwtc3Vy
Z2ljYWwtbnVyc2VzLnBkZjwvdXJsPjwvcmVsYXRlZC11cmxzPjwvdXJscz48L3JlY29yZD48L0Np
dGU+PC9FbmROb3RlPn==
</w:fldData>
              </w:fldChar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instrText xml:space="preserve"> ADDIN EN.CITE.DATA </w:instrText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fldChar w:fldCharType="end"/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fldChar w:fldCharType="separate"/>
            </w:r>
            <w:r w:rsidRPr="003E314B">
              <w:rPr>
                <w:rFonts w:ascii="Arial" w:eastAsia="Calibri" w:hAnsi="Arial" w:cs="Arial"/>
                <w:bCs/>
                <w:noProof/>
                <w:sz w:val="20"/>
                <w:szCs w:val="20"/>
                <w:lang w:eastAsia="en-US"/>
              </w:rPr>
              <w:t>[28]</w:t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fldChar w:fldCharType="end"/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 xml:space="preserve">, 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>USA</w:t>
            </w:r>
          </w:p>
        </w:tc>
        <w:tc>
          <w:tcPr>
            <w:tcW w:w="122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Nurses (60) </w:t>
            </w:r>
          </w:p>
        </w:tc>
        <w:tc>
          <w:tcPr>
            <w:tcW w:w="134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Pressure ulcers</w:t>
            </w:r>
          </w:p>
        </w:tc>
        <w:tc>
          <w:tcPr>
            <w:tcW w:w="1276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CBL</w:t>
            </w:r>
          </w:p>
        </w:tc>
        <w:tc>
          <w:tcPr>
            <w:tcW w:w="99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2 weeks</w:t>
            </w:r>
          </w:p>
        </w:tc>
        <w:tc>
          <w:tcPr>
            <w:tcW w:w="851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6 </w:t>
            </w:r>
            <w:proofErr w:type="spellStart"/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programmes</w:t>
            </w:r>
            <w:proofErr w:type="spellEnd"/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850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533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Knowledge (SCQ)</w:t>
            </w:r>
          </w:p>
        </w:tc>
        <w:tc>
          <w:tcPr>
            <w:tcW w:w="180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Mean (SD)=90.3 (4.9) vs 92.9 (3.3) (p=.717)</w:t>
            </w:r>
          </w:p>
        </w:tc>
      </w:tr>
      <w:tr w:rsidR="003E314B" w:rsidRPr="003E314B" w:rsidTr="008E45D4">
        <w:trPr>
          <w:trHeight w:val="418"/>
        </w:trPr>
        <w:tc>
          <w:tcPr>
            <w:tcW w:w="1525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 xml:space="preserve">de </w:t>
            </w:r>
            <w:proofErr w:type="spellStart"/>
            <w:r w:rsidRPr="003E314B">
              <w:rPr>
                <w:rFonts w:ascii="Arial" w:hAnsi="Arial" w:cs="Arial"/>
                <w:sz w:val="20"/>
                <w:szCs w:val="20"/>
              </w:rPr>
              <w:t>Beurs</w:t>
            </w:r>
            <w:proofErr w:type="spellEnd"/>
            <w:r w:rsidRPr="003E314B">
              <w:rPr>
                <w:rFonts w:ascii="Arial" w:hAnsi="Arial" w:cs="Arial"/>
                <w:sz w:val="20"/>
                <w:szCs w:val="20"/>
              </w:rPr>
              <w:t xml:space="preserve"> (2015) </w:t>
            </w:r>
            <w:r w:rsidRPr="003E314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ZSBCZXVyczwvQXV0aG9yPjxZZWFyPjIwMTU8L1llYXI+
PFJlY051bT4yMDwvUmVjTnVtPjxEaXNwbGF5VGV4dD5bMjldPC9EaXNwbGF5VGV4dD48cmVjb3Jk
PjxyZWMtbnVtYmVyPjIwPC9yZWMtbnVtYmVyPjxmb3JlaWduLWtleXM+PGtleSBhcHA9IkVOIiBk
Yi1pZD0iNWRyZXMwczJyMnc5eDZlZHZyMnBkcDBnMDU1ZHN2OWFhdnZ6IiB0aW1lc3RhbXA9IjE1
NDEwNTk4MDAiPjIwPC9rZXk+PC9mb3JlaWduLWtleXM+PHJlZi10eXBlIG5hbWU9IkpvdXJuYWwg
QXJ0aWNsZSI+MTc8L3JlZi10eXBlPjxjb250cmlidXRvcnM+PGF1dGhvcnM+PGF1dGhvcj5kZSBC
ZXVycywgRGVyZWsgUC48L2F1dGhvcj48YXV0aG9yPmRlIEdyb290LCBNYXJpZWtlIEguPC9hdXRo
b3I+PGF1dGhvcj5kZSBLZWlqc2VyLCBKb3M8L2F1dGhvcj48YXV0aG9yPk1va2tlbnN0b3JtLCBK
YW48L2F1dGhvcj48YXV0aG9yPnZhbiBEdWlqbiwgRXJpazwvYXV0aG9yPjxhdXRob3I+ZGUgV2lu
dGVyLCBSZW1jbyBGLiBQLjwvYXV0aG9yPjxhdXRob3I+S2Vya2hvZiwgQWQgSi4gRi4gTS48L2F1
dGhvcj48L2F1dGhvcnM+PC9jb250cmlidXRvcnM+PHRpdGxlcz48dGl0bGU+VGhlIGVmZmVjdCBv
ZiBhbiBlLWxlYXJuaW5nIHN1cHBvcnRlZCBUcmFpbi10aGUtVHJhaW5lciBwcm9ncmFtbWUgb24g
aW1wbGVtZW50YXRpb24gb2Ygc3VpY2lkZSBndWlkZWxpbmVzIGluIG1lbnRhbCBoZWFsdGggY2Fy
ZTwvdGl0bGU+PHNlY29uZGFyeS10aXRsZT5Kb3VybmFsIG9mIGFmZmVjdGl2ZSBkaXNvcmRlcnM8
L3NlY29uZGFyeS10aXRsZT48L3RpdGxlcz48cGVyaW9kaWNhbD48ZnVsbC10aXRsZT5Kb3VybmFs
IG9mIGFmZmVjdGl2ZSBkaXNvcmRlcnM8L2Z1bGwtdGl0bGU+PC9wZXJpb2RpY2FsPjxwYWdlcz40
NDYtNTM8L3BhZ2VzPjx2b2x1bWU+MTc1PC92b2x1bWU+PGRhdGVzPjx5ZWFyPjIwMTU8L3llYXI+
PC9kYXRlcz48cHViLWxvY2F0aW9uPk5ldGhlcmxhbmRzPC9wdWItbG9jYXRpb24+PHB1Ymxpc2hl
cj5kZSBCZXVycyxEZXJlayBQLiBEZXBhcnRtZW50IG9mIENsaW5pY2FsIFBzeWNob2xvZ3ksIFZV
IFVuaXZlcnNpdHksIEFtc3RlcmRhbSwgVGhlIE5ldGhlcmxhbmRzOyBFTUdPIEluc3RpdHV0ZSBm
b3IgSGVhbHRoIGFuZCBDYXJlIFJlc2VhcmNoLCBBbXN0ZXJkYW0sIFRoZSBOZXRoZXJsYW5kcy4g
RWxlY3Ryb25pYyBhZGRyZXNzOiBkZXJla2RlYmV1cnNAZ21haWwuY29tLiYjeEQ7ZGUgR3Jvb3Qs
TWFyaWVrZSBILiBEZXBhcnRtZW50IG9mIENsaW5pY2FsIFBzeWNob2xvZ3ksIFZVIFVuaXZlcnNp
dHksIEFtc3RlcmRhbSwgVGhlIE5ldGhlcmxhbmRzOyBFTUdPIEluc3RpdHV0ZSBmb3IgSGVhbHRo
IGFuZCBDYXJlIFJlc2VhcmNoLCBBbXN0ZXJkYW0sIFRoZSBOZXRoZXJsYW5kcy4gRWxlY3Ryb25p
YyBhZGRyZXNzOiBNYXJpZWtlZGVncm9vdEB6aWdnby5ubC4mI3hEO2RlIEtlaWpzZXIsSm9zLiBH
cm9uaW5nZW4gVW5pdmVyc2l0eSwgR3JvbmluZ2VuLCBUaGUgTmV0aGVybGFuZHMuIEVsZWN0cm9u
aWMgYWRkcmVzczogSm9zLmRlLmtlaWpzZXJAZ2d6ZnJpZXNsYW5kLm5sLiYjeEQ7TW9ra2Vuc3Rv
cm0sSmFuLiBHR1ogRm91bmRhdGlvbiBmb3IgTWVudGFsIEhlYWx0aCBDYXJlIEdHWiBpbkdlZXN0
LCBUaGUgTmV0aGVybGFuZHMuIEVsZWN0cm9uaWMgYWRkcmVzczogbW9ra2Vuc3Rvcm1AZ21haWwu
Y29tLiYjeEQ7dmFuIER1aWpuLEVyaWsuIEdHWiBGb3VuZGF0aW9uIGZvciBNZW50YWwgSGVhbHRo
IENhcmUgRGVsZmxhbmQsIFRoZSBOZXRoZXJsYW5kcy4gRWxlY3Ryb25pYyBhZGRyZXNzOiBlLnZh
bmR1aWpuQGdnei1kZWxmbGFuZC5ubC4mI3hEO2RlIFdpbnRlcixSZW1jbyBGIFAuIEdHWiBGb3Vu
ZGF0aW9uIGZvciBNZW50YWwgSGVhbHRoIENhcmUsIFBhcm5hc3NpYSwgVGhlIEhhZ3VlLCBUaGUg
TmV0aGVybGFuZHMuIEVsZWN0cm9uaWMgYWRkcmVzczogci5kZXdpbnRlckBwYXJuYXNzaWEubmwu
JiN4RDtLZXJraG9mLEFkIEogRiBNLiBEZXBhcnRtZW50IG9mIENsaW5pY2FsIFBzeWNob2xvZ3ks
IFZVIFVuaXZlcnNpdHksIEFtc3RlcmRhbSwgVGhlIE5ldGhlcmxhbmRzOyBFTUdPIEluc3RpdHV0
ZSBmb3IgSGVhbHRoIGFuZCBDYXJlIFJlc2VhcmNoLCBBbXN0ZXJkYW0sIFRoZSBOZXRoZXJsYW5k
cy4gRWxlY3Ryb25pYyBhZGRyZXNzOiBhamZtLmtlcmtob2ZAdnUubmwuPC9wdWJsaXNoZXI+PGlz
Ym4+MTU3My0yNTE3PC9pc2JuPjx1cmxzPjxyZWxhdGVkLXVybHM+PHVybD5odHRwOi8vb3ZpZHNw
Lm92aWQuY29tL292aWR3ZWIuY2dpP1Q9SlMmYW1wO1BBR0U9cmVmZXJlbmNlJmFtcDtEPXByZW0m
YW1wO05FV1M9TiZhbXA7QU49MjU2NzkxOTk8L3VybD48dXJsPmh0dHA6Ly93d3cuamFkLWpvdXJu
YWwuY29tL2FydGljbGUvUzAxNjUtMDMyNygxNSkwMDA1MC02L3BkZjwvdXJsPjwvcmVsYXRlZC11
cmxzPjwvdXJscz48L3JlY29yZD48L0NpdGU+PC9FbmROb3RlPn==
</w:fldData>
              </w:fldChar>
            </w:r>
            <w:r w:rsidRPr="003E314B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3E314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ZSBCZXVyczwvQXV0aG9yPjxZZWFyPjIwMTU8L1llYXI+
PFJlY051bT4yMDwvUmVjTnVtPjxEaXNwbGF5VGV4dD5bMjldPC9EaXNwbGF5VGV4dD48cmVjb3Jk
PjxyZWMtbnVtYmVyPjIwPC9yZWMtbnVtYmVyPjxmb3JlaWduLWtleXM+PGtleSBhcHA9IkVOIiBk
Yi1pZD0iNWRyZXMwczJyMnc5eDZlZHZyMnBkcDBnMDU1ZHN2OWFhdnZ6IiB0aW1lc3RhbXA9IjE1
NDEwNTk4MDAiPjIwPC9rZXk+PC9mb3JlaWduLWtleXM+PHJlZi10eXBlIG5hbWU9IkpvdXJuYWwg
QXJ0aWNsZSI+MTc8L3JlZi10eXBlPjxjb250cmlidXRvcnM+PGF1dGhvcnM+PGF1dGhvcj5kZSBC
ZXVycywgRGVyZWsgUC48L2F1dGhvcj48YXV0aG9yPmRlIEdyb290LCBNYXJpZWtlIEguPC9hdXRo
b3I+PGF1dGhvcj5kZSBLZWlqc2VyLCBKb3M8L2F1dGhvcj48YXV0aG9yPk1va2tlbnN0b3JtLCBK
YW48L2F1dGhvcj48YXV0aG9yPnZhbiBEdWlqbiwgRXJpazwvYXV0aG9yPjxhdXRob3I+ZGUgV2lu
dGVyLCBSZW1jbyBGLiBQLjwvYXV0aG9yPjxhdXRob3I+S2Vya2hvZiwgQWQgSi4gRi4gTS48L2F1
dGhvcj48L2F1dGhvcnM+PC9jb250cmlidXRvcnM+PHRpdGxlcz48dGl0bGU+VGhlIGVmZmVjdCBv
ZiBhbiBlLWxlYXJuaW5nIHN1cHBvcnRlZCBUcmFpbi10aGUtVHJhaW5lciBwcm9ncmFtbWUgb24g
aW1wbGVtZW50YXRpb24gb2Ygc3VpY2lkZSBndWlkZWxpbmVzIGluIG1lbnRhbCBoZWFsdGggY2Fy
ZTwvdGl0bGU+PHNlY29uZGFyeS10aXRsZT5Kb3VybmFsIG9mIGFmZmVjdGl2ZSBkaXNvcmRlcnM8
L3NlY29uZGFyeS10aXRsZT48L3RpdGxlcz48cGVyaW9kaWNhbD48ZnVsbC10aXRsZT5Kb3VybmFs
IG9mIGFmZmVjdGl2ZSBkaXNvcmRlcnM8L2Z1bGwtdGl0bGU+PC9wZXJpb2RpY2FsPjxwYWdlcz40
NDYtNTM8L3BhZ2VzPjx2b2x1bWU+MTc1PC92b2x1bWU+PGRhdGVzPjx5ZWFyPjIwMTU8L3llYXI+
PC9kYXRlcz48cHViLWxvY2F0aW9uPk5ldGhlcmxhbmRzPC9wdWItbG9jYXRpb24+PHB1Ymxpc2hl
cj5kZSBCZXVycyxEZXJlayBQLiBEZXBhcnRtZW50IG9mIENsaW5pY2FsIFBzeWNob2xvZ3ksIFZV
IFVuaXZlcnNpdHksIEFtc3RlcmRhbSwgVGhlIE5ldGhlcmxhbmRzOyBFTUdPIEluc3RpdHV0ZSBm
b3IgSGVhbHRoIGFuZCBDYXJlIFJlc2VhcmNoLCBBbXN0ZXJkYW0sIFRoZSBOZXRoZXJsYW5kcy4g
RWxlY3Ryb25pYyBhZGRyZXNzOiBkZXJla2RlYmV1cnNAZ21haWwuY29tLiYjeEQ7ZGUgR3Jvb3Qs
TWFyaWVrZSBILiBEZXBhcnRtZW50IG9mIENsaW5pY2FsIFBzeWNob2xvZ3ksIFZVIFVuaXZlcnNp
dHksIEFtc3RlcmRhbSwgVGhlIE5ldGhlcmxhbmRzOyBFTUdPIEluc3RpdHV0ZSBmb3IgSGVhbHRo
IGFuZCBDYXJlIFJlc2VhcmNoLCBBbXN0ZXJkYW0sIFRoZSBOZXRoZXJsYW5kcy4gRWxlY3Ryb25p
YyBhZGRyZXNzOiBNYXJpZWtlZGVncm9vdEB6aWdnby5ubC4mI3hEO2RlIEtlaWpzZXIsSm9zLiBH
cm9uaW5nZW4gVW5pdmVyc2l0eSwgR3JvbmluZ2VuLCBUaGUgTmV0aGVybGFuZHMuIEVsZWN0cm9u
aWMgYWRkcmVzczogSm9zLmRlLmtlaWpzZXJAZ2d6ZnJpZXNsYW5kLm5sLiYjeEQ7TW9ra2Vuc3Rv
cm0sSmFuLiBHR1ogRm91bmRhdGlvbiBmb3IgTWVudGFsIEhlYWx0aCBDYXJlIEdHWiBpbkdlZXN0
LCBUaGUgTmV0aGVybGFuZHMuIEVsZWN0cm9uaWMgYWRkcmVzczogbW9ra2Vuc3Rvcm1AZ21haWwu
Y29tLiYjeEQ7dmFuIER1aWpuLEVyaWsuIEdHWiBGb3VuZGF0aW9uIGZvciBNZW50YWwgSGVhbHRo
IENhcmUgRGVsZmxhbmQsIFRoZSBOZXRoZXJsYW5kcy4gRWxlY3Ryb25pYyBhZGRyZXNzOiBlLnZh
bmR1aWpuQGdnei1kZWxmbGFuZC5ubC4mI3hEO2RlIFdpbnRlcixSZW1jbyBGIFAuIEdHWiBGb3Vu
ZGF0aW9uIGZvciBNZW50YWwgSGVhbHRoIENhcmUsIFBhcm5hc3NpYSwgVGhlIEhhZ3VlLCBUaGUg
TmV0aGVybGFuZHMuIEVsZWN0cm9uaWMgYWRkcmVzczogci5kZXdpbnRlckBwYXJuYXNzaWEubmwu
JiN4RDtLZXJraG9mLEFkIEogRiBNLiBEZXBhcnRtZW50IG9mIENsaW5pY2FsIFBzeWNob2xvZ3ks
IFZVIFVuaXZlcnNpdHksIEFtc3RlcmRhbSwgVGhlIE5ldGhlcmxhbmRzOyBFTUdPIEluc3RpdHV0
ZSBmb3IgSGVhbHRoIGFuZCBDYXJlIFJlc2VhcmNoLCBBbXN0ZXJkYW0sIFRoZSBOZXRoZXJsYW5k
cy4gRWxlY3Ryb25pYyBhZGRyZXNzOiBhamZtLmtlcmtob2ZAdnUubmwuPC9wdWJsaXNoZXI+PGlz
Ym4+MTU3My0yNTE3PC9pc2JuPjx1cmxzPjxyZWxhdGVkLXVybHM+PHVybD5odHRwOi8vb3ZpZHNw
Lm92aWQuY29tL292aWR3ZWIuY2dpP1Q9SlMmYW1wO1BBR0U9cmVmZXJlbmNlJmFtcDtEPXByZW0m
YW1wO05FV1M9TiZhbXA7QU49MjU2NzkxOTk8L3VybD48dXJsPmh0dHA6Ly93d3cuamFkLWpvdXJu
YWwuY29tL2FydGljbGUvUzAxNjUtMDMyNygxNSkwMDA1MC02L3BkZjwvdXJsPjwvcmVsYXRlZC11
cmxzPjwvdXJscz48L3JlY29yZD48L0NpdGU+PC9FbmROb3RlPn==
</w:fldData>
              </w:fldChar>
            </w:r>
            <w:r w:rsidRPr="003E314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3E314B">
              <w:rPr>
                <w:rFonts w:ascii="Arial" w:hAnsi="Arial" w:cs="Arial"/>
                <w:sz w:val="20"/>
                <w:szCs w:val="20"/>
              </w:rPr>
            </w:r>
            <w:r w:rsidRPr="003E314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E314B">
              <w:rPr>
                <w:rFonts w:ascii="Arial" w:hAnsi="Arial" w:cs="Arial"/>
                <w:sz w:val="20"/>
                <w:szCs w:val="20"/>
              </w:rPr>
            </w:r>
            <w:r w:rsidRPr="003E314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E314B">
              <w:rPr>
                <w:rFonts w:ascii="Arial" w:hAnsi="Arial" w:cs="Arial"/>
                <w:noProof/>
                <w:sz w:val="20"/>
                <w:szCs w:val="20"/>
              </w:rPr>
              <w:t>[29]</w:t>
            </w:r>
            <w:r w:rsidRPr="003E314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E314B">
              <w:rPr>
                <w:rFonts w:ascii="Arial" w:hAnsi="Arial" w:cs="Arial"/>
                <w:sz w:val="20"/>
                <w:szCs w:val="20"/>
              </w:rPr>
              <w:t>, NL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22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>Psychiatric departments (567##)</w:t>
            </w:r>
          </w:p>
        </w:tc>
        <w:tc>
          <w:tcPr>
            <w:tcW w:w="134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 xml:space="preserve">Suicide prevention </w:t>
            </w:r>
          </w:p>
        </w:tc>
        <w:tc>
          <w:tcPr>
            <w:tcW w:w="1276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Software (Train-the-Trainer</w:t>
            </w:r>
            <w:r w:rsidRPr="003E314B">
              <w:rPr>
                <w:rFonts w:ascii="Arial" w:hAnsi="Arial" w:cs="Arial"/>
                <w:sz w:val="20"/>
                <w:szCs w:val="20"/>
                <w:vertAlign w:val="superscript"/>
              </w:rPr>
              <w:t>)a</w:t>
            </w:r>
            <w:r w:rsidRPr="003E314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3 months</w:t>
            </w:r>
          </w:p>
        </w:tc>
        <w:tc>
          <w:tcPr>
            <w:tcW w:w="851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1 hour</w:t>
            </w:r>
          </w:p>
        </w:tc>
        <w:tc>
          <w:tcPr>
            <w:tcW w:w="850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 xml:space="preserve">BL </w:t>
            </w:r>
          </w:p>
        </w:tc>
        <w:tc>
          <w:tcPr>
            <w:tcW w:w="1533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Knowledge (Q 15-items)</w:t>
            </w:r>
          </w:p>
        </w:tc>
        <w:tc>
          <w:tcPr>
            <w:tcW w:w="180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Mean (SD)=26.6 (3.1) vs 24.1 (2.3)</w:t>
            </w:r>
          </w:p>
        </w:tc>
      </w:tr>
      <w:tr w:rsidR="003E314B" w:rsidRPr="003E314B" w:rsidTr="008E45D4">
        <w:trPr>
          <w:trHeight w:val="418"/>
        </w:trPr>
        <w:tc>
          <w:tcPr>
            <w:tcW w:w="1525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lastRenderedPageBreak/>
              <w:t xml:space="preserve">de </w:t>
            </w:r>
            <w:proofErr w:type="spellStart"/>
            <w:r w:rsidRPr="003E314B">
              <w:rPr>
                <w:rFonts w:ascii="Arial" w:hAnsi="Arial" w:cs="Arial"/>
                <w:sz w:val="20"/>
                <w:szCs w:val="20"/>
              </w:rPr>
              <w:t>Beurs</w:t>
            </w:r>
            <w:proofErr w:type="spellEnd"/>
            <w:r w:rsidRPr="003E314B">
              <w:rPr>
                <w:rFonts w:ascii="Arial" w:hAnsi="Arial" w:cs="Arial"/>
                <w:sz w:val="20"/>
                <w:szCs w:val="20"/>
              </w:rPr>
              <w:t xml:space="preserve"> 2016 [21], NL</w:t>
            </w:r>
          </w:p>
        </w:tc>
        <w:tc>
          <w:tcPr>
            <w:tcW w:w="122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>Psychiatric departments (881##)</w:t>
            </w:r>
          </w:p>
        </w:tc>
        <w:tc>
          <w:tcPr>
            <w:tcW w:w="134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 xml:space="preserve">Suicide prevention </w:t>
            </w:r>
          </w:p>
        </w:tc>
        <w:tc>
          <w:tcPr>
            <w:tcW w:w="1276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Software (Train-the-Trainer)</w:t>
            </w:r>
            <w:r w:rsidRPr="003E314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3 months</w:t>
            </w:r>
          </w:p>
        </w:tc>
        <w:tc>
          <w:tcPr>
            <w:tcW w:w="851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1 day</w:t>
            </w:r>
          </w:p>
        </w:tc>
        <w:tc>
          <w:tcPr>
            <w:tcW w:w="850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BL</w:t>
            </w:r>
          </w:p>
        </w:tc>
        <w:tc>
          <w:tcPr>
            <w:tcW w:w="1533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1. Patient-centered outcome (Beck Scale 19-items)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 xml:space="preserve">2.Satisfaction (4-point scale) </w:t>
            </w:r>
          </w:p>
        </w:tc>
        <w:tc>
          <w:tcPr>
            <w:tcW w:w="180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1.Mean (SD)=4.2 (13.4) vs 4.9 (10.5)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2.Mean (SD)=6.8 (4.4) vs 6.8 (4.3)</w:t>
            </w:r>
          </w:p>
        </w:tc>
      </w:tr>
      <w:tr w:rsidR="003E314B" w:rsidRPr="003E314B" w:rsidTr="008E45D4">
        <w:trPr>
          <w:trHeight w:val="418"/>
        </w:trPr>
        <w:tc>
          <w:tcPr>
            <w:tcW w:w="1525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proofErr w:type="spellStart"/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>Donyai</w:t>
            </w:r>
            <w:proofErr w:type="spellEnd"/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 xml:space="preserve"> (2015) </w:t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fldChar w:fldCharType="begin"/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instrText xml:space="preserve"> ADDIN EN.CITE &lt;EndNote&gt;&lt;Cite&gt;&lt;Author&gt;Donyai&lt;/Author&gt;&lt;Year&gt;2015&lt;/Year&gt;&lt;RecNum&gt;38&lt;/RecNum&gt;&lt;DisplayText&gt;[30]&lt;/DisplayText&gt;&lt;record&gt;&lt;rec-number&gt;38&lt;/rec-number&gt;&lt;foreign-keys&gt;&lt;key app="EN" db-id="5dres0s2r2w9x6edvr2pdp0g055dsv9aavvz" timestamp="1541059802"&gt;38&lt;/key&gt;&lt;/foreign-keys&gt;&lt;ref-type name="Journal Article"&gt;17&lt;/ref-type&gt;&lt;contributors&gt;&lt;authors&gt;&lt;author&gt;Donyai, P.&lt;/author&gt;&lt;author&gt;Alexander, A. M.&lt;/author&gt;&lt;/authors&gt;&lt;/contributors&gt;&lt;titles&gt;&lt;title&gt;Training on the use of a bespoke continuing professional development framework improves the quality of CPD records&lt;/title&gt;&lt;secondary-title&gt;International Journal of Clinical Pharmacy&lt;/secondary-title&gt;&lt;/titles&gt;&lt;periodical&gt;&lt;full-title&gt;International Journal of Clinical Pharmacy&lt;/full-title&gt;&lt;/periodical&gt;&lt;pages&gt;1250-1257&lt;/pages&gt;&lt;volume&gt;37&lt;/volume&gt;&lt;number&gt;6&lt;/number&gt;&lt;dates&gt;&lt;year&gt;2015&lt;/year&gt;&lt;/dates&gt;&lt;accession-num&gt;26415738&lt;/accession-num&gt;&lt;urls&gt;&lt;related-urls&gt;&lt;url&gt;http://ovidsp.ovid.com/ovidweb.cgi?T=JS&amp;amp;CSC=Y&amp;amp;NEWS=N&amp;amp;PAGE=fulltext&amp;amp;D=mesx&amp;amp;AN=26415738http://link.kib.ki.se?sid=OVID:medline&amp;amp;id=pmid:26415738&amp;amp;id=doi:10.1007%2Fs11096-015-0202-4&amp;amp;issn=2210-7711&amp;amp;isbn=&amp;amp;volume=37&amp;amp;issue=6&amp;amp;spage=1250&amp;amp;pages=1250-7&amp;amp;date=2015&amp;amp;title=International+Journal+of+Clinical+Pharmacy&amp;amp;atitle=Training+on+the+use+of+a+bespoke+continuing+professional+development+framework+improves+the+quality+of+CPD+records.&amp;amp;aulast=Donyai&amp;amp;pid=%3Cauthor%3EDonyai+P%3BAlexander+AM%3C%2Fauthor%3E%3CAN%3E26415738%3C%2FAN%3E%3CDT%3EJournal+Article%3C%2FDT%3E&lt;/url&gt;&lt;url&gt;http://download.springer.com/static/pdf/483/art%253A10.1007%252Fs11096-015-0202-4.pdf?originUrl=http%3A%2F%2Flink.springer.com%2Farticle%2F10.1007%2Fs11096-015-0202-4&amp;amp;token2=exp=1473750278~acl=%2Fstatic%2Fpdf%2F483%2Fart%25253A10.1007%25252Fs11096-015-0202-4.pdf%3ForiginUrl%3Dhttp%253A%252F%252Flink.springer.com%252Farticle%252F10.1007%252Fs11096-015-0202-4*~hmac=bd678b6fd43b1b241fabb3402e1c2cd6eb93f0860a095bfb06c2cd70ca83c65a&lt;/url&gt;&lt;/related-urls&gt;&lt;/urls&gt;&lt;/record&gt;&lt;/Cite&gt;&lt;/EndNote&gt;</w:instrText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fldChar w:fldCharType="separate"/>
            </w:r>
            <w:r w:rsidRPr="003E314B">
              <w:rPr>
                <w:rFonts w:ascii="Arial" w:eastAsia="Calibri" w:hAnsi="Arial" w:cs="Arial"/>
                <w:bCs/>
                <w:noProof/>
                <w:sz w:val="20"/>
                <w:szCs w:val="20"/>
                <w:lang w:eastAsia="en-US"/>
              </w:rPr>
              <w:t>[30]</w:t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fldChar w:fldCharType="end"/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>, UK</w:t>
            </w:r>
          </w:p>
        </w:tc>
        <w:tc>
          <w:tcPr>
            <w:tcW w:w="122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>Pharmacy professional (48)</w:t>
            </w:r>
          </w:p>
        </w:tc>
        <w:tc>
          <w:tcPr>
            <w:tcW w:w="134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CPD case scenarios</w:t>
            </w:r>
          </w:p>
        </w:tc>
        <w:tc>
          <w:tcPr>
            <w:tcW w:w="1276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PowerPoint® presentation</w:t>
            </w:r>
          </w:p>
        </w:tc>
        <w:tc>
          <w:tcPr>
            <w:tcW w:w="99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533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Knowledge (Score)</w:t>
            </w:r>
          </w:p>
        </w:tc>
        <w:tc>
          <w:tcPr>
            <w:tcW w:w="180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MD=9.9; 95 % CI 0.4–19.3; (p=.04)</w:t>
            </w:r>
          </w:p>
        </w:tc>
      </w:tr>
      <w:tr w:rsidR="003E314B" w:rsidRPr="003E314B" w:rsidTr="008E45D4">
        <w:trPr>
          <w:trHeight w:val="418"/>
        </w:trPr>
        <w:tc>
          <w:tcPr>
            <w:tcW w:w="1525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proofErr w:type="spellStart"/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>Ebadi</w:t>
            </w:r>
            <w:proofErr w:type="spellEnd"/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 xml:space="preserve"> (2015) </w:t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fldChar w:fldCharType="begin"/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instrText xml:space="preserve"> ADDIN EN.CITE &lt;EndNote&gt;&lt;Cite&gt;&lt;Author&gt;Ebadi&lt;/Author&gt;&lt;Year&gt;2015&lt;/Year&gt;&lt;RecNum&gt;29&lt;/RecNum&gt;&lt;DisplayText&gt;[31]&lt;/DisplayText&gt;&lt;record&gt;&lt;rec-number&gt;29&lt;/rec-number&gt;&lt;foreign-keys&gt;&lt;key app="EN" db-id="5dres0s2r2w9x6edvr2pdp0g055dsv9aavvz" timestamp="1541059801"&gt;29&lt;/key&gt;&lt;/foreign-keys&gt;&lt;ref-type name="Journal Article"&gt;17&lt;/ref-type&gt;&lt;contributors&gt;&lt;authors&gt;&lt;author&gt;Ebadi, A.&lt;/author&gt;&lt;author&gt;Yousefi, S.&lt;/author&gt;&lt;author&gt;Khaghanizade, M.&lt;/author&gt;&lt;author&gt;Saeid, Y.&lt;/author&gt;&lt;/authors&gt;&lt;/contributors&gt;&lt;titles&gt;&lt;title&gt;Assessment Competency of Nurses in Biological Incidents&lt;/title&gt;&lt;secondary-title&gt;Trauma Monthly&lt;/secondary-title&gt;&lt;/titles&gt;&lt;periodical&gt;&lt;full-title&gt;Trauma Monthly&lt;/full-title&gt;&lt;/periodical&gt;&lt;pages&gt;e25607&lt;/pages&gt;&lt;volume&gt;20&lt;/volume&gt;&lt;number&gt;4&lt;/number&gt;&lt;dates&gt;&lt;year&gt;2015&lt;/year&gt;&lt;/dates&gt;&lt;accession-num&gt;26839862&lt;/accession-num&gt;&lt;urls&gt;&lt;related-urls&gt;&lt;url&gt;http://ovidsp.ovid.com/ovidweb.cgi?T=JS&amp;amp;CSC=Y&amp;amp;NEWS=N&amp;amp;PAGE=fulltext&amp;amp;D=prem&amp;amp;AN=26839862http://link.kib.ki.se?sid=OVID:medline&amp;amp;id=pmid:26839862&amp;amp;id=doi:10.5812%2Ftraumamon.25607&amp;amp;issn=2251-7464&amp;amp;isbn=&amp;amp;volume=20&amp;amp;issue=4&amp;amp;spage=e25607&amp;amp;pages=e25607&amp;amp;date=2015&amp;amp;title=Trauma+Monthly&amp;amp;atitle=Assessment+Competency+of+Nurses+in+Biological+Incidents.&amp;amp;aulast=Ebadi&amp;amp;pid=%3Cauthor%3EEbadi+A%3BYousefi+S%3BKhaghanizade+M%3BSaeid+Y%3C%2Fauthor%3E%3CAN%3E26839862%3C%2FAN%3E%3CDT%3EJournal+Article%3C%2FDT%3E&lt;/url&gt;&lt;url&gt;https://www.ncbi.nlm.nih.gov/pmc/articles/PMC4727470/pdf/traumamon-20-25607.pdf&lt;/url&gt;&lt;/related-urls&gt;&lt;/urls&gt;&lt;/record&gt;&lt;/Cite&gt;&lt;/EndNote&gt;</w:instrText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fldChar w:fldCharType="separate"/>
            </w:r>
            <w:r w:rsidRPr="003E314B">
              <w:rPr>
                <w:rFonts w:ascii="Arial" w:eastAsia="Calibri" w:hAnsi="Arial" w:cs="Arial"/>
                <w:bCs/>
                <w:noProof/>
                <w:sz w:val="20"/>
                <w:szCs w:val="20"/>
                <w:lang w:eastAsia="en-US"/>
              </w:rPr>
              <w:t>[31]</w:t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fldChar w:fldCharType="end"/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>, Iran</w:t>
            </w:r>
          </w:p>
        </w:tc>
        <w:tc>
          <w:tcPr>
            <w:tcW w:w="122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>Nurses (90)</w:t>
            </w:r>
          </w:p>
        </w:tc>
        <w:tc>
          <w:tcPr>
            <w:tcW w:w="134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 xml:space="preserve">Biological incidents </w:t>
            </w:r>
          </w:p>
        </w:tc>
        <w:tc>
          <w:tcPr>
            <w:tcW w:w="1276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CD-ROM</w:t>
            </w:r>
          </w:p>
        </w:tc>
        <w:tc>
          <w:tcPr>
            <w:tcW w:w="99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2 weeks</w:t>
            </w:r>
          </w:p>
        </w:tc>
        <w:tc>
          <w:tcPr>
            <w:tcW w:w="851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533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1.Knowledge (MCQ 34-items)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2.Attitude (VAS 0-100)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1.</w:t>
            </w: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Mean (SD) = 24.3 (5.1) vs 13.9 (3.2) (p&lt;.001)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2. Mean (SD) =</w:t>
            </w:r>
            <w:r w:rsidRPr="003E314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81.59 (15.21) vs 54.4 (20.24) (p&lt;.001)</w:t>
            </w:r>
          </w:p>
        </w:tc>
      </w:tr>
      <w:tr w:rsidR="003E314B" w:rsidRPr="003E314B" w:rsidTr="008E45D4">
        <w:trPr>
          <w:trHeight w:val="418"/>
        </w:trPr>
        <w:tc>
          <w:tcPr>
            <w:tcW w:w="1525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proofErr w:type="spellStart"/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lastRenderedPageBreak/>
              <w:t>Gasko</w:t>
            </w:r>
            <w:proofErr w:type="spellEnd"/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 xml:space="preserve"> (2012) </w:t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fldChar w:fldCharType="begin"/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instrText xml:space="preserve"> ADDIN EN.CITE &lt;EndNote&gt;&lt;Cite&gt;&lt;Author&gt;Gasko&lt;/Author&gt;&lt;Year&gt;2012&lt;/Year&gt;&lt;RecNum&gt;30&lt;/RecNum&gt;&lt;DisplayText&gt;[32]&lt;/DisplayText&gt;&lt;record&gt;&lt;rec-number&gt;30&lt;/rec-number&gt;&lt;foreign-keys&gt;&lt;key app="EN" db-id="5dres0s2r2w9x6edvr2pdp0g055dsv9aavvz" timestamp="1541059801"&gt;30&lt;/key&gt;&lt;/foreign-keys&gt;&lt;ref-type name="Journal Article"&gt;17&lt;/ref-type&gt;&lt;contributors&gt;&lt;authors&gt;&lt;author&gt;Gasko, John&lt;/author&gt;&lt;author&gt;Johnson, Arthur&lt;/author&gt;&lt;author&gt;Sherner, John&lt;/author&gt;&lt;author&gt;Craig, John&lt;/author&gt;&lt;author&gt;Gegel, Brian&lt;/author&gt;&lt;author&gt;Burgert, James&lt;/author&gt;&lt;author&gt;Sama, Samuel&lt;/author&gt;&lt;author&gt;Franzen, Thomas&lt;/author&gt;&lt;/authors&gt;&lt;/contributors&gt;&lt;titles&gt;&lt;title&gt;Effects of using simulation versus CD-ROM in the performance of ultrasound-guided regional anesthesia&lt;/title&gt;&lt;secondary-title&gt;AANA journal&lt;/secondary-title&gt;&lt;/titles&gt;&lt;periodical&gt;&lt;full-title&gt;AANA journal&lt;/full-title&gt;&lt;/periodical&gt;&lt;pages&gt;S56-9&lt;/pages&gt;&lt;volume&gt;80&lt;/volume&gt;&lt;number&gt;4 Suppl&lt;/number&gt;&lt;keywords&gt;&lt;keyword&gt;Adult&lt;/keyword&gt;&lt;keyword&gt;*Anesthesia, Conduction/mt [Methods]&lt;/keyword&gt;&lt;keyword&gt;*CD-ROM&lt;/keyword&gt;&lt;keyword&gt;Cadaver&lt;/keyword&gt;&lt;keyword&gt;*Education, Nursing, Graduate/mt [Methods]&lt;/keyword&gt;&lt;keyword&gt;Education, Nursing, Graduate/og [Organization &amp;amp; Administration]&lt;/keyword&gt;&lt;keyword&gt;Humans&lt;/keyword&gt;&lt;keyword&gt;Middle Aged&lt;/keyword&gt;&lt;keyword&gt;*Nurse Anesthetists/ed [Education]&lt;/keyword&gt;&lt;keyword&gt;Nursing Evaluation Research&lt;/keyword&gt;&lt;keyword&gt;*Patient Simulation&lt;/keyword&gt;&lt;keyword&gt;*Ultrasonography, Interventional/mt [Methods]&lt;/keyword&gt;&lt;/keywords&gt;&lt;dates&gt;&lt;year&gt;2012&lt;/year&gt;&lt;/dates&gt;&lt;pub-location&gt;United States&lt;/pub-location&gt;&lt;publisher&gt;Gasko,John. US Army Graduate Program in Anesthesia Nursing, Fort Sam Houston, Texas, USA. john.gasko@amedd.army.mil&lt;/publisher&gt;&lt;isbn&gt;0094-6354&lt;/isbn&gt;&lt;urls&gt;&lt;related-urls&gt;&lt;url&gt;http://ovidsp.ovid.com/ovidweb.cgi?T=JS&amp;amp;PAGE=reference&amp;amp;D=medl&amp;amp;NEWS=N&amp;amp;AN=23248832&lt;/url&gt;&lt;/related-urls&gt;&lt;/urls&gt;&lt;/record&gt;&lt;/Cite&gt;&lt;/EndNote&gt;</w:instrText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fldChar w:fldCharType="separate"/>
            </w:r>
            <w:r w:rsidRPr="003E314B">
              <w:rPr>
                <w:rFonts w:ascii="Arial" w:eastAsia="Calibri" w:hAnsi="Arial" w:cs="Arial"/>
                <w:bCs/>
                <w:noProof/>
                <w:sz w:val="20"/>
                <w:szCs w:val="20"/>
                <w:lang w:eastAsia="en-US"/>
              </w:rPr>
              <w:t>[32]</w:t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fldChar w:fldCharType="end"/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>,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>USA</w:t>
            </w:r>
          </w:p>
        </w:tc>
        <w:tc>
          <w:tcPr>
            <w:tcW w:w="122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Nurse anesthetists (29)</w:t>
            </w:r>
          </w:p>
        </w:tc>
        <w:tc>
          <w:tcPr>
            <w:tcW w:w="134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Regional anesthesia</w:t>
            </w:r>
          </w:p>
        </w:tc>
        <w:tc>
          <w:tcPr>
            <w:tcW w:w="1276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CD-ROM</w:t>
            </w:r>
          </w:p>
        </w:tc>
        <w:tc>
          <w:tcPr>
            <w:tcW w:w="99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3 months</w:t>
            </w:r>
          </w:p>
        </w:tc>
        <w:tc>
          <w:tcPr>
            <w:tcW w:w="851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Twice</w:t>
            </w:r>
          </w:p>
        </w:tc>
        <w:tc>
          <w:tcPr>
            <w:tcW w:w="1134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20 minutes </w:t>
            </w:r>
          </w:p>
        </w:tc>
        <w:tc>
          <w:tcPr>
            <w:tcW w:w="850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533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Skills (Q 16 criteria)</w:t>
            </w:r>
          </w:p>
        </w:tc>
        <w:tc>
          <w:tcPr>
            <w:tcW w:w="180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Mean (SD) =</w:t>
            </w:r>
            <w:r w:rsidRPr="003E314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33 (7) vs 35 (10) (p&lt;.05)</w:t>
            </w:r>
          </w:p>
        </w:tc>
      </w:tr>
      <w:tr w:rsidR="003E314B" w:rsidRPr="003E314B" w:rsidTr="008E45D4">
        <w:trPr>
          <w:trHeight w:val="418"/>
        </w:trPr>
        <w:tc>
          <w:tcPr>
            <w:tcW w:w="1525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 xml:space="preserve">Hsieh (2006) </w:t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fldChar w:fldCharType="begin">
                <w:fldData xml:space="preserve">PEVuZE5vdGU+PENpdGU+PEF1dGhvcj5Ic2llaDwvQXV0aG9yPjxZZWFyPjIwMDY8L1llYXI+PFJl
Y051bT40MzwvUmVjTnVtPjxEaXNwbGF5VGV4dD5bMzNdPC9EaXNwbGF5VGV4dD48cmVjb3JkPjxy
ZWMtbnVtYmVyPjQzPC9yZWMtbnVtYmVyPjxmb3JlaWduLWtleXM+PGtleSBhcHA9IkVOIiBkYi1p
ZD0iNWRyZXMwczJyMnc5eDZlZHZyMnBkcDBnMDU1ZHN2OWFhdnZ6IiB0aW1lc3RhbXA9IjE1NDEw
NTk4MDMiPjQzPC9rZXk+PC9mb3JlaWduLWtleXM+PHJlZi10eXBlIG5hbWU9IkpvdXJuYWwgQXJ0
aWNsZSI+MTc8L3JlZi10eXBlPjxjb250cmlidXRvcnM+PGF1dGhvcnM+PGF1dGhvcj5Ic2llaCwg
TmFuY3kgS3dvbjwvYXV0aG9yPjxhdXRob3I+SGVyemlnLCBLYXJlbjwvYXV0aG9yPjxhdXRob3I+
R2Fuc2t5LCBTdHVhcnQgQS48L2F1dGhvcj48YXV0aG9yPkRhbmxleSwgRGFsZTwvYXV0aG9yPjxh
dXRob3I+R2VyYmVydCwgQmFyYmFyYTwvYXV0aG9yPjwvYXV0aG9ycz48L2NvbnRyaWJ1dG9ycz48
dGl0bGVzPjx0aXRsZT5DaGFuZ2luZyBkZW50aXN0cyZhcG9zOyBrbm93bGVkZ2UsIGF0dGl0dWRl
cyBhbmQgYmVoYXZpb3IgcmVnYXJkaW5nIGRvbWVzdGljIHZpb2xlbmNlIHRocm91Z2ggYW4gaW50
ZXJhY3RpdmUgbXVsdGltZWRpYSB0dXRvcmlhbDwvdGl0bGU+PHNlY29uZGFyeS10aXRsZT5Kb3Vy
bmFsIG9mIHRoZSBBbWVyaWNhbiBEZW50YWwgQXNzb2NpYXRpb24gKDE5MzkpPC9zZWNvbmRhcnkt
dGl0bGU+PC90aXRsZXM+PHBlcmlvZGljYWw+PGZ1bGwtdGl0bGU+Sm91cm5hbCBvZiB0aGUgQW1l
cmljYW4gRGVudGFsIEFzc29jaWF0aW9uICgxOTM5KTwvZnVsbC10aXRsZT48L3BlcmlvZGljYWw+
PHBhZ2VzPjU5Ni02MDM8L3BhZ2VzPjx2b2x1bWU+MTM3PC92b2x1bWU+PG51bWJlcj41PC9udW1i
ZXI+PGtleXdvcmRzPjxrZXl3b3JkPipBdHRpdHVkZSBvZiBIZWFsdGggUGVyc29ubmVsPC9rZXl3
b3JkPjxrZXl3b3JkPipBdHRpdHVkZSB0byBIZWFsdGg8L2tleXdvcmQ+PGtleXdvcmQ+Q29tcHV0
ZXItQXNzaXN0ZWQgSW5zdHJ1Y3Rpb248L2tleXdvcmQ+PGtleXdvcmQ+RGVudGlzdCZhcG9zO3Mg
UHJhY3RpY2UgUGF0dGVybnM8L2tleXdvcmQ+PGtleXdvcmQ+RGVudGlzdC1QYXRpZW50IFJlbGF0
aW9uczwva2V5d29yZD48a2V5d29yZD5EZW50aXN0cy9weCBbUHN5Y2hvbG9neV08L2tleXdvcmQ+
PGtleXdvcmQ+KkRlbnRpc3RzPC9rZXl3b3JkPjxrZXl3b3JkPkRvbWVzdGljIFZpb2xlbmNlL3Bj
IFtQcmV2ZW50aW9uICZhbXA7IENvbnRyb2xdPC9rZXl3b3JkPjxrZXl3b3JkPipEb21lc3RpYyBW
aW9sZW5jZTwva2V5d29yZD48a2V5d29yZD4qRWR1Y2F0aW9uLCBEZW50YWw8L2tleXdvcmQ+PGtl
eXdvcmQ+RW1wYXRoeTwva2V5d29yZD48a2V5d29yZD5GZW1hbGU8L2tleXdvcmQ+PGtleXdvcmQ+
SGVhbHRoIEtub3dsZWRnZSwgQXR0aXR1ZGVzLCBQcmFjdGljZTwva2V5d29yZD48a2V5d29yZD5I
dW1hbnM8L2tleXdvcmQ+PGtleXdvcmQ+TWFsZTwva2V5d29yZD48a2V5d29yZD4qTXVsdGltZWRp
YTwva2V5d29yZD48a2V5d29yZD4qVGVhY2hpbmcvbXQgW01ldGhvZHNdPC9rZXl3b3JkPjwva2V5
d29yZHM+PGRhdGVzPjx5ZWFyPjIwMDY8L3llYXI+PC9kYXRlcz48cHViLWxvY2F0aW9uPlVuaXRl
ZCBTdGF0ZXM8L3B1Yi1sb2NhdGlvbj48cHVibGlzaGVyPkhzaWVoLE5hbmN5IEt3b24uIERlcGFy
dG1lbnQgb2YgT3JvZmFjaWFsIFNjaWVuY2VzLCBEaXZpc2lvbiBvZiBQZWRpYXRyaWMgRGVudGlz
dHJ5LCBTY2hvb2wgb2YgRGVudGlzdHJ5LCBVbml2ZXJzaXR5IG9mIENhbGlmb3JuaWEgU2FuIEZy
YW5jaXNjbywgQ0EgOTQxMTcsIFVTQS48L3B1Ymxpc2hlcj48aXNibj4wMDAyLTgxNzc8L2lzYm4+
PHVybHM+PHJlbGF0ZWQtdXJscz48dXJsPmh0dHA6Ly9vdmlkc3Aub3ZpZC5jb20vb3ZpZHdlYi5j
Z2k/VD1KUyZhbXA7UEFHRT1yZWZlcmVuY2UmYW1wO0Q9bWVkNSZhbXA7TkVXUz1OJmFtcDtBTj0x
NjczOTUzODwvdXJsPjwvcmVsYXRlZC11cmxzPjwvdXJscz48L3JlY29yZD48L0NpdGU+PC9FbmRO
b3RlPn==
</w:fldData>
              </w:fldChar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instrText xml:space="preserve"> ADDIN EN.CITE </w:instrText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fldChar w:fldCharType="begin">
                <w:fldData xml:space="preserve">PEVuZE5vdGU+PENpdGU+PEF1dGhvcj5Ic2llaDwvQXV0aG9yPjxZZWFyPjIwMDY8L1llYXI+PFJl
Y051bT40MzwvUmVjTnVtPjxEaXNwbGF5VGV4dD5bMzNdPC9EaXNwbGF5VGV4dD48cmVjb3JkPjxy
ZWMtbnVtYmVyPjQzPC9yZWMtbnVtYmVyPjxmb3JlaWduLWtleXM+PGtleSBhcHA9IkVOIiBkYi1p
ZD0iNWRyZXMwczJyMnc5eDZlZHZyMnBkcDBnMDU1ZHN2OWFhdnZ6IiB0aW1lc3RhbXA9IjE1NDEw
NTk4MDMiPjQzPC9rZXk+PC9mb3JlaWduLWtleXM+PHJlZi10eXBlIG5hbWU9IkpvdXJuYWwgQXJ0
aWNsZSI+MTc8L3JlZi10eXBlPjxjb250cmlidXRvcnM+PGF1dGhvcnM+PGF1dGhvcj5Ic2llaCwg
TmFuY3kgS3dvbjwvYXV0aG9yPjxhdXRob3I+SGVyemlnLCBLYXJlbjwvYXV0aG9yPjxhdXRob3I+
R2Fuc2t5LCBTdHVhcnQgQS48L2F1dGhvcj48YXV0aG9yPkRhbmxleSwgRGFsZTwvYXV0aG9yPjxh
dXRob3I+R2VyYmVydCwgQmFyYmFyYTwvYXV0aG9yPjwvYXV0aG9ycz48L2NvbnRyaWJ1dG9ycz48
dGl0bGVzPjx0aXRsZT5DaGFuZ2luZyBkZW50aXN0cyZhcG9zOyBrbm93bGVkZ2UsIGF0dGl0dWRl
cyBhbmQgYmVoYXZpb3IgcmVnYXJkaW5nIGRvbWVzdGljIHZpb2xlbmNlIHRocm91Z2ggYW4gaW50
ZXJhY3RpdmUgbXVsdGltZWRpYSB0dXRvcmlhbDwvdGl0bGU+PHNlY29uZGFyeS10aXRsZT5Kb3Vy
bmFsIG9mIHRoZSBBbWVyaWNhbiBEZW50YWwgQXNzb2NpYXRpb24gKDE5MzkpPC9zZWNvbmRhcnkt
dGl0bGU+PC90aXRsZXM+PHBlcmlvZGljYWw+PGZ1bGwtdGl0bGU+Sm91cm5hbCBvZiB0aGUgQW1l
cmljYW4gRGVudGFsIEFzc29jaWF0aW9uICgxOTM5KTwvZnVsbC10aXRsZT48L3BlcmlvZGljYWw+
PHBhZ2VzPjU5Ni02MDM8L3BhZ2VzPjx2b2x1bWU+MTM3PC92b2x1bWU+PG51bWJlcj41PC9udW1i
ZXI+PGtleXdvcmRzPjxrZXl3b3JkPipBdHRpdHVkZSBvZiBIZWFsdGggUGVyc29ubmVsPC9rZXl3
b3JkPjxrZXl3b3JkPipBdHRpdHVkZSB0byBIZWFsdGg8L2tleXdvcmQ+PGtleXdvcmQ+Q29tcHV0
ZXItQXNzaXN0ZWQgSW5zdHJ1Y3Rpb248L2tleXdvcmQ+PGtleXdvcmQ+RGVudGlzdCZhcG9zO3Mg
UHJhY3RpY2UgUGF0dGVybnM8L2tleXdvcmQ+PGtleXdvcmQ+RGVudGlzdC1QYXRpZW50IFJlbGF0
aW9uczwva2V5d29yZD48a2V5d29yZD5EZW50aXN0cy9weCBbUHN5Y2hvbG9neV08L2tleXdvcmQ+
PGtleXdvcmQ+KkRlbnRpc3RzPC9rZXl3b3JkPjxrZXl3b3JkPkRvbWVzdGljIFZpb2xlbmNlL3Bj
IFtQcmV2ZW50aW9uICZhbXA7IENvbnRyb2xdPC9rZXl3b3JkPjxrZXl3b3JkPipEb21lc3RpYyBW
aW9sZW5jZTwva2V5d29yZD48a2V5d29yZD4qRWR1Y2F0aW9uLCBEZW50YWw8L2tleXdvcmQ+PGtl
eXdvcmQ+RW1wYXRoeTwva2V5d29yZD48a2V5d29yZD5GZW1hbGU8L2tleXdvcmQ+PGtleXdvcmQ+
SGVhbHRoIEtub3dsZWRnZSwgQXR0aXR1ZGVzLCBQcmFjdGljZTwva2V5d29yZD48a2V5d29yZD5I
dW1hbnM8L2tleXdvcmQ+PGtleXdvcmQ+TWFsZTwva2V5d29yZD48a2V5d29yZD4qTXVsdGltZWRp
YTwva2V5d29yZD48a2V5d29yZD4qVGVhY2hpbmcvbXQgW01ldGhvZHNdPC9rZXl3b3JkPjwva2V5
d29yZHM+PGRhdGVzPjx5ZWFyPjIwMDY8L3llYXI+PC9kYXRlcz48cHViLWxvY2F0aW9uPlVuaXRl
ZCBTdGF0ZXM8L3B1Yi1sb2NhdGlvbj48cHVibGlzaGVyPkhzaWVoLE5hbmN5IEt3b24uIERlcGFy
dG1lbnQgb2YgT3JvZmFjaWFsIFNjaWVuY2VzLCBEaXZpc2lvbiBvZiBQZWRpYXRyaWMgRGVudGlz
dHJ5LCBTY2hvb2wgb2YgRGVudGlzdHJ5LCBVbml2ZXJzaXR5IG9mIENhbGlmb3JuaWEgU2FuIEZy
YW5jaXNjbywgQ0EgOTQxMTcsIFVTQS48L3B1Ymxpc2hlcj48aXNibj4wMDAyLTgxNzc8L2lzYm4+
PHVybHM+PHJlbGF0ZWQtdXJscz48dXJsPmh0dHA6Ly9vdmlkc3Aub3ZpZC5jb20vb3ZpZHdlYi5j
Z2k/VD1KUyZhbXA7UEFHRT1yZWZlcmVuY2UmYW1wO0Q9bWVkNSZhbXA7TkVXUz1OJmFtcDtBTj0x
NjczOTUzODwvdXJsPjwvcmVsYXRlZC11cmxzPjwvdXJscz48L3JlY29yZD48L0NpdGU+PC9FbmRO
b3RlPn==
</w:fldData>
              </w:fldChar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instrText xml:space="preserve"> ADDIN EN.CITE.DATA </w:instrText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fldChar w:fldCharType="end"/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fldChar w:fldCharType="separate"/>
            </w:r>
            <w:r w:rsidRPr="003E314B">
              <w:rPr>
                <w:rFonts w:ascii="Arial" w:eastAsia="Calibri" w:hAnsi="Arial" w:cs="Arial"/>
                <w:bCs/>
                <w:noProof/>
                <w:sz w:val="20"/>
                <w:szCs w:val="20"/>
                <w:lang w:eastAsia="en-US"/>
              </w:rPr>
              <w:t>[33]</w:t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fldChar w:fldCharType="end"/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>,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>USA</w:t>
            </w:r>
          </w:p>
        </w:tc>
        <w:tc>
          <w:tcPr>
            <w:tcW w:w="122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Dentists (174)</w:t>
            </w:r>
          </w:p>
        </w:tc>
        <w:tc>
          <w:tcPr>
            <w:tcW w:w="134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Domestic violence</w:t>
            </w:r>
          </w:p>
        </w:tc>
        <w:tc>
          <w:tcPr>
            <w:tcW w:w="1276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CBL</w:t>
            </w:r>
          </w:p>
        </w:tc>
        <w:tc>
          <w:tcPr>
            <w:tcW w:w="99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Once</w:t>
            </w:r>
          </w:p>
        </w:tc>
        <w:tc>
          <w:tcPr>
            <w:tcW w:w="1134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15 minutes</w:t>
            </w:r>
          </w:p>
        </w:tc>
        <w:tc>
          <w:tcPr>
            <w:tcW w:w="850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NL</w:t>
            </w:r>
          </w:p>
        </w:tc>
        <w:tc>
          <w:tcPr>
            <w:tcW w:w="1533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1.Knowledge (Q 24-items)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 xml:space="preserve">2.Attitude </w:t>
            </w:r>
          </w:p>
        </w:tc>
        <w:tc>
          <w:tcPr>
            <w:tcW w:w="180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1. (p&lt;.01)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2. (p&lt;.01)</w:t>
            </w:r>
          </w:p>
        </w:tc>
      </w:tr>
      <w:tr w:rsidR="003E314B" w:rsidRPr="003E314B" w:rsidTr="008E45D4">
        <w:trPr>
          <w:trHeight w:val="418"/>
        </w:trPr>
        <w:tc>
          <w:tcPr>
            <w:tcW w:w="1525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 xml:space="preserve">Ismail (2013) </w:t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fldChar w:fldCharType="begin"/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instrText xml:space="preserve"> ADDIN EN.CITE &lt;EndNote&gt;&lt;Cite&gt;&lt;Author&gt;Ismail&lt;/Author&gt;&lt;Year&gt;2013&lt;/Year&gt;&lt;RecNum&gt;22&lt;/RecNum&gt;&lt;DisplayText&gt;[34]&lt;/DisplayText&gt;&lt;record&gt;&lt;rec-number&gt;22&lt;/rec-number&gt;&lt;foreign-keys&gt;&lt;key app="EN" db-id="5dres0s2r2w9x6edvr2pdp0g055dsv9aavvz" timestamp="1541059800"&gt;22&lt;/key&gt;&lt;/foreign-keys&gt;&lt;ref-type name="Journal Article"&gt;17&lt;/ref-type&gt;&lt;contributors&gt;&lt;authors&gt;&lt;author&gt;Ismail, K. M.&lt;/author&gt;&lt;author&gt;Kettle, C.&lt;/author&gt;&lt;author&gt;Macdonald, S. E.&lt;/author&gt;&lt;author&gt;Tohill, S.&lt;/author&gt;&lt;author&gt;Thomas, P. W.&lt;/author&gt;&lt;author&gt;Bick, D.&lt;/author&gt;&lt;/authors&gt;&lt;/contributors&gt;&lt;auth-address&gt;Professor of Obstetrics and Gynaecology, School of Clinical and Experimental Medicine, College of Medical and Dental Sciences, University of Birmingham, Birmingham, West Midlands, B15 2TT, UK. k.ismail@bham.ac.uk.&lt;/auth-address&gt;&lt;titles&gt;&lt;title&gt;Perineal Assessment and Repair Longitudinal Study (PEARLS): a matched-pair cluster randomized trial&lt;/title&gt;&lt;secondary-title&gt;BMC Med&lt;/secondary-title&gt;&lt;/titles&gt;&lt;periodical&gt;&lt;full-title&gt;BMC Med&lt;/full-title&gt;&lt;/periodical&gt;&lt;pages&gt;209&lt;/pages&gt;&lt;volume&gt;11&lt;/volume&gt;&lt;edition&gt;2013/09/26&lt;/edition&gt;&lt;keywords&gt;&lt;keyword&gt;Adult&lt;/keyword&gt;&lt;keyword&gt;Cluster Analysis&lt;/keyword&gt;&lt;keyword&gt;Delivery, Obstetric/*adverse effects&lt;/keyword&gt;&lt;keyword&gt;Episiotomy&lt;/keyword&gt;&lt;keyword&gt;Evidence-Based Medicine&lt;/keyword&gt;&lt;keyword&gt;Female&lt;/keyword&gt;&lt;keyword&gt;Humans&lt;/keyword&gt;&lt;keyword&gt;Longitudinal Studies&lt;/keyword&gt;&lt;keyword&gt;Pain/etiology&lt;/keyword&gt;&lt;keyword&gt;Parturition&lt;/keyword&gt;&lt;keyword&gt;Perineum/*injuries/*surgery&lt;/keyword&gt;&lt;keyword&gt;Sutures&lt;/keyword&gt;&lt;keyword&gt;Treatment Outcome&lt;/keyword&gt;&lt;keyword&gt;United Kingdom&lt;/keyword&gt;&lt;keyword&gt;Young Adult&lt;/keyword&gt;&lt;/keywords&gt;&lt;dates&gt;&lt;year&gt;2013&lt;/year&gt;&lt;pub-dates&gt;&lt;date&gt;Sep 23&lt;/date&gt;&lt;/pub-dates&gt;&lt;/dates&gt;&lt;isbn&gt;1741-7015 (Electronic)&amp;#xD;1741-7015 (Linking)&lt;/isbn&gt;&lt;accession-num&gt;24059602&lt;/accession-num&gt;&lt;urls&gt;&lt;related-urls&gt;&lt;url&gt;https://www.ncbi.nlm.nih.gov/pubmed/24059602&lt;/url&gt;&lt;/related-urls&gt;&lt;/urls&gt;&lt;custom2&gt;PMC3849411&lt;/custom2&gt;&lt;electronic-resource-num&gt;10.1186/1741-7015-11-209&lt;/electronic-resource-num&gt;&lt;/record&gt;&lt;/Cite&gt;&lt;/EndNote&gt;</w:instrText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fldChar w:fldCharType="separate"/>
            </w:r>
            <w:r w:rsidRPr="003E314B">
              <w:rPr>
                <w:rFonts w:ascii="Arial" w:eastAsia="Calibri" w:hAnsi="Arial" w:cs="Arial"/>
                <w:bCs/>
                <w:noProof/>
                <w:sz w:val="20"/>
                <w:szCs w:val="20"/>
                <w:lang w:eastAsia="en-US"/>
              </w:rPr>
              <w:t>[34]</w:t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fldChar w:fldCharType="end"/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>,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>UK</w:t>
            </w:r>
          </w:p>
        </w:tc>
        <w:tc>
          <w:tcPr>
            <w:tcW w:w="122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Midwives (25)</w:t>
            </w:r>
          </w:p>
        </w:tc>
        <w:tc>
          <w:tcPr>
            <w:tcW w:w="134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Perineal trauma</w:t>
            </w:r>
          </w:p>
        </w:tc>
        <w:tc>
          <w:tcPr>
            <w:tcW w:w="1276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CBL</w:t>
            </w:r>
          </w:p>
        </w:tc>
        <w:tc>
          <w:tcPr>
            <w:tcW w:w="99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2 hours</w:t>
            </w:r>
          </w:p>
        </w:tc>
        <w:tc>
          <w:tcPr>
            <w:tcW w:w="851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Once</w:t>
            </w:r>
          </w:p>
        </w:tc>
        <w:tc>
          <w:tcPr>
            <w:tcW w:w="1134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NL</w:t>
            </w:r>
          </w:p>
        </w:tc>
        <w:tc>
          <w:tcPr>
            <w:tcW w:w="1533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Patient-centered outcomes</w:t>
            </w:r>
          </w:p>
        </w:tc>
        <w:tc>
          <w:tcPr>
            <w:tcW w:w="180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Δ=0.7%; 95% CI −10.1% to 11.4% (p=.89)</w:t>
            </w:r>
          </w:p>
        </w:tc>
      </w:tr>
      <w:tr w:rsidR="003E314B" w:rsidRPr="003E314B" w:rsidTr="008E45D4">
        <w:trPr>
          <w:trHeight w:val="418"/>
        </w:trPr>
        <w:tc>
          <w:tcPr>
            <w:tcW w:w="1525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proofErr w:type="spellStart"/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>Javadi</w:t>
            </w:r>
            <w:proofErr w:type="spellEnd"/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 xml:space="preserve"> (2015) </w:t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fldChar w:fldCharType="begin"/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instrText xml:space="preserve"> ADDIN EN.CITE &lt;EndNote&gt;&lt;Cite&gt;&lt;Author&gt;Javadi&lt;/Author&gt;&lt;Year&gt;2015&lt;/Year&gt;&lt;RecNum&gt;39&lt;/RecNum&gt;&lt;DisplayText&gt;[35]&lt;/DisplayText&gt;&lt;record&gt;&lt;rec-number&gt;39&lt;/rec-number&gt;&lt;foreign-keys&gt;&lt;key app="EN" db-id="5dres0s2r2w9x6edvr2pdp0g055dsv9aavvz" timestamp="1541059802"&gt;39&lt;/key&gt;&lt;/foreign-keys&gt;&lt;ref-type name="Journal Article"&gt;17&lt;/ref-type&gt;&lt;contributors&gt;&lt;authors&gt;&lt;author&gt;Javadi, M.&lt;/author&gt;&lt;author&gt;Kargar, A.&lt;/author&gt;&lt;author&gt;Gholami, K.&lt;/author&gt;&lt;author&gt;Hadjibabaie, M.&lt;/author&gt;&lt;author&gt;Rashidian, A.&lt;/author&gt;&lt;author&gt;Torkamandi, H.&lt;/author&gt;&lt;author&gt;Sarayani, A.&lt;/author&gt;&lt;/authors&gt;&lt;/contributors&gt;&lt;titles&gt;&lt;title&gt;Didactic Lecture Versus Interactive Workshop for Continuing Pharmacy Education on Reproductive Health: A Randomized Controlled Trial&lt;/title&gt;&lt;secondary-title&gt;Evaluation &amp;amp; the Health Professions&lt;/secondary-title&gt;&lt;/titles&gt;&lt;periodical&gt;&lt;full-title&gt;Evaluation &amp;amp; the Health Professions&lt;/full-title&gt;&lt;/periodical&gt;&lt;pages&gt;404-418&lt;/pages&gt;&lt;volume&gt;38&lt;/volume&gt;&lt;number&gt;3&lt;/number&gt;&lt;dates&gt;&lt;year&gt;2015&lt;/year&gt;&lt;/dates&gt;&lt;accession-num&gt;24326480&lt;/accession-num&gt;&lt;urls&gt;&lt;related-urls&gt;&lt;url&gt;http://ovidsp.ovid.com/ovidweb.cgi?T=JS&amp;amp;CSC=Y&amp;amp;NEWS=N&amp;amp;PAGE=fulltext&amp;amp;D=prem&amp;amp;AN=24326480http://link.kib.ki.se?sid=OVID:medline&amp;amp;id=pmid:24326480&amp;amp;id=doi:10.1177%2F0163278713513949&amp;amp;issn=0163-2787&amp;amp;isbn=&amp;amp;volume=38&amp;amp;issue=3&amp;amp;spage=404&amp;amp;pages=404-18&amp;amp;date=2015&amp;amp;title=Evaluation+%26+the+Health+Professions&amp;amp;atitle=Didactic+Lecture+Versus+Interactive+Workshop+for+Continuing+Pharmacy+Education+on+Reproductive+Health%3A+A+Randomized+Controlled+Trial.&amp;amp;aulast=Javadi&amp;amp;pid=%3Cauthor%3EJavadi+M%3BKargar+A%3BGholami+K%3BHadjibabaie+M%3BRashidian+A%3BTorkamandi+H%3BSarayani+A%3C%2Fauthor%3E%3CAN%3E24326480%3C%2FAN%3E%3CDT%3EJournal+Article%3C%2FDT%3E&lt;/url&gt;&lt;/related-urls&gt;&lt;/urls&gt;&lt;/record&gt;&lt;/Cite&gt;&lt;/EndNote&gt;</w:instrText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fldChar w:fldCharType="separate"/>
            </w:r>
            <w:r w:rsidRPr="003E314B">
              <w:rPr>
                <w:rFonts w:ascii="Arial" w:eastAsia="Calibri" w:hAnsi="Arial" w:cs="Arial"/>
                <w:bCs/>
                <w:noProof/>
                <w:sz w:val="20"/>
                <w:szCs w:val="20"/>
                <w:lang w:eastAsia="en-US"/>
              </w:rPr>
              <w:t>[35]</w:t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fldChar w:fldCharType="end"/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>, Iran</w:t>
            </w:r>
          </w:p>
        </w:tc>
        <w:tc>
          <w:tcPr>
            <w:tcW w:w="122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>Pharmacists (71)</w:t>
            </w:r>
          </w:p>
        </w:tc>
        <w:tc>
          <w:tcPr>
            <w:tcW w:w="134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Contraception and sexual dysfunctions</w:t>
            </w:r>
          </w:p>
        </w:tc>
        <w:tc>
          <w:tcPr>
            <w:tcW w:w="1276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PowerPoint® presentation</w:t>
            </w:r>
          </w:p>
        </w:tc>
        <w:tc>
          <w:tcPr>
            <w:tcW w:w="99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1 day</w:t>
            </w:r>
          </w:p>
        </w:tc>
        <w:tc>
          <w:tcPr>
            <w:tcW w:w="851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Twice </w:t>
            </w:r>
          </w:p>
        </w:tc>
        <w:tc>
          <w:tcPr>
            <w:tcW w:w="1134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1.5 hours</w:t>
            </w:r>
          </w:p>
        </w:tc>
        <w:tc>
          <w:tcPr>
            <w:tcW w:w="850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533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1.Knowledge (MCQ 23-items)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2.Satisfaction (Q 5-items)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3.Attitude (Scale 14-items)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1. Mean (SD)=68.46 (16.60) vs 50.75 (17.58) (p&lt;.001)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2.-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3.Median = 28 vs 27 (p=.18)</w:t>
            </w:r>
          </w:p>
        </w:tc>
      </w:tr>
      <w:tr w:rsidR="003E314B" w:rsidRPr="003E314B" w:rsidTr="008E45D4">
        <w:trPr>
          <w:trHeight w:val="418"/>
        </w:trPr>
        <w:tc>
          <w:tcPr>
            <w:tcW w:w="1525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lastRenderedPageBreak/>
              <w:t xml:space="preserve">Lawson (1991) </w:t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fldChar w:fldCharType="begin"/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instrText xml:space="preserve"> ADDIN EN.CITE &lt;EndNote&gt;&lt;Cite&gt;&lt;Author&gt;Lawson&lt;/Author&gt;&lt;Year&gt;1991&lt;/Year&gt;&lt;RecNum&gt;40&lt;/RecNum&gt;&lt;DisplayText&gt;[36]&lt;/DisplayText&gt;&lt;record&gt;&lt;rec-number&gt;40&lt;/rec-number&gt;&lt;foreign-keys&gt;&lt;key app="EN" db-id="5dres0s2r2w9x6edvr2pdp0g055dsv9aavvz" timestamp="1541059803"&gt;40&lt;/key&gt;&lt;/foreign-keys&gt;&lt;ref-type name="Journal Article"&gt;17&lt;/ref-type&gt;&lt;contributors&gt;&lt;authors&gt;&lt;author&gt;Lawson, K. A.&lt;/author&gt;&lt;author&gt;Shepherd, M. D.&lt;/author&gt;&lt;author&gt;Gardner, V. R.&lt;/author&gt;&lt;/authors&gt;&lt;/contributors&gt;&lt;auth-address&gt;LAWSON, KA (reprint author), UNIV TEXAS,COLL PHARM,AUSTIN,TX 78712, USA.&lt;/auth-address&gt;&lt;titles&gt;&lt;title&gt;USING A COMPUTER-SIMULATION PROGRAM AND A TRADITIONAL APPROACH TO TEACH PHARMACY FINANCIAL MANAGEMENT&lt;/title&gt;&lt;secondary-title&gt;American Journal of Pharmaceutical Education&lt;/secondary-title&gt;&lt;alt-title&gt;Am. J. Pharm. Educ.&lt;/alt-title&gt;&lt;/titles&gt;&lt;periodical&gt;&lt;full-title&gt;American Journal of Pharmaceutical Education&lt;/full-title&gt;&lt;abbr-1&gt;Am. J. Pharm. Educ.&lt;/abbr-1&gt;&lt;/periodical&gt;&lt;alt-periodical&gt;&lt;full-title&gt;American Journal of Pharmaceutical Education&lt;/full-title&gt;&lt;abbr-1&gt;Am. J. Pharm. Educ.&lt;/abbr-1&gt;&lt;/alt-periodical&gt;&lt;pages&gt;226-235&lt;/pages&gt;&lt;volume&gt;55&lt;/volume&gt;&lt;number&gt;3&lt;/number&gt;&lt;keywords&gt;&lt;keyword&gt;ASSISTED-INSTRUCTION&lt;/keyword&gt;&lt;keyword&gt;CONTINUING-EDUCATION&lt;/keyword&gt;&lt;keyword&gt;THERAPEUTICS&lt;/keyword&gt;&lt;keyword&gt;Education, Scientific Disciplines&lt;/keyword&gt;&lt;keyword&gt;Pharmacology &amp;amp; Pharmacy&lt;/keyword&gt;&lt;/keywords&gt;&lt;dates&gt;&lt;year&gt;1991&lt;/year&gt;&lt;pub-dates&gt;&lt;date&gt;Fal&lt;/date&gt;&lt;/pub-dates&gt;&lt;/dates&gt;&lt;isbn&gt;0002-9459&lt;/isbn&gt;&lt;accession-num&gt;WOS:A1991GJ40500003&lt;/accession-num&gt;&lt;work-type&gt;Article&lt;/work-type&gt;&lt;urls&gt;&lt;related-urls&gt;&lt;url&gt;&amp;lt;Go to ISI&amp;gt;://WOS:A1991GJ40500003&lt;/url&gt;&lt;/related-urls&gt;&lt;/urls&gt;&lt;language&gt;English&lt;/language&gt;&lt;/record&gt;&lt;/Cite&gt;&lt;/EndNote&gt;</w:instrText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fldChar w:fldCharType="separate"/>
            </w:r>
            <w:r w:rsidRPr="003E314B">
              <w:rPr>
                <w:rFonts w:ascii="Arial" w:eastAsia="Calibri" w:hAnsi="Arial" w:cs="Arial"/>
                <w:bCs/>
                <w:noProof/>
                <w:sz w:val="20"/>
                <w:szCs w:val="20"/>
                <w:lang w:eastAsia="en-US"/>
              </w:rPr>
              <w:t>[36]</w:t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fldChar w:fldCharType="end"/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 xml:space="preserve">, 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>USA</w:t>
            </w:r>
          </w:p>
        </w:tc>
        <w:tc>
          <w:tcPr>
            <w:tcW w:w="122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Pharmacists (50)</w:t>
            </w:r>
          </w:p>
        </w:tc>
        <w:tc>
          <w:tcPr>
            <w:tcW w:w="134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Financial management</w:t>
            </w:r>
          </w:p>
        </w:tc>
        <w:tc>
          <w:tcPr>
            <w:tcW w:w="1276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CBL</w:t>
            </w:r>
          </w:p>
        </w:tc>
        <w:tc>
          <w:tcPr>
            <w:tcW w:w="99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hours</w:t>
            </w:r>
          </w:p>
        </w:tc>
        <w:tc>
          <w:tcPr>
            <w:tcW w:w="851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Once</w:t>
            </w:r>
          </w:p>
        </w:tc>
        <w:tc>
          <w:tcPr>
            <w:tcW w:w="1134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hours</w:t>
            </w:r>
          </w:p>
        </w:tc>
        <w:tc>
          <w:tcPr>
            <w:tcW w:w="850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533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1.Skills (Q 25-items)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2.Attitude</w:t>
            </w:r>
          </w:p>
        </w:tc>
        <w:tc>
          <w:tcPr>
            <w:tcW w:w="180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1.Mean (SD) =15.63 (3.37) vs 16.04 (3.35)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2.(p=.082)</w:t>
            </w:r>
          </w:p>
        </w:tc>
      </w:tr>
      <w:tr w:rsidR="003E314B" w:rsidRPr="003E314B" w:rsidTr="008E45D4">
        <w:trPr>
          <w:trHeight w:val="418"/>
        </w:trPr>
        <w:tc>
          <w:tcPr>
            <w:tcW w:w="1525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 xml:space="preserve">Liu (2014) </w:t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fldChar w:fldCharType="begin"/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instrText xml:space="preserve"> ADDIN EN.CITE &lt;EndNote&gt;&lt;Cite&gt;&lt;Author&gt;Liu&lt;/Author&gt;&lt;Year&gt;2014&lt;/Year&gt;&lt;RecNum&gt;32&lt;/RecNum&gt;&lt;DisplayText&gt;[37]&lt;/DisplayText&gt;&lt;record&gt;&lt;rec-number&gt;32&lt;/rec-number&gt;&lt;foreign-keys&gt;&lt;key app="EN" db-id="5dres0s2r2w9x6edvr2pdp0g055dsv9aavvz" timestamp="1541059802"&gt;32&lt;/key&gt;&lt;/foreign-keys&gt;&lt;ref-type name="Journal Article"&gt;17&lt;/ref-type&gt;&lt;contributors&gt;&lt;authors&gt;&lt;author&gt;Liu, Wen- I.&lt;/author&gt;&lt;author&gt;Rong, Jiin-Ru&lt;/author&gt;&lt;author&gt;Liu, Chieh-Yu&lt;/author&gt;&lt;/authors&gt;&lt;/contributors&gt;&lt;titles&gt;&lt;title&gt;Using evidence-integrated e-learning to enhance case management continuing education for psychiatric nurses: a randomised controlled trial with follow-up&lt;/title&gt;&lt;secondary-title&gt;Nurse education today&lt;/secondary-title&gt;&lt;/titles&gt;&lt;periodical&gt;&lt;full-title&gt;Nurse Education Today&lt;/full-title&gt;&lt;/periodical&gt;&lt;pages&gt;1361-7&lt;/pages&gt;&lt;volume&gt;34&lt;/volume&gt;&lt;number&gt;11&lt;/number&gt;&lt;dates&gt;&lt;year&gt;2014&lt;/year&gt;&lt;/dates&gt;&lt;pub-location&gt;Scotland&lt;/pub-location&gt;&lt;publisher&gt;Liu,Wen-I. School of Nursing, National Taipei University of Nursing and Health Sciences, 365, Ming Te Road, Peitou 11219, Taipei, Taiwan, ROC. Electronic address: wenyi@ntunhs.edu.tw.&amp;#xD;Rong,Jiin-Ru. School of Nursing, National Taipei University of Nursing and Health Sciences, 365, Ming Te Road, Peitou 11219, Taipei, Taiwan, ROC. Electronic address: rong@ntunhs.edu.tw.&amp;#xD;Liu,Chieh-Yu. School of Nursing, National Taipei University of Nursing and Health Sciences, 365, Ming Te Road, Peitou 11219, Taipei, Taiwan, ROC.&lt;/publisher&gt;&lt;isbn&gt;1532-2793&lt;/isbn&gt;&lt;urls&gt;&lt;related-urls&gt;&lt;url&gt;http://ovidsp.ovid.com/ovidweb.cgi?T=JS&amp;amp;PAGE=reference&amp;amp;D=prem&amp;amp;NEWS=N&amp;amp;AN=24713125&lt;/url&gt;&lt;url&gt;http://www.nurseeducationtoday.com/article/S0260-6917(14)00077-X/abstract&lt;/url&gt;&lt;url&gt;http://ac.els-cdn.com/S026069171400077X/1-s2.0-S026069171400077X-main.pdf?_tid=84434ce0-e98b-11e4-b468-00000aacb362&amp;amp;acdnat=1429774795_96df904e8e4d2f2140880eeff781dc75&lt;/url&gt;&lt;/related-urls&gt;&lt;/urls&gt;&lt;/record&gt;&lt;/Cite&gt;&lt;/EndNote&gt;</w:instrText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fldChar w:fldCharType="separate"/>
            </w:r>
            <w:r w:rsidRPr="003E314B">
              <w:rPr>
                <w:rFonts w:ascii="Arial" w:eastAsia="Calibri" w:hAnsi="Arial" w:cs="Arial"/>
                <w:bCs/>
                <w:noProof/>
                <w:sz w:val="20"/>
                <w:szCs w:val="20"/>
                <w:lang w:eastAsia="en-US"/>
              </w:rPr>
              <w:t>[37]</w:t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fldChar w:fldCharType="end"/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>,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Taiwan</w:t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22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Psychiatric nurses (216)</w:t>
            </w:r>
          </w:p>
        </w:tc>
        <w:tc>
          <w:tcPr>
            <w:tcW w:w="134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Case management</w:t>
            </w:r>
          </w:p>
        </w:tc>
        <w:tc>
          <w:tcPr>
            <w:tcW w:w="1276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CD-ROM</w:t>
            </w:r>
          </w:p>
        </w:tc>
        <w:tc>
          <w:tcPr>
            <w:tcW w:w="99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1 hours</w:t>
            </w:r>
          </w:p>
        </w:tc>
        <w:tc>
          <w:tcPr>
            <w:tcW w:w="851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1 hours</w:t>
            </w:r>
          </w:p>
        </w:tc>
        <w:tc>
          <w:tcPr>
            <w:tcW w:w="850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NL</w:t>
            </w:r>
          </w:p>
        </w:tc>
        <w:tc>
          <w:tcPr>
            <w:tcW w:w="1533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 xml:space="preserve">Knowledge (MCQ 20-items) </w:t>
            </w:r>
          </w:p>
        </w:tc>
        <w:tc>
          <w:tcPr>
            <w:tcW w:w="180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Δ =</w:t>
            </w:r>
            <w:r w:rsidRPr="003E314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37; 95% CI -3.3 to 4.0 (p=.84)</w:t>
            </w:r>
          </w:p>
        </w:tc>
      </w:tr>
      <w:tr w:rsidR="003E314B" w:rsidRPr="003E314B" w:rsidTr="008E45D4">
        <w:trPr>
          <w:trHeight w:val="418"/>
        </w:trPr>
        <w:tc>
          <w:tcPr>
            <w:tcW w:w="1525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 xml:space="preserve">Liu (2014) </w:t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fldChar w:fldCharType="begin"/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instrText xml:space="preserve"> ADDIN EN.CITE &lt;EndNote&gt;&lt;Cite&gt;&lt;Author&gt;Liu&lt;/Author&gt;&lt;Year&gt;2014&lt;/Year&gt;&lt;RecNum&gt;31&lt;/RecNum&gt;&lt;DisplayText&gt;[38]&lt;/DisplayText&gt;&lt;record&gt;&lt;rec-number&gt;31&lt;/rec-number&gt;&lt;foreign-keys&gt;&lt;key app="EN" db-id="5dres0s2r2w9x6edvr2pdp0g055dsv9aavvz" timestamp="1541059801"&gt;31&lt;/key&gt;&lt;/foreign-keys&gt;&lt;ref-type name="Journal Article"&gt;17&lt;/ref-type&gt;&lt;contributors&gt;&lt;authors&gt;&lt;author&gt;Liu, W. I.&lt;/author&gt;&lt;author&gt;Chu, K. C.&lt;/author&gt;&lt;author&gt;Chen, S. C.&lt;/author&gt;&lt;/authors&gt;&lt;/contributors&gt;&lt;auth-address&gt;Author Affiliations: School of Nursing, College of Nursing (Dr Liu), and Department of Information Management (Dr Chu), National Taipei University of Nursing and Health Sciences; and Department of Nursing, College of Medicine, National Taiwan University and Hospital (Dr Chen), Taipei, Taiwan, Republic of China.&lt;/auth-address&gt;&lt;titles&gt;&lt;title&gt;The development and preliminary effectiveness of a nursing case management e-learning program&lt;/title&gt;&lt;secondary-title&gt;Comput Inform Nurs&lt;/secondary-title&gt;&lt;/titles&gt;&lt;periodical&gt;&lt;full-title&gt;Comput Inform Nurs&lt;/full-title&gt;&lt;/periodical&gt;&lt;pages&gt;343-52&lt;/pages&gt;&lt;volume&gt;32&lt;/volume&gt;&lt;number&gt;7&lt;/number&gt;&lt;edition&gt;2014/03/19&lt;/edition&gt;&lt;keywords&gt;&lt;keyword&gt;Adult&lt;/keyword&gt;&lt;keyword&gt;*Case Management&lt;/keyword&gt;&lt;keyword&gt;Computer-Assisted Instruction/*methods&lt;/keyword&gt;&lt;keyword&gt;Education, Distance/*methods&lt;/keyword&gt;&lt;keyword&gt;Education, Nursing, Continuing/*trends&lt;/keyword&gt;&lt;keyword&gt;Educational Technology/*methods&lt;/keyword&gt;&lt;keyword&gt;Female&lt;/keyword&gt;&lt;keyword&gt;Humans&lt;/keyword&gt;&lt;keyword&gt;Internet&lt;/keyword&gt;&lt;keyword&gt;Knowledge Management&lt;/keyword&gt;&lt;keyword&gt;Male&lt;/keyword&gt;&lt;keyword&gt;Nurses&lt;/keyword&gt;&lt;keyword&gt;Software&lt;/keyword&gt;&lt;keyword&gt;Surveys and Questionnaires&lt;/keyword&gt;&lt;/keywords&gt;&lt;dates&gt;&lt;year&gt;2014&lt;/year&gt;&lt;pub-dates&gt;&lt;date&gt;Jul&lt;/date&gt;&lt;/pub-dates&gt;&lt;/dates&gt;&lt;isbn&gt;1538-9774 (Electronic)&amp;#xD;1538-2931 (Linking)&lt;/isbn&gt;&lt;accession-num&gt;24633234&lt;/accession-num&gt;&lt;urls&gt;&lt;related-urls&gt;&lt;url&gt;https://www.ncbi.nlm.nih.gov/pubmed/24633234&lt;/url&gt;&lt;/related-urls&gt;&lt;/urls&gt;&lt;electronic-resource-num&gt;10.1097/CIN.0000000000000050&lt;/electronic-resource-num&gt;&lt;/record&gt;&lt;/Cite&gt;&lt;/EndNote&gt;</w:instrText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fldChar w:fldCharType="separate"/>
            </w:r>
            <w:r w:rsidRPr="003E314B">
              <w:rPr>
                <w:rFonts w:ascii="Arial" w:eastAsia="Calibri" w:hAnsi="Arial" w:cs="Arial"/>
                <w:bCs/>
                <w:noProof/>
                <w:sz w:val="20"/>
                <w:szCs w:val="20"/>
                <w:lang w:eastAsia="en-US"/>
              </w:rPr>
              <w:t>[38]</w:t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fldChar w:fldCharType="end"/>
            </w: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 xml:space="preserve">, 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Taiwan</w:t>
            </w:r>
          </w:p>
        </w:tc>
        <w:tc>
          <w:tcPr>
            <w:tcW w:w="122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Nursing personnel (40)</w:t>
            </w:r>
          </w:p>
        </w:tc>
        <w:tc>
          <w:tcPr>
            <w:tcW w:w="134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Nursing care management</w:t>
            </w:r>
          </w:p>
        </w:tc>
        <w:tc>
          <w:tcPr>
            <w:tcW w:w="1276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CD-ROM</w:t>
            </w:r>
          </w:p>
        </w:tc>
        <w:tc>
          <w:tcPr>
            <w:tcW w:w="99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5 units</w:t>
            </w:r>
          </w:p>
        </w:tc>
        <w:tc>
          <w:tcPr>
            <w:tcW w:w="850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NL</w:t>
            </w:r>
          </w:p>
        </w:tc>
        <w:tc>
          <w:tcPr>
            <w:tcW w:w="1533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Knowledge (Q)</w:t>
            </w:r>
          </w:p>
        </w:tc>
        <w:tc>
          <w:tcPr>
            <w:tcW w:w="180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Mean (SD)=91 (8.6) vs 58 (20.4) </w:t>
            </w:r>
          </w:p>
        </w:tc>
      </w:tr>
      <w:tr w:rsidR="003E314B" w:rsidRPr="003E314B" w:rsidTr="008E45D4">
        <w:trPr>
          <w:trHeight w:val="418"/>
        </w:trPr>
        <w:tc>
          <w:tcPr>
            <w:tcW w:w="1525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 xml:space="preserve">Moran (1991) </w:t>
            </w:r>
            <w:r w:rsidRPr="003E314B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3E314B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oran&lt;/Author&gt;&lt;Year&gt;1991&lt;/Year&gt;&lt;RecNum&gt;44&lt;/RecNum&gt;&lt;DisplayText&gt;[39]&lt;/DisplayText&gt;&lt;record&gt;&lt;rec-number&gt;44&lt;/rec-number&gt;&lt;foreign-keys&gt;&lt;key app="EN" db-id="5dres0s2r2w9x6edvr2pdp0g055dsv9aavvz" timestamp="1541059803"&gt;44&lt;/key&gt;&lt;/foreign-keys&gt;&lt;ref-type name="Journal Article"&gt;17&lt;/ref-type&gt;&lt;contributors&gt;&lt;authors&gt;&lt;author&gt;Moran, M. L.&lt;/author&gt;&lt;/authors&gt;&lt;/contributors&gt;&lt;auth-address&gt;M.L. Moran, Leader Nursing/Rehabilitation Center, West Kingston, PA 18704, United States&lt;/auth-address&gt;&lt;titles&gt;&lt;title&gt;Hypertext computer-assisted instruction for geriatric physical therapists&lt;/title&gt;&lt;secondary-title&gt;Physical and Occupational Therapy in Geriatrics&lt;/secondary-title&gt;&lt;/titles&gt;&lt;periodical&gt;&lt;full-title&gt;Physical and Occupational Therapy in Geriatrics&lt;/full-title&gt;&lt;/periodical&gt;&lt;pages&gt;31-53&lt;/pages&gt;&lt;volume&gt;10&lt;/volume&gt;&lt;number&gt;2&lt;/number&gt;&lt;keywords&gt;&lt;keyword&gt;adult&lt;/keyword&gt;&lt;keyword&gt;article&lt;/keyword&gt;&lt;keyword&gt;clinical trial&lt;/keyword&gt;&lt;keyword&gt;computer program&lt;/keyword&gt;&lt;keyword&gt;controlled study&lt;/keyword&gt;&lt;keyword&gt;female&lt;/keyword&gt;&lt;keyword&gt;geriatrics&lt;/keyword&gt;&lt;keyword&gt;human&lt;/keyword&gt;&lt;keyword&gt;human experiment&lt;/keyword&gt;&lt;keyword&gt;male&lt;/keyword&gt;&lt;keyword&gt;normal human&lt;/keyword&gt;&lt;keyword&gt;paramedical education&lt;/keyword&gt;&lt;keyword&gt;physiotherapy&lt;/keyword&gt;&lt;keyword&gt;randomized controlled trial&lt;/keyword&gt;&lt;/keywords&gt;&lt;dates&gt;&lt;year&gt;1991&lt;/year&gt;&lt;/dates&gt;&lt;isbn&gt;0270-3181&lt;/isbn&gt;&lt;urls&gt;&lt;related-urls&gt;&lt;url&gt;http://www.embase.com/search/results?subaction=viewrecord&amp;amp;from=export&amp;amp;id=L22151740&lt;/url&gt;&lt;url&gt;http://link.kib.ki.se/?sid=EMBASE&amp;amp;issn=02703181&amp;amp;id=doi:&amp;amp;atitle=Hypertext+computer-assisted+instruction+for+geriatric+physical+therapists&amp;amp;stitle=PHYS.+OCCUP.+THER.+GERIATR.&amp;amp;title=Physical+and+Occupational+Therapy+in+Geriatrics&amp;amp;volume=10&amp;amp;issue=2&amp;amp;spage=31&amp;amp;epage=53&amp;amp;aulast=Moran&amp;amp;aufirst=M.L.&amp;amp;auinit=M.L.&amp;amp;aufull=Moran+M.L.&amp;amp;coden=POTGD&amp;amp;isbn=&amp;amp;pages=31-53&amp;amp;date=1991&amp;amp;auinit1=M&amp;amp;auinitm=L.&lt;/url&gt;&lt;/related-urls&gt;&lt;/urls&gt;&lt;/record&gt;&lt;/Cite&gt;&lt;/EndNote&gt;</w:instrText>
            </w:r>
            <w:r w:rsidRPr="003E314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E314B">
              <w:rPr>
                <w:rFonts w:ascii="Arial" w:hAnsi="Arial" w:cs="Arial"/>
                <w:noProof/>
                <w:sz w:val="20"/>
                <w:szCs w:val="20"/>
              </w:rPr>
              <w:t>[39]</w:t>
            </w:r>
            <w:r w:rsidRPr="003E314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E314B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22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Physical therapists (41)</w:t>
            </w:r>
          </w:p>
        </w:tc>
        <w:tc>
          <w:tcPr>
            <w:tcW w:w="134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Wound care</w:t>
            </w:r>
          </w:p>
        </w:tc>
        <w:tc>
          <w:tcPr>
            <w:tcW w:w="1276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CAI</w:t>
            </w:r>
          </w:p>
        </w:tc>
        <w:tc>
          <w:tcPr>
            <w:tcW w:w="99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2 weeks</w:t>
            </w:r>
          </w:p>
        </w:tc>
        <w:tc>
          <w:tcPr>
            <w:tcW w:w="851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NL</w:t>
            </w:r>
          </w:p>
        </w:tc>
        <w:tc>
          <w:tcPr>
            <w:tcW w:w="1533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 xml:space="preserve">1.Knowledge (test 13-items) 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2.Attitude (survey)</w:t>
            </w:r>
          </w:p>
        </w:tc>
        <w:tc>
          <w:tcPr>
            <w:tcW w:w="180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1.Mean (SD) =</w:t>
            </w:r>
            <w:r w:rsidRPr="003E314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10.85(1.56) vs 9.05(1.77) (p&lt;.004)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2.-</w:t>
            </w:r>
          </w:p>
        </w:tc>
      </w:tr>
      <w:tr w:rsidR="003E314B" w:rsidRPr="003E314B" w:rsidTr="008E45D4">
        <w:trPr>
          <w:trHeight w:val="418"/>
        </w:trPr>
        <w:tc>
          <w:tcPr>
            <w:tcW w:w="1525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314B">
              <w:rPr>
                <w:rFonts w:ascii="Arial" w:hAnsi="Arial" w:cs="Arial"/>
                <w:sz w:val="20"/>
                <w:szCs w:val="20"/>
              </w:rPr>
              <w:t>Padalino</w:t>
            </w:r>
            <w:proofErr w:type="spellEnd"/>
            <w:r w:rsidRPr="003E314B">
              <w:rPr>
                <w:rFonts w:ascii="Arial" w:hAnsi="Arial" w:cs="Arial"/>
                <w:sz w:val="20"/>
                <w:szCs w:val="20"/>
              </w:rPr>
              <w:t xml:space="preserve"> (2007) </w:t>
            </w:r>
            <w:r w:rsidRPr="003E314B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3E314B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Padalino&lt;/Author&gt;&lt;Year&gt;2007&lt;/Year&gt;&lt;RecNum&gt;33&lt;/RecNum&gt;&lt;DisplayText&gt;[40]&lt;/DisplayText&gt;&lt;record&gt;&lt;rec-number&gt;33&lt;/rec-number&gt;&lt;foreign-keys&gt;&lt;key app="EN" db-id="5dres0s2r2w9x6edvr2pdp0g055dsv9aavvz" timestamp="1541059802"&gt;33&lt;/key&gt;&lt;/foreign-keys&gt;&lt;ref-type name="Journal Article"&gt;17&lt;/ref-type&gt;&lt;contributors&gt;&lt;authors&gt;&lt;author&gt;Padalino, Yara&lt;/author&gt;&lt;author&gt;Peres, Heloisa Helena Ciqueto&lt;/author&gt;&lt;/authors&gt;&lt;/contributors&gt;&lt;titles&gt;&lt;title&gt;E-learning: a comparative study for knowledge apprehension among nurses&lt;/title&gt;&lt;secondary-title&gt;Revista latino-americana de enfermagem&lt;/secondary-title&gt;&lt;/titles&gt;&lt;periodical&gt;&lt;full-title&gt;Revista latino-americana de enfermagem&lt;/full-title&gt;&lt;/periodical&gt;&lt;pages&gt;397-403&lt;/pages&gt;&lt;volume&gt;15&lt;/volume&gt;&lt;number&gt;3&lt;/number&gt;&lt;keywords&gt;&lt;keyword&gt;*Computer-Assisted Instruction&lt;/keyword&gt;&lt;keyword&gt;*Education, Nursing/mt [Methods]&lt;/keyword&gt;&lt;keyword&gt;Humans&lt;/keyword&gt;&lt;keyword&gt;*Internet&lt;/keyword&gt;&lt;/keywords&gt;&lt;dates&gt;&lt;year&gt;2007&lt;/year&gt;&lt;/dates&gt;&lt;pub-location&gt;Brazil&lt;/pub-location&gt;&lt;publisher&gt;Padalino,Yara. Hospital e Maternity Sao Luis, and University of Sao Paulo, College of Nursing, Brazil. yarapadalilino@uol.com.br&lt;/publisher&gt;&lt;isbn&gt;0104-1169&lt;/isbn&gt;&lt;urls&gt;&lt;related-urls&gt;&lt;url&gt;http://ovidsp.ovid.com/ovidweb.cgi?T=JS&amp;amp;PAGE=reference&amp;amp;D=med5&amp;amp;NEWS=N&amp;amp;AN=17653421&lt;/url&gt;&lt;url&gt;http://www.scielo.br/scielo.php?script=sci_arttext&amp;amp;pid=S0104-11692007000300006&amp;amp;lng=en&amp;amp;nrm=iso&amp;amp;tlng=en&lt;/url&gt;&lt;/related-urls&gt;&lt;/urls&gt;&lt;/record&gt;&lt;/Cite&gt;&lt;/EndNote&gt;</w:instrText>
            </w:r>
            <w:r w:rsidRPr="003E314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E314B">
              <w:rPr>
                <w:rFonts w:ascii="Arial" w:hAnsi="Arial" w:cs="Arial"/>
                <w:noProof/>
                <w:sz w:val="20"/>
                <w:szCs w:val="20"/>
              </w:rPr>
              <w:t>[40]</w:t>
            </w:r>
            <w:r w:rsidRPr="003E314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E314B">
              <w:rPr>
                <w:rFonts w:ascii="Arial" w:hAnsi="Arial" w:cs="Arial"/>
                <w:sz w:val="20"/>
                <w:szCs w:val="20"/>
              </w:rPr>
              <w:t>,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 xml:space="preserve">Brazil </w:t>
            </w:r>
          </w:p>
        </w:tc>
        <w:tc>
          <w:tcPr>
            <w:tcW w:w="122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Nurses (49)</w:t>
            </w:r>
          </w:p>
        </w:tc>
        <w:tc>
          <w:tcPr>
            <w:tcW w:w="134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Quality training program</w:t>
            </w:r>
          </w:p>
        </w:tc>
        <w:tc>
          <w:tcPr>
            <w:tcW w:w="1276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CBL</w:t>
            </w:r>
          </w:p>
        </w:tc>
        <w:tc>
          <w:tcPr>
            <w:tcW w:w="99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hours</w:t>
            </w:r>
          </w:p>
        </w:tc>
        <w:tc>
          <w:tcPr>
            <w:tcW w:w="851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Once</w:t>
            </w:r>
          </w:p>
        </w:tc>
        <w:tc>
          <w:tcPr>
            <w:tcW w:w="1134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40 minutes</w:t>
            </w:r>
          </w:p>
        </w:tc>
        <w:tc>
          <w:tcPr>
            <w:tcW w:w="850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533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Knowledge (Q)</w:t>
            </w:r>
          </w:p>
        </w:tc>
        <w:tc>
          <w:tcPr>
            <w:tcW w:w="180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Mean (SD)=19.4(1.7) vs 17.8(3.2) (p=.072)</w:t>
            </w:r>
          </w:p>
        </w:tc>
      </w:tr>
      <w:tr w:rsidR="003E314B" w:rsidRPr="003E314B" w:rsidTr="008E45D4">
        <w:trPr>
          <w:trHeight w:val="418"/>
        </w:trPr>
        <w:tc>
          <w:tcPr>
            <w:tcW w:w="1525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lastRenderedPageBreak/>
              <w:t xml:space="preserve">Pun (2016) </w:t>
            </w:r>
            <w:r w:rsidRPr="003E314B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3E314B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Pun&lt;/Author&gt;&lt;Year&gt;2016&lt;/Year&gt;&lt;RecNum&gt;34&lt;/RecNum&gt;&lt;DisplayText&gt;[41]&lt;/DisplayText&gt;&lt;record&gt;&lt;rec-number&gt;34&lt;/rec-number&gt;&lt;foreign-keys&gt;&lt;key app="EN" db-id="5dres0s2r2w9x6edvr2pdp0g055dsv9aavvz" timestamp="1541059802"&gt;34&lt;/key&gt;&lt;/foreign-keys&gt;&lt;ref-type name="Journal Article"&gt;17&lt;/ref-type&gt;&lt;contributors&gt;&lt;authors&gt;&lt;author&gt;Pun, S. K.&lt;/author&gt;&lt;author&gt;Chiang, V. C.&lt;/author&gt;&lt;author&gt;Choi, K. S.&lt;/author&gt;&lt;/authors&gt;&lt;/contributors&gt;&lt;titles&gt;&lt;title&gt;A Computer-Based Method for Teaching Catheter-Access Hemodialysis Management&lt;/title&gt;&lt;secondary-title&gt;CIN: Computers, Informatics, Nursing&lt;/secondary-title&gt;&lt;/titles&gt;&lt;periodical&gt;&lt;full-title&gt;CIN: Computers, Informatics, Nursing&lt;/full-title&gt;&lt;/periodical&gt;&lt;pages&gt;16&lt;/pages&gt;&lt;volume&gt;16&lt;/volume&gt;&lt;dates&gt;&lt;year&gt;2016&lt;/year&gt;&lt;/dates&gt;&lt;accession-num&gt;27315367&lt;/accession-num&gt;&lt;urls&gt;&lt;related-urls&gt;&lt;url&gt;http://ovidsp.ovid.com/ovidweb.cgi?T=JS&amp;amp;CSC=Y&amp;amp;NEWS=N&amp;amp;PAGE=fulltext&amp;amp;D=medp&amp;amp;AN=27315367http://link.kib.ki.se?sid=OVID:medline&amp;amp;id=pmid:27315367&amp;amp;id=doi:10.1097%2FCIN.0000000000000262&amp;amp;issn=1538-2931&amp;amp;isbn=&amp;amp;volume=&amp;amp;issue=&amp;amp;spage=1&amp;amp;pages=&amp;amp;date=2016&amp;amp;title=CIN%3A+Computers%2C+Informatics%2C+Nursing&amp;amp;atitle=A+Computer-Based+Method+for+Teaching+Catheter-Access+Hemodialysis+Management.&amp;amp;aulast=Pun&amp;amp;pid=%3Cauthor%3EPun+SK%3BChiang+VC%3BChoi+KS%3C%2Fauthor%3E%3CAN%3E27315367%3C%2FAN%3E%3CDT%3EJOURNAL+ARTICLE%3C%2FDT%3E&lt;/url&gt;&lt;/related-urls&gt;&lt;/urls&gt;&lt;/record&gt;&lt;/Cite&gt;&lt;/EndNote&gt;</w:instrText>
            </w:r>
            <w:r w:rsidRPr="003E314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E314B">
              <w:rPr>
                <w:rFonts w:ascii="Arial" w:hAnsi="Arial" w:cs="Arial"/>
                <w:noProof/>
                <w:sz w:val="20"/>
                <w:szCs w:val="20"/>
              </w:rPr>
              <w:t>[41]</w:t>
            </w:r>
            <w:r w:rsidRPr="003E314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E314B">
              <w:rPr>
                <w:rFonts w:ascii="Arial" w:hAnsi="Arial" w:cs="Arial"/>
                <w:sz w:val="20"/>
                <w:szCs w:val="20"/>
              </w:rPr>
              <w:t>,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 xml:space="preserve">Hong Kong </w:t>
            </w:r>
          </w:p>
        </w:tc>
        <w:tc>
          <w:tcPr>
            <w:tcW w:w="122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>Nurses (40)</w:t>
            </w:r>
          </w:p>
        </w:tc>
        <w:tc>
          <w:tcPr>
            <w:tcW w:w="134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Hemodialysis management</w:t>
            </w:r>
          </w:p>
        </w:tc>
        <w:tc>
          <w:tcPr>
            <w:tcW w:w="1276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 xml:space="preserve">BL </w:t>
            </w:r>
          </w:p>
        </w:tc>
        <w:tc>
          <w:tcPr>
            <w:tcW w:w="99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2 weeks</w:t>
            </w:r>
          </w:p>
        </w:tc>
        <w:tc>
          <w:tcPr>
            <w:tcW w:w="851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Twice </w:t>
            </w:r>
          </w:p>
        </w:tc>
        <w:tc>
          <w:tcPr>
            <w:tcW w:w="1134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15 minutes</w:t>
            </w:r>
          </w:p>
        </w:tc>
        <w:tc>
          <w:tcPr>
            <w:tcW w:w="850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533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1.Knowledge (MCQ and fill-in-the blank questions)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2.Skills (checklist 39-items)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3.Attitude (three-item checklist-7 point Likert scale) 4.Satisfaction (7-point Likert scale)</w:t>
            </w:r>
          </w:p>
        </w:tc>
        <w:tc>
          <w:tcPr>
            <w:tcW w:w="180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1.Mean (SD)=24 (1.03) vs 17.45 (2.74) (p&lt;.001)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2.Mean (SD) = 149.3 (19.42) vs 113.65 (21.23) (p&lt;.001)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3.Mean (SD) =1.83 (0.03)</w:t>
            </w:r>
            <w:r w:rsidRPr="003E314B">
              <w:rPr>
                <w:rFonts w:ascii="Arial" w:eastAsia="Calibri" w:hAnsi="Arial" w:cs="Arial"/>
                <w:sz w:val="20"/>
                <w:szCs w:val="20"/>
                <w:vertAlign w:val="superscript"/>
                <w:lang w:eastAsia="en-US"/>
              </w:rPr>
              <w:t>b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4.range = 2.10 to 2.75 (0.55 to 0.94)#</w:t>
            </w:r>
          </w:p>
        </w:tc>
      </w:tr>
      <w:tr w:rsidR="003E314B" w:rsidRPr="003E314B" w:rsidTr="008E45D4">
        <w:trPr>
          <w:trHeight w:val="418"/>
        </w:trPr>
        <w:tc>
          <w:tcPr>
            <w:tcW w:w="1525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314B">
              <w:rPr>
                <w:rFonts w:ascii="Arial" w:hAnsi="Arial" w:cs="Arial"/>
                <w:sz w:val="20"/>
                <w:szCs w:val="20"/>
              </w:rPr>
              <w:t>Roh</w:t>
            </w:r>
            <w:proofErr w:type="spellEnd"/>
            <w:r w:rsidRPr="003E314B">
              <w:rPr>
                <w:rFonts w:ascii="Arial" w:hAnsi="Arial" w:cs="Arial"/>
                <w:sz w:val="20"/>
                <w:szCs w:val="20"/>
              </w:rPr>
              <w:t xml:space="preserve"> (2013) </w:t>
            </w:r>
            <w:r w:rsidRPr="003E314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b2g8L0F1dGhvcj48WWVhcj4yMDEzPC9ZZWFyPjxSZWNO
dW0+MzU8L1JlY051bT48RGlzcGxheVRleHQ+WzQyXTwvRGlzcGxheVRleHQ+PHJlY29yZD48cmVj
LW51bWJlcj4zNTwvcmVjLW51bWJlcj48Zm9yZWlnbi1rZXlzPjxrZXkgYXBwPSJFTiIgZGItaWQ9
IjVkcmVzMHMycjJ3OXg2ZWR2cjJwZHAwZzA1NWRzdjlhYXZ2eiIgdGltZXN0YW1wPSIxNTQxMDU5
ODAyIj4zNTwva2V5PjwvZm9yZWlnbi1rZXlzPjxyZWYtdHlwZSBuYW1lPSJKb3VybmFsIEFydGlj
bGUiPjE3PC9yZWYtdHlwZT48Y29udHJpYnV0b3JzPjxhdXRob3JzPjxhdXRob3I+Um9oLCBZb3Vu
ZyBTb29rPC9hdXRob3I+PGF1dGhvcj5MZWUsIFdvbyBTb29rPC9hdXRob3I+PGF1dGhvcj5DaHVu
ZywgSHl1biBTb288L2F1dGhvcj48YXV0aG9yPlBhcmssIFlvdW5nIE1pPC9hdXRob3I+PC9hdXRo
b3JzPjwvY29udHJpYnV0b3JzPjx0aXRsZXM+PHRpdGxlPlRoZSBlZmZlY3RzIG9mIHNpbXVsYXRp
b24tYmFzZWQgcmVzdXNjaXRhdGlvbiB0cmFpbmluZyBvbiBudXJzZXMmYXBvczsgc2VsZi1lZmZp
Y2FjeSBhbmQgc2F0aXNmYWN0aW9uPC90aXRsZT48c2Vjb25kYXJ5LXRpdGxlPk51cnNlIGVkdWNh
dGlvbiB0b2RheTwvc2Vjb25kYXJ5LXRpdGxlPjwvdGl0bGVzPjxwZXJpb2RpY2FsPjxmdWxsLXRp
dGxlPk51cnNlIEVkdWNhdGlvbiBUb2RheTwvZnVsbC10aXRsZT48L3BlcmlvZGljYWw+PHBhZ2Vz
PjEyMy04PC9wYWdlcz48dm9sdW1lPjMzPC92b2x1bWU+PG51bWJlcj4yPC9udW1iZXI+PGtleXdv
cmRzPjxrZXl3b3JkPkFkdWx0PC9rZXl3b3JkPjxrZXl3b3JkPipBdHRpdHVkZSBvZiBIZWFsdGgg
UGVyc29ubmVsPC9rZXl3b3JkPjxrZXl3b3JkPipDYXJkaW9wdWxtb25hcnkgUmVzdXNjaXRhdGlv
bi9lZCBbRWR1Y2F0aW9uXTwva2V5d29yZD48a2V5d29yZD5DYXJkaW9wdWxtb25hcnkgUmVzdXNj
aXRhdGlvbi9udSBbTnVyc2luZ108L2tleXdvcmQ+PGtleXdvcmQ+Q2xpbmljYWwgQ29tcGV0ZW5j
ZTwva2V5d29yZD48a2V5d29yZD5Db21wdXRlciBTaW11bGF0aW9uPC9rZXl3b3JkPjxrZXl3b3Jk
PipFZHVjYXRpb24sIE51cnNpbmcvbXQgW01ldGhvZHNdPC9rZXl3b3JkPjxrZXl3b3JkPkh1bWFu
czwva2V5d29yZD48a2V5d29yZD5NYW5pa2luczwva2V5d29yZD48a2V5d29yZD5OdXJzaW5nIEVk
dWNhdGlvbiBSZXNlYXJjaDwva2V5d29yZD48a2V5d29yZD5OdXJzaW5nIEV2YWx1YXRpb24gUmVz
ZWFyY2g8L2tleXdvcmQ+PGtleXdvcmQ+TnVyc2luZyBNZXRob2RvbG9neSBSZXNlYXJjaDwva2V5
d29yZD48a2V5d29yZD4qTnVyc2luZyBTdGFmZi9lZCBbRWR1Y2F0aW9uXTwva2V5d29yZD48a2V5
d29yZD5OdXJzaW5nIFN0YWZmL3B4IFtQc3ljaG9sb2d5XTwva2V5d29yZD48a2V5d29yZD4qUGF0
aWVudCBTaW11bGF0aW9uPC9rZXl3b3JkPjxrZXl3b3JkPipQZXJzb25hbCBTYXRpc2ZhY3Rpb248
L2tleXdvcmQ+PGtleXdvcmQ+KlNlbGYgRWZmaWNhY3k8L2tleXdvcmQ+PC9rZXl3b3Jkcz48ZGF0
ZXM+PHllYXI+MjAxMzwveWVhcj48L2RhdGVzPjxwdWItbG9jYXRpb24+U2NvdGxhbmQ8L3B1Yi1s
b2NhdGlvbj48cHVibGlzaGVyPlJvaCxZb3VuZyBTb29rLiBSZWQgQ3Jvc3MgQ29sbGVnZSBvZiBO
dXJzaW5nLCBDaHVuZy1BbmcgVW5pdmVyc2l0eSAoQ0FVKSwgQ0FVIEhlYWx0aCBDYXJlIFN5c3Rl
bSwgUmVwdWJsaWMgb2YgS29yZWEuPC9wdWJsaXNoZXI+PGlzYm4+MTUzMi0yNzkzPC9pc2JuPjx1
cmxzPjxyZWxhdGVkLXVybHM+PHVybD5odHRwOi8vb3ZpZHNwLm92aWQuY29tL292aWR3ZWIuY2dp
P1Q9SlMmYW1wO1BBR0U9cmVmZXJlbmNlJmFtcDtEPW1lZGwmYW1wO05FV1M9TiZhbXA7QU49MjIx
NTMwNTQ8L3VybD48dXJsPmh0dHA6Ly93d3cubnVyc2VlZHVjYXRpb250b2RheS5jb20vYXJ0aWNs
ZS9TMDI2MC02OTE3KDExKTAwMzA5LTEvYWJzdHJhY3Q8L3VybD48dXJsPmh0dHA6Ly9hYy5lbHMt
Y2RuLmNvbS9TMDI2MDY5MTcxMTAwMzA5MS8xLXMyLjAtUzAyNjA2OTE3MTEwMDMwOTEtbWFpbi5w
ZGY/X3RpZD0wYTEwYzFhNi1lY2QyLTExZTQtYWU4Zi0wMDAwMGFhYjBmNmMmYW1wO2FjZG5hdD0x
NDMwMTM0OTM4XzA5ZDdiNGEwNGNkMTM3MzNiMGY1ODg3OGNiOTc0ODYyPC91cmw+PHVybD5odHRw
Oi8vYWMuZWxzLWNkbi5jb20vUzAyNjA2OTE3MTEwMDMwOTEvMS1zMi4wLVMwMjYwNjkxNzExMDAz
MDkxLW1haW4ucGRmP190aWQ9NzkzZTFjMGMtZWQ3NC0xMWU0LTk0YmEtMDAwMDBhYWNiMzYxJmFt
cDthY2RuYXQ9MTQzMDIwNDcwM19hNjZlNjk3MGYzZjUyM2U3NzUxZjIwZTQ2MjNiOWNiODwvdXJs
PjwvcmVsYXRlZC11cmxzPjwvdXJscz48L3JlY29yZD48L0NpdGU+PC9FbmROb3RlPn==
</w:fldData>
              </w:fldChar>
            </w:r>
            <w:r w:rsidRPr="003E314B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3E314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b2g8L0F1dGhvcj48WWVhcj4yMDEzPC9ZZWFyPjxSZWNO
dW0+MzU8L1JlY051bT48RGlzcGxheVRleHQ+WzQyXTwvRGlzcGxheVRleHQ+PHJlY29yZD48cmVj
LW51bWJlcj4zNTwvcmVjLW51bWJlcj48Zm9yZWlnbi1rZXlzPjxrZXkgYXBwPSJFTiIgZGItaWQ9
IjVkcmVzMHMycjJ3OXg2ZWR2cjJwZHAwZzA1NWRzdjlhYXZ2eiIgdGltZXN0YW1wPSIxNTQxMDU5
ODAyIj4zNTwva2V5PjwvZm9yZWlnbi1rZXlzPjxyZWYtdHlwZSBuYW1lPSJKb3VybmFsIEFydGlj
bGUiPjE3PC9yZWYtdHlwZT48Y29udHJpYnV0b3JzPjxhdXRob3JzPjxhdXRob3I+Um9oLCBZb3Vu
ZyBTb29rPC9hdXRob3I+PGF1dGhvcj5MZWUsIFdvbyBTb29rPC9hdXRob3I+PGF1dGhvcj5DaHVu
ZywgSHl1biBTb288L2F1dGhvcj48YXV0aG9yPlBhcmssIFlvdW5nIE1pPC9hdXRob3I+PC9hdXRo
b3JzPjwvY29udHJpYnV0b3JzPjx0aXRsZXM+PHRpdGxlPlRoZSBlZmZlY3RzIG9mIHNpbXVsYXRp
b24tYmFzZWQgcmVzdXNjaXRhdGlvbiB0cmFpbmluZyBvbiBudXJzZXMmYXBvczsgc2VsZi1lZmZp
Y2FjeSBhbmQgc2F0aXNmYWN0aW9uPC90aXRsZT48c2Vjb25kYXJ5LXRpdGxlPk51cnNlIGVkdWNh
dGlvbiB0b2RheTwvc2Vjb25kYXJ5LXRpdGxlPjwvdGl0bGVzPjxwZXJpb2RpY2FsPjxmdWxsLXRp
dGxlPk51cnNlIEVkdWNhdGlvbiBUb2RheTwvZnVsbC10aXRsZT48L3BlcmlvZGljYWw+PHBhZ2Vz
PjEyMy04PC9wYWdlcz48dm9sdW1lPjMzPC92b2x1bWU+PG51bWJlcj4yPC9udW1iZXI+PGtleXdv
cmRzPjxrZXl3b3JkPkFkdWx0PC9rZXl3b3JkPjxrZXl3b3JkPipBdHRpdHVkZSBvZiBIZWFsdGgg
UGVyc29ubmVsPC9rZXl3b3JkPjxrZXl3b3JkPipDYXJkaW9wdWxtb25hcnkgUmVzdXNjaXRhdGlv
bi9lZCBbRWR1Y2F0aW9uXTwva2V5d29yZD48a2V5d29yZD5DYXJkaW9wdWxtb25hcnkgUmVzdXNj
aXRhdGlvbi9udSBbTnVyc2luZ108L2tleXdvcmQ+PGtleXdvcmQ+Q2xpbmljYWwgQ29tcGV0ZW5j
ZTwva2V5d29yZD48a2V5d29yZD5Db21wdXRlciBTaW11bGF0aW9uPC9rZXl3b3JkPjxrZXl3b3Jk
PipFZHVjYXRpb24sIE51cnNpbmcvbXQgW01ldGhvZHNdPC9rZXl3b3JkPjxrZXl3b3JkPkh1bWFu
czwva2V5d29yZD48a2V5d29yZD5NYW5pa2luczwva2V5d29yZD48a2V5d29yZD5OdXJzaW5nIEVk
dWNhdGlvbiBSZXNlYXJjaDwva2V5d29yZD48a2V5d29yZD5OdXJzaW5nIEV2YWx1YXRpb24gUmVz
ZWFyY2g8L2tleXdvcmQ+PGtleXdvcmQ+TnVyc2luZyBNZXRob2RvbG9neSBSZXNlYXJjaDwva2V5
d29yZD48a2V5d29yZD4qTnVyc2luZyBTdGFmZi9lZCBbRWR1Y2F0aW9uXTwva2V5d29yZD48a2V5
d29yZD5OdXJzaW5nIFN0YWZmL3B4IFtQc3ljaG9sb2d5XTwva2V5d29yZD48a2V5d29yZD4qUGF0
aWVudCBTaW11bGF0aW9uPC9rZXl3b3JkPjxrZXl3b3JkPipQZXJzb25hbCBTYXRpc2ZhY3Rpb248
L2tleXdvcmQ+PGtleXdvcmQ+KlNlbGYgRWZmaWNhY3k8L2tleXdvcmQ+PC9rZXl3b3Jkcz48ZGF0
ZXM+PHllYXI+MjAxMzwveWVhcj48L2RhdGVzPjxwdWItbG9jYXRpb24+U2NvdGxhbmQ8L3B1Yi1s
b2NhdGlvbj48cHVibGlzaGVyPlJvaCxZb3VuZyBTb29rLiBSZWQgQ3Jvc3MgQ29sbGVnZSBvZiBO
dXJzaW5nLCBDaHVuZy1BbmcgVW5pdmVyc2l0eSAoQ0FVKSwgQ0FVIEhlYWx0aCBDYXJlIFN5c3Rl
bSwgUmVwdWJsaWMgb2YgS29yZWEuPC9wdWJsaXNoZXI+PGlzYm4+MTUzMi0yNzkzPC9pc2JuPjx1
cmxzPjxyZWxhdGVkLXVybHM+PHVybD5odHRwOi8vb3ZpZHNwLm92aWQuY29tL292aWR3ZWIuY2dp
P1Q9SlMmYW1wO1BBR0U9cmVmZXJlbmNlJmFtcDtEPW1lZGwmYW1wO05FV1M9TiZhbXA7QU49MjIx
NTMwNTQ8L3VybD48dXJsPmh0dHA6Ly93d3cubnVyc2VlZHVjYXRpb250b2RheS5jb20vYXJ0aWNs
ZS9TMDI2MC02OTE3KDExKTAwMzA5LTEvYWJzdHJhY3Q8L3VybD48dXJsPmh0dHA6Ly9hYy5lbHMt
Y2RuLmNvbS9TMDI2MDY5MTcxMTAwMzA5MS8xLXMyLjAtUzAyNjA2OTE3MTEwMDMwOTEtbWFpbi5w
ZGY/X3RpZD0wYTEwYzFhNi1lY2QyLTExZTQtYWU4Zi0wMDAwMGFhYjBmNmMmYW1wO2FjZG5hdD0x
NDMwMTM0OTM4XzA5ZDdiNGEwNGNkMTM3MzNiMGY1ODg3OGNiOTc0ODYyPC91cmw+PHVybD5odHRw
Oi8vYWMuZWxzLWNkbi5jb20vUzAyNjA2OTE3MTEwMDMwOTEvMS1zMi4wLVMwMjYwNjkxNzExMDAz
MDkxLW1haW4ucGRmP190aWQ9NzkzZTFjMGMtZWQ3NC0xMWU0LTk0YmEtMDAwMDBhYWNiMzYxJmFt
cDthY2RuYXQ9MTQzMDIwNDcwM19hNjZlNjk3MGYzZjUyM2U3NzUxZjIwZTQ2MjNiOWNiODwvdXJs
PjwvcmVsYXRlZC11cmxzPjwvdXJscz48L3JlY29yZD48L0NpdGU+PC9FbmROb3RlPn==
</w:fldData>
              </w:fldChar>
            </w:r>
            <w:r w:rsidRPr="003E314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3E314B">
              <w:rPr>
                <w:rFonts w:ascii="Arial" w:hAnsi="Arial" w:cs="Arial"/>
                <w:sz w:val="20"/>
                <w:szCs w:val="20"/>
              </w:rPr>
            </w:r>
            <w:r w:rsidRPr="003E314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E314B">
              <w:rPr>
                <w:rFonts w:ascii="Arial" w:hAnsi="Arial" w:cs="Arial"/>
                <w:sz w:val="20"/>
                <w:szCs w:val="20"/>
              </w:rPr>
            </w:r>
            <w:r w:rsidRPr="003E314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E314B">
              <w:rPr>
                <w:rFonts w:ascii="Arial" w:hAnsi="Arial" w:cs="Arial"/>
                <w:noProof/>
                <w:sz w:val="20"/>
                <w:szCs w:val="20"/>
              </w:rPr>
              <w:t>[42]</w:t>
            </w:r>
            <w:r w:rsidRPr="003E314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E314B">
              <w:rPr>
                <w:rFonts w:ascii="Arial" w:hAnsi="Arial" w:cs="Arial"/>
                <w:sz w:val="20"/>
                <w:szCs w:val="20"/>
              </w:rPr>
              <w:t>,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 xml:space="preserve">Korea </w:t>
            </w:r>
          </w:p>
        </w:tc>
        <w:tc>
          <w:tcPr>
            <w:tcW w:w="122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Nurses (38)</w:t>
            </w:r>
          </w:p>
        </w:tc>
        <w:tc>
          <w:tcPr>
            <w:tcW w:w="134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 xml:space="preserve">Advanced life support </w:t>
            </w:r>
          </w:p>
        </w:tc>
        <w:tc>
          <w:tcPr>
            <w:tcW w:w="1276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CBL</w:t>
            </w:r>
          </w:p>
        </w:tc>
        <w:tc>
          <w:tcPr>
            <w:tcW w:w="99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hours</w:t>
            </w:r>
          </w:p>
        </w:tc>
        <w:tc>
          <w:tcPr>
            <w:tcW w:w="851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Once</w:t>
            </w:r>
          </w:p>
        </w:tc>
        <w:tc>
          <w:tcPr>
            <w:tcW w:w="1134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hours</w:t>
            </w:r>
          </w:p>
        </w:tc>
        <w:tc>
          <w:tcPr>
            <w:tcW w:w="850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533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Satisfaction (Q 20-items)</w:t>
            </w:r>
          </w:p>
        </w:tc>
        <w:tc>
          <w:tcPr>
            <w:tcW w:w="180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Mean (SD)=7.64 (1.04) vs 7.43 (1.34) (p=.588)</w:t>
            </w:r>
          </w:p>
        </w:tc>
      </w:tr>
      <w:tr w:rsidR="003E314B" w:rsidRPr="003E314B" w:rsidTr="008E45D4">
        <w:trPr>
          <w:trHeight w:val="418"/>
        </w:trPr>
        <w:tc>
          <w:tcPr>
            <w:tcW w:w="1525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lastRenderedPageBreak/>
              <w:t xml:space="preserve">Rosen (2002) </w:t>
            </w:r>
            <w:r w:rsidRPr="003E314B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3E314B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Rosen&lt;/Author&gt;&lt;Year&gt;2002&lt;/Year&gt;&lt;RecNum&gt;23&lt;/RecNum&gt;&lt;DisplayText&gt;[43]&lt;/DisplayText&gt;&lt;record&gt;&lt;rec-number&gt;23&lt;/rec-number&gt;&lt;foreign-keys&gt;&lt;key app="EN" db-id="5dres0s2r2w9x6edvr2pdp0g055dsv9aavvz" timestamp="1541059801"&gt;23&lt;/key&gt;&lt;/foreign-keys&gt;&lt;ref-type name="Journal Article"&gt;17&lt;/ref-type&gt;&lt;contributors&gt;&lt;authors&gt;&lt;author&gt;Rosen, Jules&lt;/author&gt;&lt;author&gt;Mulsant, Benoit H.&lt;/author&gt;&lt;author&gt;Kollar, Marcia&lt;/author&gt;&lt;author&gt;Kastango, Kari B.&lt;/author&gt;&lt;author&gt;Mazumdar, Sati&lt;/author&gt;&lt;author&gt;Fox, Debra&lt;/author&gt;&lt;/authors&gt;&lt;/contributors&gt;&lt;titles&gt;&lt;title&gt;Mental health training for nursing home staff using computer-based interactive video: a 6-month randomized trial&lt;/title&gt;&lt;secondary-title&gt;Journal of the American Medical Directors Association&lt;/secondary-title&gt;&lt;/titles&gt;&lt;periodical&gt;&lt;full-title&gt;Journal of the American Medical Directors Association&lt;/full-title&gt;&lt;/periodical&gt;&lt;pages&gt;291-6&lt;/pages&gt;&lt;volume&gt;3&lt;/volume&gt;&lt;number&gt;5&lt;/number&gt;&lt;dates&gt;&lt;year&gt;2002&lt;/year&gt;&lt;/dates&gt;&lt;pub-location&gt;United States&lt;/pub-location&gt;&lt;publisher&gt;Rosen,Jules. Department of Psychiatry, University of Pittsburgh, PA, USA. Rosenj@msx.upmc.edu&lt;/publisher&gt;&lt;isbn&gt;1525-8610&lt;/isbn&gt;&lt;urls&gt;&lt;related-urls&gt;&lt;url&gt;http://ovidsp.ovid.com/ovidweb.cgi?T=JS&amp;amp;PAGE=reference&amp;amp;D=prem&amp;amp;NEWS=N&amp;amp;AN=12807615&lt;/url&gt;&lt;url&gt;http://www.jamda.com/article/S1525-8610(05)70543-0/abstract&lt;/url&gt;&lt;url&gt;http://www.sciencedirect.com/science/article/pii/S1525861005705430&lt;/url&gt;&lt;url&gt;http://ac.els-cdn.com/S1525861005705430/1-s2.0-S1525861005705430-main.pdf?_tid=6c632964-ed74-11e4-b2d5-00000aacb35e&amp;amp;acdnat=1430204681_8d105e3764e9ae49e322f11eb43f939c&lt;/url&gt;&lt;/related-urls&gt;&lt;/urls&gt;&lt;/record&gt;&lt;/Cite&gt;&lt;/EndNote&gt;</w:instrText>
            </w:r>
            <w:r w:rsidRPr="003E314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E314B">
              <w:rPr>
                <w:rFonts w:ascii="Arial" w:hAnsi="Arial" w:cs="Arial"/>
                <w:noProof/>
                <w:sz w:val="20"/>
                <w:szCs w:val="20"/>
              </w:rPr>
              <w:t>[43]</w:t>
            </w:r>
            <w:r w:rsidRPr="003E314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E314B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22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Nurses (173)</w:t>
            </w:r>
          </w:p>
        </w:tc>
        <w:tc>
          <w:tcPr>
            <w:tcW w:w="134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Mental health and aging</w:t>
            </w:r>
          </w:p>
        </w:tc>
        <w:tc>
          <w:tcPr>
            <w:tcW w:w="1276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CBL</w:t>
            </w:r>
          </w:p>
        </w:tc>
        <w:tc>
          <w:tcPr>
            <w:tcW w:w="99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35-45 minutes</w:t>
            </w:r>
          </w:p>
        </w:tc>
        <w:tc>
          <w:tcPr>
            <w:tcW w:w="850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533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1.Knowledge (Test)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2.Satisfaction (Q)</w:t>
            </w:r>
          </w:p>
        </w:tc>
        <w:tc>
          <w:tcPr>
            <w:tcW w:w="180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1.Mean (SD) =</w:t>
            </w:r>
            <w:r w:rsidRPr="003E314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90.0 (9.1) vs 84.0 (11.2) (p=.004)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2. (p&lt;.0001) </w:t>
            </w:r>
          </w:p>
        </w:tc>
      </w:tr>
      <w:tr w:rsidR="003E314B" w:rsidRPr="003E314B" w:rsidTr="008E45D4">
        <w:trPr>
          <w:trHeight w:val="418"/>
        </w:trPr>
        <w:tc>
          <w:tcPr>
            <w:tcW w:w="1525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314B">
              <w:rPr>
                <w:rFonts w:ascii="Arial" w:hAnsi="Arial" w:cs="Arial"/>
                <w:sz w:val="20"/>
                <w:szCs w:val="20"/>
              </w:rPr>
              <w:t>Schermer</w:t>
            </w:r>
            <w:proofErr w:type="spellEnd"/>
            <w:r w:rsidRPr="003E314B">
              <w:rPr>
                <w:rFonts w:ascii="Arial" w:hAnsi="Arial" w:cs="Arial"/>
                <w:sz w:val="20"/>
                <w:szCs w:val="20"/>
              </w:rPr>
              <w:t xml:space="preserve"> (2011) </w:t>
            </w:r>
            <w:r w:rsidRPr="003E314B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3E314B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chermer&lt;/Author&gt;&lt;Year&gt;2011&lt;/Year&gt;&lt;RecNum&gt;24&lt;/RecNum&gt;&lt;DisplayText&gt;[44]&lt;/DisplayText&gt;&lt;record&gt;&lt;rec-number&gt;24&lt;/rec-number&gt;&lt;foreign-keys&gt;&lt;key app="EN" db-id="5dres0s2r2w9x6edvr2pdp0g055dsv9aavvz" timestamp="1541059801"&gt;24&lt;/key&gt;&lt;/foreign-keys&gt;&lt;ref-type name="Journal Article"&gt;17&lt;/ref-type&gt;&lt;contributors&gt;&lt;authors&gt;&lt;author&gt;Schermer, Tjard R.&lt;/author&gt;&lt;author&gt;Akkermans, Reinier P.&lt;/author&gt;&lt;author&gt;Crockett, Alan J.&lt;/author&gt;&lt;author&gt;van Montfort, Marian&lt;/author&gt;&lt;author&gt;Grootens-Stekelenburg, Joke&lt;/author&gt;&lt;author&gt;Stout, Jim W.&lt;/author&gt;&lt;author&gt;Pieters, Willem&lt;/author&gt;&lt;/authors&gt;&lt;/contributors&gt;&lt;titles&gt;&lt;title&gt;Effect of e-learning and repeated performance feedback on spirometry test quality in family practice: a cluster trial&lt;/title&gt;&lt;secondary-title&gt;Annals of family medicine&lt;/secondary-title&gt;&lt;/titles&gt;&lt;periodical&gt;&lt;full-title&gt;Annals of family medicine&lt;/full-title&gt;&lt;/periodical&gt;&lt;pages&gt;330-6&lt;/pages&gt;&lt;volume&gt;9&lt;/volume&gt;&lt;number&gt;4&lt;/number&gt;&lt;keywords&gt;&lt;keyword&gt;Adult&lt;/keyword&gt;&lt;keyword&gt;Aged&lt;/keyword&gt;&lt;keyword&gt;*Computer-Assisted Instruction&lt;/keyword&gt;&lt;keyword&gt;*Education, Nursing, Continuing/mt [Methods]&lt;/keyword&gt;&lt;keyword&gt;*Family Practice/st [Standards]&lt;/keyword&gt;&lt;keyword&gt;*Feedback&lt;/keyword&gt;&lt;keyword&gt;Female&lt;/keyword&gt;&lt;keyword&gt;Humans&lt;/keyword&gt;&lt;keyword&gt;Logistic Models&lt;/keyword&gt;&lt;keyword&gt;Male&lt;/keyword&gt;&lt;keyword&gt;Middle Aged&lt;/keyword&gt;&lt;keyword&gt;*Quality Improvement&lt;/keyword&gt;&lt;keyword&gt;*Spirometry&lt;/keyword&gt;&lt;/keywords&gt;&lt;dates&gt;&lt;year&gt;2011&lt;/year&gt;&lt;/dates&gt;&lt;pub-location&gt;United States&lt;/pub-location&gt;&lt;publisher&gt;Schermer,Tjard R. Department of Primary and Community Care, Radboud University Nijmegen Medical Centre, Nijmegen, The Netherlands. t.schermer@elg.umcn.nl&lt;/publisher&gt;&lt;isbn&gt;1544-1717&lt;/isbn&gt;&lt;urls&gt;&lt;related-urls&gt;&lt;url&gt;http://ovidsp.ovid.com/ovidweb.cgi?T=JS&amp;amp;PAGE=reference&amp;amp;D=medl&amp;amp;NEWS=N&amp;amp;AN=21747104&lt;/url&gt;&lt;url&gt;http://www.ncbi.nlm.nih.gov/pmc/articles/PMC3133580/pdf/0090330.pdf&lt;/url&gt;&lt;/related-urls&gt;&lt;/urls&gt;&lt;/record&gt;&lt;/Cite&gt;&lt;/EndNote&gt;</w:instrText>
            </w:r>
            <w:r w:rsidRPr="003E314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E314B">
              <w:rPr>
                <w:rFonts w:ascii="Arial" w:hAnsi="Arial" w:cs="Arial"/>
                <w:noProof/>
                <w:sz w:val="20"/>
                <w:szCs w:val="20"/>
              </w:rPr>
              <w:t>[44]</w:t>
            </w:r>
            <w:r w:rsidRPr="003E314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E314B">
              <w:rPr>
                <w:rFonts w:ascii="Arial" w:hAnsi="Arial" w:cs="Arial"/>
                <w:sz w:val="20"/>
                <w:szCs w:val="20"/>
              </w:rPr>
              <w:t>,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NL</w:t>
            </w:r>
          </w:p>
        </w:tc>
        <w:tc>
          <w:tcPr>
            <w:tcW w:w="122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Nurses (1135)</w:t>
            </w:r>
          </w:p>
        </w:tc>
        <w:tc>
          <w:tcPr>
            <w:tcW w:w="134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Spirometry</w:t>
            </w:r>
          </w:p>
        </w:tc>
        <w:tc>
          <w:tcPr>
            <w:tcW w:w="1276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CD-ROM</w:t>
            </w:r>
          </w:p>
        </w:tc>
        <w:tc>
          <w:tcPr>
            <w:tcW w:w="99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hours</w:t>
            </w:r>
          </w:p>
        </w:tc>
        <w:tc>
          <w:tcPr>
            <w:tcW w:w="851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30 minutes</w:t>
            </w:r>
          </w:p>
        </w:tc>
        <w:tc>
          <w:tcPr>
            <w:tcW w:w="850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533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Skills (Test)</w:t>
            </w:r>
          </w:p>
        </w:tc>
        <w:tc>
          <w:tcPr>
            <w:tcW w:w="180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OR=1.2; 95% CI 0.6 to 2.5 (p=</w:t>
            </w:r>
            <w:r w:rsidRPr="003E314B">
              <w:rPr>
                <w:rFonts w:ascii="Arial" w:hAnsi="Arial" w:cs="Arial"/>
                <w:sz w:val="20"/>
                <w:szCs w:val="20"/>
              </w:rPr>
              <w:t>.663)</w:t>
            </w:r>
          </w:p>
        </w:tc>
      </w:tr>
      <w:tr w:rsidR="003E314B" w:rsidRPr="003E314B" w:rsidTr="008E45D4">
        <w:trPr>
          <w:trHeight w:val="418"/>
        </w:trPr>
        <w:tc>
          <w:tcPr>
            <w:tcW w:w="1525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 xml:space="preserve">Schneider (2006) </w:t>
            </w:r>
            <w:r w:rsidRPr="003E314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uZWlkZXI8L0F1dGhvcj48WWVhcj4yMDA2PC9ZZWFy
PjxSZWNOdW0+MzY8L1JlY051bT48RGlzcGxheVRleHQ+WzQ1XTwvRGlzcGxheVRleHQ+PHJlY29y
ZD48cmVjLW51bWJlcj4zNjwvcmVjLW51bWJlcj48Zm9yZWlnbi1rZXlzPjxrZXkgYXBwPSJFTiIg
ZGItaWQ9IjVkcmVzMHMycjJ3OXg2ZWR2cjJwZHAwZzA1NWRzdjlhYXZ2eiIgdGltZXN0YW1wPSIx
NTQxMDU5ODAyIj4zNjwva2V5PjwvZm9yZWlnbi1rZXlzPjxyZWYtdHlwZSBuYW1lPSJKb3VybmFs
IEFydGljbGUiPjE3PC9yZWYtdHlwZT48Y29udHJpYnV0b3JzPjxhdXRob3JzPjxhdXRob3I+U2No
bmVpZGVyLCBQaGlsaXAgSi48L2F1dGhvcj48YXV0aG9yPlBlZGVyc2VuLCBDcmFpZyBBLjwvYXV0
aG9yPjxhdXRob3I+TW9udGFueWEsIEthdGhyeW4gUi48L2F1dGhvcj48YXV0aG9yPkN1cnJhbiwg
Q2hyaXN0aW5lIFIuPC9hdXRob3I+PGF1dGhvcj5IYXJwZSwgU3BlbmNlciBFLjwvYXV0aG9yPjxh
dXRob3I+Qm9oZW5laywgV2F5bmU8L2F1dGhvcj48YXV0aG9yPlBlcnJhdHRvLCBCb25uaWU8L2F1
dGhvcj48YXV0aG9yPlN3YWltLCBULiBKYW5lPC9hdXRob3I+PGF1dGhvcj5XZWxsbWFuLCBLYXkg
RS48L2F1dGhvcj48L2F1dGhvcnM+PC9jb250cmlidXRvcnM+PHRpdGxlcz48dGl0bGU+SW1wcm92
aW5nIHRoZSBzYWZldHkgb2YgbWVkaWNhdGlvbiBhZG1pbmlzdHJhdGlvbiB1c2luZyBhbiBpbnRl
cmFjdGl2ZSBDRC1ST00gcHJvZ3JhbTwvdGl0bGU+PHNlY29uZGFyeS10aXRsZT5BbWVyaWNhbiBq
b3VybmFsIG9mIGhlYWx0aC1zeXN0ZW0gcGhhcm1hY3kgOiBBSkhQIDogb2ZmaWNpYWwgam91cm5h
bCBvZiB0aGUgQW1lcmljYW4gU29jaWV0eSBvZiBIZWFsdGgtU3lzdGVtIFBoYXJtYWNpc3RzPC9z
ZWNvbmRhcnktdGl0bGU+PC90aXRsZXM+PHBlcmlvZGljYWw+PGZ1bGwtdGl0bGU+QW1lcmljYW4g
am91cm5hbCBvZiBoZWFsdGgtc3lzdGVtIHBoYXJtYWN5IDogQUpIUCA6IG9mZmljaWFsIGpvdXJu
YWwgb2YgdGhlIEFtZXJpY2FuIFNvY2lldHkgb2YgSGVhbHRoLVN5c3RlbSBQaGFybWFjaXN0czwv
ZnVsbC10aXRsZT48L3BlcmlvZGljYWw+PHBhZ2VzPjU5LTY0PC9wYWdlcz48dm9sdW1lPjYzPC92
b2x1bWU+PG51bWJlcj4xPC9udW1iZXI+PGtleXdvcmRzPjxrZXl3b3JkPkFkdWx0PC9rZXl3b3Jk
PjxrZXl3b3JkPkZlbWFsZTwva2V5d29yZD48a2V5d29yZD5Ib3NwaXRhbHMsIENvbW11bml0eTwv
a2V5d29yZD48a2V5d29yZD5IdW1hbnM8L2tleXdvcmQ+PGtleXdvcmQ+TWFsZTwva2V5d29yZD48
a2V5d29yZD4qTWVkaWNhdGlvbiBFcnJvcnMvcGMgW1ByZXZlbnRpb24gJmFtcDsgQ29udHJvbF08
L2tleXdvcmQ+PGtleXdvcmQ+TWlkZGxlIEFnZWQ8L2tleXdvcmQ+PGtleXdvcmQ+TnVyc2luZyBT
dGFmZiwgSG9zcGl0YWw8L2tleXdvcmQ+PGtleXdvcmQ+T2hpbzwva2V5d29yZD48a2V5d29yZD5T
YWZldHkgTWFuYWdlbWVudDwva2V5d29yZD48a2V5d29yZD4qU29mdHdhcmU8L2tleXdvcmQ+PGtl
eXdvcmQ+KlVzZXItQ29tcHV0ZXIgSW50ZXJmYWNlPC9rZXl3b3JkPjwva2V5d29yZHM+PGRhdGVz
Pjx5ZWFyPjIwMDY8L3llYXI+PC9kYXRlcz48cHViLWxvY2F0aW9uPlVuaXRlZCBTdGF0ZXM8L3B1
Yi1sb2NhdGlvbj48cHVibGlzaGVyPlNjaG5laWRlcixQaGlsaXAgSi4gTGF0aW9sYWlzIExlYWRl
cnNoaXAgUHJvZ3JhbSwgRGl2aXNpb24gb2YgUGhhcm1hY3kgUHJhY3RpY2UgYW5kIEFkbWluaXN0
cmF0aW9uLCBDb2xsZWdlIG9mIFBoYXJtYWN5LCBUaGUgT2hpbyBTdGF0ZSBVbml2ZXJzaXR5IChP
U1UpLCBDb2x1bWJ1cywgT0ggNDMyMTAsIFVTQS4gc2NobmVpZGVyLjVAb3N1LmVkdTwvcHVibGlz
aGVyPjxpc2JuPjEwNzktMjA4MjwvaXNibj48dXJscz48cmVsYXRlZC11cmxzPjx1cmw+aHR0cDov
L292aWRzcC5vdmlkLmNvbS9vdmlkd2ViLmNnaT9UPUpTJmFtcDtQQUdFPXJlZmVyZW5jZSZhbXA7
RD1tZWQ1JmFtcDtORVdTPU4mYW1wO0FOPTE2MzczNDY2PC91cmw+PHVybD5odHRwOi8vd3d3LmFq
aHAub3JnL2NvbnRlbnQvNjMvMS81OS5sb25nP2h3LXRtYS1jaGVjaz10cnVlPC91cmw+PHVybD5o
dHRwOi8vd3d3LmFqaHAub3JnL2NvbnRlbnQvNjMvMS81OS5mdWxsLnBkZjwvdXJsPjwvcmVsYXRl
ZC11cmxzPjwvdXJscz48L3JlY29yZD48L0NpdGU+PC9FbmROb3RlPn==
</w:fldData>
              </w:fldChar>
            </w:r>
            <w:r w:rsidRPr="003E314B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3E314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uZWlkZXI8L0F1dGhvcj48WWVhcj4yMDA2PC9ZZWFy
PjxSZWNOdW0+MzY8L1JlY051bT48RGlzcGxheVRleHQ+WzQ1XTwvRGlzcGxheVRleHQ+PHJlY29y
ZD48cmVjLW51bWJlcj4zNjwvcmVjLW51bWJlcj48Zm9yZWlnbi1rZXlzPjxrZXkgYXBwPSJFTiIg
ZGItaWQ9IjVkcmVzMHMycjJ3OXg2ZWR2cjJwZHAwZzA1NWRzdjlhYXZ2eiIgdGltZXN0YW1wPSIx
NTQxMDU5ODAyIj4zNjwva2V5PjwvZm9yZWlnbi1rZXlzPjxyZWYtdHlwZSBuYW1lPSJKb3VybmFs
IEFydGljbGUiPjE3PC9yZWYtdHlwZT48Y29udHJpYnV0b3JzPjxhdXRob3JzPjxhdXRob3I+U2No
bmVpZGVyLCBQaGlsaXAgSi48L2F1dGhvcj48YXV0aG9yPlBlZGVyc2VuLCBDcmFpZyBBLjwvYXV0
aG9yPjxhdXRob3I+TW9udGFueWEsIEthdGhyeW4gUi48L2F1dGhvcj48YXV0aG9yPkN1cnJhbiwg
Q2hyaXN0aW5lIFIuPC9hdXRob3I+PGF1dGhvcj5IYXJwZSwgU3BlbmNlciBFLjwvYXV0aG9yPjxh
dXRob3I+Qm9oZW5laywgV2F5bmU8L2F1dGhvcj48YXV0aG9yPlBlcnJhdHRvLCBCb25uaWU8L2F1
dGhvcj48YXV0aG9yPlN3YWltLCBULiBKYW5lPC9hdXRob3I+PGF1dGhvcj5XZWxsbWFuLCBLYXkg
RS48L2F1dGhvcj48L2F1dGhvcnM+PC9jb250cmlidXRvcnM+PHRpdGxlcz48dGl0bGU+SW1wcm92
aW5nIHRoZSBzYWZldHkgb2YgbWVkaWNhdGlvbiBhZG1pbmlzdHJhdGlvbiB1c2luZyBhbiBpbnRl
cmFjdGl2ZSBDRC1ST00gcHJvZ3JhbTwvdGl0bGU+PHNlY29uZGFyeS10aXRsZT5BbWVyaWNhbiBq
b3VybmFsIG9mIGhlYWx0aC1zeXN0ZW0gcGhhcm1hY3kgOiBBSkhQIDogb2ZmaWNpYWwgam91cm5h
bCBvZiB0aGUgQW1lcmljYW4gU29jaWV0eSBvZiBIZWFsdGgtU3lzdGVtIFBoYXJtYWNpc3RzPC9z
ZWNvbmRhcnktdGl0bGU+PC90aXRsZXM+PHBlcmlvZGljYWw+PGZ1bGwtdGl0bGU+QW1lcmljYW4g
am91cm5hbCBvZiBoZWFsdGgtc3lzdGVtIHBoYXJtYWN5IDogQUpIUCA6IG9mZmljaWFsIGpvdXJu
YWwgb2YgdGhlIEFtZXJpY2FuIFNvY2lldHkgb2YgSGVhbHRoLVN5c3RlbSBQaGFybWFjaXN0czwv
ZnVsbC10aXRsZT48L3BlcmlvZGljYWw+PHBhZ2VzPjU5LTY0PC9wYWdlcz48dm9sdW1lPjYzPC92
b2x1bWU+PG51bWJlcj4xPC9udW1iZXI+PGtleXdvcmRzPjxrZXl3b3JkPkFkdWx0PC9rZXl3b3Jk
PjxrZXl3b3JkPkZlbWFsZTwva2V5d29yZD48a2V5d29yZD5Ib3NwaXRhbHMsIENvbW11bml0eTwv
a2V5d29yZD48a2V5d29yZD5IdW1hbnM8L2tleXdvcmQ+PGtleXdvcmQ+TWFsZTwva2V5d29yZD48
a2V5d29yZD4qTWVkaWNhdGlvbiBFcnJvcnMvcGMgW1ByZXZlbnRpb24gJmFtcDsgQ29udHJvbF08
L2tleXdvcmQ+PGtleXdvcmQ+TWlkZGxlIEFnZWQ8L2tleXdvcmQ+PGtleXdvcmQ+TnVyc2luZyBT
dGFmZiwgSG9zcGl0YWw8L2tleXdvcmQ+PGtleXdvcmQ+T2hpbzwva2V5d29yZD48a2V5d29yZD5T
YWZldHkgTWFuYWdlbWVudDwva2V5d29yZD48a2V5d29yZD4qU29mdHdhcmU8L2tleXdvcmQ+PGtl
eXdvcmQ+KlVzZXItQ29tcHV0ZXIgSW50ZXJmYWNlPC9rZXl3b3JkPjwva2V5d29yZHM+PGRhdGVz
Pjx5ZWFyPjIwMDY8L3llYXI+PC9kYXRlcz48cHViLWxvY2F0aW9uPlVuaXRlZCBTdGF0ZXM8L3B1
Yi1sb2NhdGlvbj48cHVibGlzaGVyPlNjaG5laWRlcixQaGlsaXAgSi4gTGF0aW9sYWlzIExlYWRl
cnNoaXAgUHJvZ3JhbSwgRGl2aXNpb24gb2YgUGhhcm1hY3kgUHJhY3RpY2UgYW5kIEFkbWluaXN0
cmF0aW9uLCBDb2xsZWdlIG9mIFBoYXJtYWN5LCBUaGUgT2hpbyBTdGF0ZSBVbml2ZXJzaXR5IChP
U1UpLCBDb2x1bWJ1cywgT0ggNDMyMTAsIFVTQS4gc2NobmVpZGVyLjVAb3N1LmVkdTwvcHVibGlz
aGVyPjxpc2JuPjEwNzktMjA4MjwvaXNibj48dXJscz48cmVsYXRlZC11cmxzPjx1cmw+aHR0cDov
L292aWRzcC5vdmlkLmNvbS9vdmlkd2ViLmNnaT9UPUpTJmFtcDtQQUdFPXJlZmVyZW5jZSZhbXA7
RD1tZWQ1JmFtcDtORVdTPU4mYW1wO0FOPTE2MzczNDY2PC91cmw+PHVybD5odHRwOi8vd3d3LmFq
aHAub3JnL2NvbnRlbnQvNjMvMS81OS5sb25nP2h3LXRtYS1jaGVjaz10cnVlPC91cmw+PHVybD5o
dHRwOi8vd3d3LmFqaHAub3JnL2NvbnRlbnQvNjMvMS81OS5mdWxsLnBkZjwvdXJsPjwvcmVsYXRl
ZC11cmxzPjwvdXJscz48L3JlY29yZD48L0NpdGU+PC9FbmROb3RlPn==
</w:fldData>
              </w:fldChar>
            </w:r>
            <w:r w:rsidRPr="003E314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3E314B">
              <w:rPr>
                <w:rFonts w:ascii="Arial" w:hAnsi="Arial" w:cs="Arial"/>
                <w:sz w:val="20"/>
                <w:szCs w:val="20"/>
              </w:rPr>
            </w:r>
            <w:r w:rsidRPr="003E314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E314B">
              <w:rPr>
                <w:rFonts w:ascii="Arial" w:hAnsi="Arial" w:cs="Arial"/>
                <w:sz w:val="20"/>
                <w:szCs w:val="20"/>
              </w:rPr>
            </w:r>
            <w:r w:rsidRPr="003E314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E314B">
              <w:rPr>
                <w:rFonts w:ascii="Arial" w:hAnsi="Arial" w:cs="Arial"/>
                <w:noProof/>
                <w:sz w:val="20"/>
                <w:szCs w:val="20"/>
              </w:rPr>
              <w:t>[45]</w:t>
            </w:r>
            <w:r w:rsidRPr="003E314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E314B">
              <w:rPr>
                <w:rFonts w:ascii="Arial" w:hAnsi="Arial" w:cs="Arial"/>
                <w:sz w:val="20"/>
                <w:szCs w:val="20"/>
              </w:rPr>
              <w:t>,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22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Nurses (30)</w:t>
            </w:r>
          </w:p>
        </w:tc>
        <w:tc>
          <w:tcPr>
            <w:tcW w:w="134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Medication administration</w:t>
            </w:r>
          </w:p>
        </w:tc>
        <w:tc>
          <w:tcPr>
            <w:tcW w:w="1276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CD-ROM</w:t>
            </w:r>
          </w:p>
        </w:tc>
        <w:tc>
          <w:tcPr>
            <w:tcW w:w="99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2 weeks</w:t>
            </w:r>
          </w:p>
        </w:tc>
        <w:tc>
          <w:tcPr>
            <w:tcW w:w="851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 xml:space="preserve">2.4 </w:t>
            </w: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hours</w:t>
            </w:r>
          </w:p>
        </w:tc>
        <w:tc>
          <w:tcPr>
            <w:tcW w:w="850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NL</w:t>
            </w:r>
          </w:p>
        </w:tc>
        <w:tc>
          <w:tcPr>
            <w:tcW w:w="1533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Skills (Observation)</w:t>
            </w:r>
          </w:p>
        </w:tc>
        <w:tc>
          <w:tcPr>
            <w:tcW w:w="180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OR=0.38; 95% CI </w:t>
            </w:r>
            <w:r w:rsidRPr="003E314B">
              <w:rPr>
                <w:rFonts w:ascii="Arial" w:hAnsi="Arial" w:cs="Arial"/>
                <w:sz w:val="20"/>
                <w:szCs w:val="20"/>
              </w:rPr>
              <w:t>0.19 to 0.74 (p=.004)</w:t>
            </w:r>
          </w:p>
        </w:tc>
      </w:tr>
      <w:tr w:rsidR="003E314B" w:rsidRPr="003E314B" w:rsidTr="008E45D4">
        <w:trPr>
          <w:trHeight w:val="418"/>
        </w:trPr>
        <w:tc>
          <w:tcPr>
            <w:tcW w:w="1525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314B">
              <w:rPr>
                <w:rFonts w:ascii="Arial" w:hAnsi="Arial" w:cs="Arial"/>
                <w:sz w:val="20"/>
                <w:szCs w:val="20"/>
              </w:rPr>
              <w:t>Weingardt</w:t>
            </w:r>
            <w:proofErr w:type="spellEnd"/>
            <w:r w:rsidRPr="003E314B">
              <w:rPr>
                <w:rFonts w:ascii="Arial" w:hAnsi="Arial" w:cs="Arial"/>
                <w:sz w:val="20"/>
                <w:szCs w:val="20"/>
              </w:rPr>
              <w:t xml:space="preserve"> (2006) </w:t>
            </w:r>
            <w:r w:rsidRPr="003E314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ZWluZ2FyZHQ8L0F1dGhvcj48WWVhcj4yMDA2PC9ZZWFy
PjxSZWNOdW0+NDY8L1JlY051bT48RGlzcGxheVRleHQ+WzQ2XTwvRGlzcGxheVRleHQ+PHJlY29y
ZD48cmVjLW51bWJlcj40NjwvcmVjLW51bWJlcj48Zm9yZWlnbi1rZXlzPjxrZXkgYXBwPSJFTiIg
ZGItaWQ9IjVkcmVzMHMycjJ3OXg2ZWR2cjJwZHAwZzA1NWRzdjlhYXZ2eiIgdGltZXN0YW1wPSIx
NTQxMDU5ODAzIj40Njwva2V5PjwvZm9yZWlnbi1rZXlzPjxyZWYtdHlwZSBuYW1lPSJKb3VybmFs
IEFydGljbGUiPjE3PC9yZWYtdHlwZT48Y29udHJpYnV0b3JzPjxhdXRob3JzPjxhdXRob3I+V2Vp
bmdhcmR0LCBLZW5uZXRoIFIuPC9hdXRob3I+PGF1dGhvcj5WaWxsYWZyYW5jYSwgU3RldmVuIFcu
PC9hdXRob3I+PGF1dGhvcj5MZXZpbiwgQ2luZHk8L2F1dGhvcj48L2F1dGhvcnM+PC9jb250cmli
dXRvcnM+PHRpdGxlcz48dGl0bGU+VGVjaG5vbG9neS1iYXNlZCB0cmFpbmluZyBpbiBjb2duaXRp
dmUgYmVoYXZpb3JhbCB0aGVyYXB5IGZvciBzdWJzdGFuY2UgYWJ1c2UgY291bnNlbG9yczwvdGl0
bGU+PHNlY29uZGFyeS10aXRsZT5TdWJzdGFuY2UgYWJ1c2UgOiBvZmZpY2lhbCBwdWJsaWNhdGlv
biBvZiB0aGUgQXNzb2NpYXRpb24gZm9yIE1lZGljYWwgRWR1Y2F0aW9uIGFuZCBSZXNlYXJjaCBp
biBTdWJzdGFuY2UgQWJ1c2U8L3NlY29uZGFyeS10aXRsZT48L3RpdGxlcz48cGVyaW9kaWNhbD48
ZnVsbC10aXRsZT5TdWJzdGFuY2UgYWJ1c2UgOiBvZmZpY2lhbCBwdWJsaWNhdGlvbiBvZiB0aGUg
QXNzb2NpYXRpb24gZm9yIE1lZGljYWwgRWR1Y2F0aW9uIGFuZCBSZXNlYXJjaCBpbiBTdWJzdGFu
Y2UgQWJ1c2U8L2Z1bGwtdGl0bGU+PC9wZXJpb2RpY2FsPjxwYWdlcz4xOS0yNTwvcGFnZXM+PHZv
bHVtZT4yNzwvdm9sdW1lPjxudW1iZXI+MzwvbnVtYmVyPjxrZXl3b3Jkcz48a2V5d29yZD5BZHVs
dDwva2V5d29yZD48a2V5d29yZD5DbGluaWNhbCBDb21wZXRlbmNlPC9rZXl3b3JkPjxrZXl3b3Jk
PipDb2NhaW5lLVJlbGF0ZWQgRGlzb3JkZXJzL3JoIFtSZWhhYmlsaXRhdGlvbl08L2tleXdvcmQ+
PGtleXdvcmQ+KkNvZ25pdGl2ZSBUaGVyYXB5L2VkIFtFZHVjYXRpb25dPC9rZXl3b3JkPjxrZXl3
b3JkPipDb21wdXRlci1Bc3Npc3RlZCBJbnN0cnVjdGlvbjwva2V5d29yZD48a2V5d29yZD4qQ291
bnNlbGluZy9lZCBbRWR1Y2F0aW9uXTwva2V5d29yZD48a2V5d29yZD5DdXJyaWN1bHVtPC9rZXl3
b3JkPjxrZXl3b3JkPkVkdWNhdGlvbjwva2V5d29yZD48a2V5d29yZD5GZW1hbGU8L2tleXdvcmQ+
PGtleXdvcmQ+SHVtYW5zPC9rZXl3b3JkPjxrZXl3b3JkPipJbnRlcm5ldDwva2V5d29yZD48a2V5
d29yZD5NYWxlPC9rZXl3b3JkPjxrZXl3b3JkPk1pZGRsZSBBZ2VkPC9rZXl3b3JkPjwva2V5d29y
ZHM+PGRhdGVzPjx5ZWFyPjIwMDY8L3llYXI+PC9kYXRlcz48cHViLWxvY2F0aW9uPlVuaXRlZCBT
dGF0ZXM8L3B1Yi1sb2NhdGlvbj48cHVibGlzaGVyPldlaW5nYXJkdCxLZW5uZXRoIFIuIENlbnRl
ciBmb3IgSGVhbHRoIENhcmUgRXZhbHVhdGlvbiwgVkEgUGFsbyBBbHRvIEhlYWx0aCBDYXJlIFN5
c3RlbSBhbmQgU3RhbmZvcmQgVW5pdmVyc2l0eSBTY2hvb2wgb2YgTWVkaWNpbmUsIFBhbG8gQWx0
bywgQ0EsIFVTQS4ga2VuLndlaW5nYXJkdEB2YS5nb3Y8L3B1Ymxpc2hlcj48aXNibj4wODg5LTcw
Nzc8L2lzYm4+PHVybHM+PHJlbGF0ZWQtdXJscz48dXJsPmh0dHA6Ly9vdmlkc3Aub3ZpZC5jb20v
b3ZpZHdlYi5jZ2k/VD1KUyZhbXA7UEFHRT1yZWZlcmVuY2UmYW1wO0Q9bWVkNSZhbXA7TkVXUz1O
JmFtcDtBTj0xNzEzNTE3NzwvdXJsPjx1cmw+aHR0cDovL3d3dy50YW5kZm9ubGluZS5jb20vZG9p
L2Ficy8xMC4xMzAwL0o0NjV2MjduMDNfMDQ/dXJsX3Zlcj1aMzkuODgtMjAwMyZhbXA7cmZyX2lk
PW9yaTpyaWQ6Y3Jvc3NyZWYub3JnJmFtcDtyZnJfZGF0PWNyX3B1YiUzZHB1Ym1lZDwvdXJsPjx1
cmw+aHR0cDovL3d3dy50YW5kZm9ubGluZS5jb20vZG9pL3BkZi8xMC4xMzAwL0o0NjV2MjduMDNf
MDQ8L3VybD48L3JlbGF0ZWQtdXJscz48L3VybHM+PC9yZWNvcmQ+PC9DaXRlPjwvRW5kTm90ZT5=
</w:fldData>
              </w:fldChar>
            </w:r>
            <w:r w:rsidRPr="003E314B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3E314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ZWluZ2FyZHQ8L0F1dGhvcj48WWVhcj4yMDA2PC9ZZWFy
PjxSZWNOdW0+NDY8L1JlY051bT48RGlzcGxheVRleHQ+WzQ2XTwvRGlzcGxheVRleHQ+PHJlY29y
ZD48cmVjLW51bWJlcj40NjwvcmVjLW51bWJlcj48Zm9yZWlnbi1rZXlzPjxrZXkgYXBwPSJFTiIg
ZGItaWQ9IjVkcmVzMHMycjJ3OXg2ZWR2cjJwZHAwZzA1NWRzdjlhYXZ2eiIgdGltZXN0YW1wPSIx
NTQxMDU5ODAzIj40Njwva2V5PjwvZm9yZWlnbi1rZXlzPjxyZWYtdHlwZSBuYW1lPSJKb3VybmFs
IEFydGljbGUiPjE3PC9yZWYtdHlwZT48Y29udHJpYnV0b3JzPjxhdXRob3JzPjxhdXRob3I+V2Vp
bmdhcmR0LCBLZW5uZXRoIFIuPC9hdXRob3I+PGF1dGhvcj5WaWxsYWZyYW5jYSwgU3RldmVuIFcu
PC9hdXRob3I+PGF1dGhvcj5MZXZpbiwgQ2luZHk8L2F1dGhvcj48L2F1dGhvcnM+PC9jb250cmli
dXRvcnM+PHRpdGxlcz48dGl0bGU+VGVjaG5vbG9neS1iYXNlZCB0cmFpbmluZyBpbiBjb2duaXRp
dmUgYmVoYXZpb3JhbCB0aGVyYXB5IGZvciBzdWJzdGFuY2UgYWJ1c2UgY291bnNlbG9yczwvdGl0
bGU+PHNlY29uZGFyeS10aXRsZT5TdWJzdGFuY2UgYWJ1c2UgOiBvZmZpY2lhbCBwdWJsaWNhdGlv
biBvZiB0aGUgQXNzb2NpYXRpb24gZm9yIE1lZGljYWwgRWR1Y2F0aW9uIGFuZCBSZXNlYXJjaCBp
biBTdWJzdGFuY2UgQWJ1c2U8L3NlY29uZGFyeS10aXRsZT48L3RpdGxlcz48cGVyaW9kaWNhbD48
ZnVsbC10aXRsZT5TdWJzdGFuY2UgYWJ1c2UgOiBvZmZpY2lhbCBwdWJsaWNhdGlvbiBvZiB0aGUg
QXNzb2NpYXRpb24gZm9yIE1lZGljYWwgRWR1Y2F0aW9uIGFuZCBSZXNlYXJjaCBpbiBTdWJzdGFu
Y2UgQWJ1c2U8L2Z1bGwtdGl0bGU+PC9wZXJpb2RpY2FsPjxwYWdlcz4xOS0yNTwvcGFnZXM+PHZv
bHVtZT4yNzwvdm9sdW1lPjxudW1iZXI+MzwvbnVtYmVyPjxrZXl3b3Jkcz48a2V5d29yZD5BZHVs
dDwva2V5d29yZD48a2V5d29yZD5DbGluaWNhbCBDb21wZXRlbmNlPC9rZXl3b3JkPjxrZXl3b3Jk
PipDb2NhaW5lLVJlbGF0ZWQgRGlzb3JkZXJzL3JoIFtSZWhhYmlsaXRhdGlvbl08L2tleXdvcmQ+
PGtleXdvcmQ+KkNvZ25pdGl2ZSBUaGVyYXB5L2VkIFtFZHVjYXRpb25dPC9rZXl3b3JkPjxrZXl3
b3JkPipDb21wdXRlci1Bc3Npc3RlZCBJbnN0cnVjdGlvbjwva2V5d29yZD48a2V5d29yZD4qQ291
bnNlbGluZy9lZCBbRWR1Y2F0aW9uXTwva2V5d29yZD48a2V5d29yZD5DdXJyaWN1bHVtPC9rZXl3
b3JkPjxrZXl3b3JkPkVkdWNhdGlvbjwva2V5d29yZD48a2V5d29yZD5GZW1hbGU8L2tleXdvcmQ+
PGtleXdvcmQ+SHVtYW5zPC9rZXl3b3JkPjxrZXl3b3JkPipJbnRlcm5ldDwva2V5d29yZD48a2V5
d29yZD5NYWxlPC9rZXl3b3JkPjxrZXl3b3JkPk1pZGRsZSBBZ2VkPC9rZXl3b3JkPjwva2V5d29y
ZHM+PGRhdGVzPjx5ZWFyPjIwMDY8L3llYXI+PC9kYXRlcz48cHViLWxvY2F0aW9uPlVuaXRlZCBT
dGF0ZXM8L3B1Yi1sb2NhdGlvbj48cHVibGlzaGVyPldlaW5nYXJkdCxLZW5uZXRoIFIuIENlbnRl
ciBmb3IgSGVhbHRoIENhcmUgRXZhbHVhdGlvbiwgVkEgUGFsbyBBbHRvIEhlYWx0aCBDYXJlIFN5
c3RlbSBhbmQgU3RhbmZvcmQgVW5pdmVyc2l0eSBTY2hvb2wgb2YgTWVkaWNpbmUsIFBhbG8gQWx0
bywgQ0EsIFVTQS4ga2VuLndlaW5nYXJkdEB2YS5nb3Y8L3B1Ymxpc2hlcj48aXNibj4wODg5LTcw
Nzc8L2lzYm4+PHVybHM+PHJlbGF0ZWQtdXJscz48dXJsPmh0dHA6Ly9vdmlkc3Aub3ZpZC5jb20v
b3ZpZHdlYi5jZ2k/VD1KUyZhbXA7UEFHRT1yZWZlcmVuY2UmYW1wO0Q9bWVkNSZhbXA7TkVXUz1O
JmFtcDtBTj0xNzEzNTE3NzwvdXJsPjx1cmw+aHR0cDovL3d3dy50YW5kZm9ubGluZS5jb20vZG9p
L2Ficy8xMC4xMzAwL0o0NjV2MjduMDNfMDQ/dXJsX3Zlcj1aMzkuODgtMjAwMyZhbXA7cmZyX2lk
PW9yaTpyaWQ6Y3Jvc3NyZWYub3JnJmFtcDtyZnJfZGF0PWNyX3B1YiUzZHB1Ym1lZDwvdXJsPjx1
cmw+aHR0cDovL3d3dy50YW5kZm9ubGluZS5jb20vZG9pL3BkZi8xMC4xMzAwL0o0NjV2MjduMDNf
MDQ8L3VybD48L3JlbGF0ZWQtdXJscz48L3VybHM+PC9yZWNvcmQ+PC9DaXRlPjwvRW5kTm90ZT5=
</w:fldData>
              </w:fldChar>
            </w:r>
            <w:r w:rsidRPr="003E314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3E314B">
              <w:rPr>
                <w:rFonts w:ascii="Arial" w:hAnsi="Arial" w:cs="Arial"/>
                <w:sz w:val="20"/>
                <w:szCs w:val="20"/>
              </w:rPr>
            </w:r>
            <w:r w:rsidRPr="003E314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E314B">
              <w:rPr>
                <w:rFonts w:ascii="Arial" w:hAnsi="Arial" w:cs="Arial"/>
                <w:sz w:val="20"/>
                <w:szCs w:val="20"/>
              </w:rPr>
            </w:r>
            <w:r w:rsidRPr="003E314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E314B">
              <w:rPr>
                <w:rFonts w:ascii="Arial" w:hAnsi="Arial" w:cs="Arial"/>
                <w:noProof/>
                <w:sz w:val="20"/>
                <w:szCs w:val="20"/>
              </w:rPr>
              <w:t>[46]</w:t>
            </w:r>
            <w:r w:rsidRPr="003E314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E314B">
              <w:rPr>
                <w:rFonts w:ascii="Arial" w:hAnsi="Arial" w:cs="Arial"/>
                <w:sz w:val="20"/>
                <w:szCs w:val="20"/>
              </w:rPr>
              <w:t>,</w:t>
            </w:r>
          </w:p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22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Substance abuse counsellor (166)</w:t>
            </w:r>
          </w:p>
        </w:tc>
        <w:tc>
          <w:tcPr>
            <w:tcW w:w="1347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 xml:space="preserve">Substance abuse </w:t>
            </w:r>
          </w:p>
        </w:tc>
        <w:tc>
          <w:tcPr>
            <w:tcW w:w="1276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CD-ROM</w:t>
            </w:r>
          </w:p>
        </w:tc>
        <w:tc>
          <w:tcPr>
            <w:tcW w:w="99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90 minutes</w:t>
            </w:r>
          </w:p>
        </w:tc>
        <w:tc>
          <w:tcPr>
            <w:tcW w:w="851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Once</w:t>
            </w:r>
          </w:p>
        </w:tc>
        <w:tc>
          <w:tcPr>
            <w:tcW w:w="1134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60 minutes</w:t>
            </w:r>
          </w:p>
        </w:tc>
        <w:tc>
          <w:tcPr>
            <w:tcW w:w="850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NL</w:t>
            </w:r>
          </w:p>
        </w:tc>
        <w:tc>
          <w:tcPr>
            <w:tcW w:w="1533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hAnsi="Arial" w:cs="Arial"/>
                <w:sz w:val="20"/>
                <w:szCs w:val="20"/>
              </w:rPr>
              <w:t>Knowledge (MCQ)</w:t>
            </w:r>
          </w:p>
        </w:tc>
        <w:tc>
          <w:tcPr>
            <w:tcW w:w="1802" w:type="dxa"/>
            <w:shd w:val="clear" w:color="auto" w:fill="auto"/>
          </w:tcPr>
          <w:p w:rsidR="003E314B" w:rsidRPr="003E314B" w:rsidRDefault="003E314B" w:rsidP="008E45D4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3E314B">
              <w:rPr>
                <w:rFonts w:ascii="Arial" w:eastAsia="Calibri" w:hAnsi="Arial" w:cs="Arial"/>
                <w:sz w:val="20"/>
                <w:szCs w:val="20"/>
                <w:lang w:eastAsia="en-US"/>
              </w:rPr>
              <w:t>(p&lt;.01)</w:t>
            </w:r>
          </w:p>
        </w:tc>
      </w:tr>
    </w:tbl>
    <w:p w:rsidR="003E314B" w:rsidRPr="003E314B" w:rsidRDefault="003E314B" w:rsidP="003E314B">
      <w:pPr>
        <w:rPr>
          <w:rFonts w:ascii="Arial" w:hAnsi="Arial" w:cs="Arial"/>
          <w:sz w:val="20"/>
          <w:szCs w:val="20"/>
          <w:lang w:val="en-SG"/>
        </w:rPr>
      </w:pPr>
    </w:p>
    <w:p w:rsidR="003E314B" w:rsidRPr="003E314B" w:rsidRDefault="003E314B" w:rsidP="003E314B"/>
    <w:sectPr w:rsidR="003E314B" w:rsidRPr="003E314B" w:rsidSect="003E314B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10560" w:rsidRDefault="00410560" w:rsidP="003E314B">
      <w:r>
        <w:separator/>
      </w:r>
    </w:p>
  </w:endnote>
  <w:endnote w:type="continuationSeparator" w:id="0">
    <w:p w:rsidR="00410560" w:rsidRDefault="00410560" w:rsidP="003E31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300743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E314B" w:rsidRDefault="003E314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14F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3E314B" w:rsidRDefault="003E31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10560" w:rsidRDefault="00410560" w:rsidP="003E314B">
      <w:r>
        <w:separator/>
      </w:r>
    </w:p>
  </w:footnote>
  <w:footnote w:type="continuationSeparator" w:id="0">
    <w:p w:rsidR="00410560" w:rsidRDefault="00410560" w:rsidP="003E31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838043B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63495C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138746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B1EB4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6389EC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9286A2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FDC4F9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4921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9EC00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55E766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LA0NjY1MzcwNzQ1MjdQ0lEKTi0uzszPAykwrAUAN7067CwAAAA="/>
  </w:docVars>
  <w:rsids>
    <w:rsidRoot w:val="00D35408"/>
    <w:rsid w:val="0003070F"/>
    <w:rsid w:val="000439F5"/>
    <w:rsid w:val="00066756"/>
    <w:rsid w:val="001106CD"/>
    <w:rsid w:val="0020770A"/>
    <w:rsid w:val="003E314B"/>
    <w:rsid w:val="00410560"/>
    <w:rsid w:val="005314F8"/>
    <w:rsid w:val="00587F51"/>
    <w:rsid w:val="005F0C9A"/>
    <w:rsid w:val="00676903"/>
    <w:rsid w:val="006A7EFE"/>
    <w:rsid w:val="006C53B6"/>
    <w:rsid w:val="00753071"/>
    <w:rsid w:val="007D2C98"/>
    <w:rsid w:val="008D2E67"/>
    <w:rsid w:val="009050C4"/>
    <w:rsid w:val="00957CBE"/>
    <w:rsid w:val="00A837CD"/>
    <w:rsid w:val="00A96E24"/>
    <w:rsid w:val="00AD56BB"/>
    <w:rsid w:val="00B345BE"/>
    <w:rsid w:val="00B41420"/>
    <w:rsid w:val="00B6724E"/>
    <w:rsid w:val="00D35408"/>
    <w:rsid w:val="00D657D7"/>
    <w:rsid w:val="00D92360"/>
    <w:rsid w:val="00DD7139"/>
    <w:rsid w:val="00E54C38"/>
    <w:rsid w:val="00E77A78"/>
    <w:rsid w:val="00F23CDE"/>
    <w:rsid w:val="00FB0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0FFBF9"/>
  <w15:chartTrackingRefBased/>
  <w15:docId w15:val="{79F04048-5CA9-4AD9-A0F1-C77B984DF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SG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5408"/>
    <w:rPr>
      <w:rFonts w:eastAsia="Times New Roman"/>
      <w:sz w:val="24"/>
      <w:szCs w:val="24"/>
      <w:lang w:val="en-US" w:eastAsia="en-SG"/>
    </w:rPr>
  </w:style>
  <w:style w:type="paragraph" w:styleId="Heading2">
    <w:name w:val="heading 2"/>
    <w:basedOn w:val="Normal"/>
    <w:next w:val="Normal"/>
    <w:qFormat/>
    <w:rsid w:val="0003070F"/>
    <w:pPr>
      <w:keepNext/>
      <w:spacing w:before="240" w:after="60"/>
      <w:jc w:val="both"/>
      <w:outlineLvl w:val="1"/>
    </w:pPr>
    <w:rPr>
      <w:rFonts w:ascii="Arial" w:eastAsiaTheme="minorHAnsi" w:hAnsi="Arial" w:cs="Arial"/>
      <w:b/>
      <w:bCs/>
      <w:iCs/>
      <w:sz w:val="28"/>
      <w:szCs w:val="28"/>
      <w:lang w:eastAsia="zh-CN"/>
    </w:rPr>
  </w:style>
  <w:style w:type="paragraph" w:styleId="Heading3">
    <w:name w:val="heading 3"/>
    <w:basedOn w:val="Normal"/>
    <w:next w:val="Normal"/>
    <w:qFormat/>
    <w:rsid w:val="006C53B6"/>
    <w:pPr>
      <w:keepNext/>
      <w:spacing w:before="240" w:after="60"/>
      <w:jc w:val="both"/>
      <w:outlineLvl w:val="2"/>
    </w:pPr>
    <w:rPr>
      <w:rFonts w:ascii="Arial" w:eastAsiaTheme="minorHAnsi" w:hAnsi="Arial" w:cs="Arial"/>
      <w:b/>
      <w:bCs/>
      <w:i/>
      <w:sz w:val="28"/>
      <w:szCs w:val="26"/>
      <w:lang w:eastAsia="zh-CN"/>
    </w:rPr>
  </w:style>
  <w:style w:type="paragraph" w:styleId="Heading4">
    <w:name w:val="heading 4"/>
    <w:basedOn w:val="Normal"/>
    <w:next w:val="Normal"/>
    <w:qFormat/>
    <w:rsid w:val="006C53B6"/>
    <w:pPr>
      <w:keepNext/>
      <w:spacing w:before="240" w:after="60"/>
      <w:jc w:val="both"/>
      <w:outlineLvl w:val="3"/>
    </w:pPr>
    <w:rPr>
      <w:rFonts w:ascii="Arial" w:eastAsiaTheme="minorHAnsi" w:hAnsi="Arial"/>
      <w:b/>
      <w:bCs/>
      <w:sz w:val="26"/>
      <w:szCs w:val="28"/>
      <w:lang w:eastAsia="zh-CN"/>
    </w:rPr>
  </w:style>
  <w:style w:type="paragraph" w:styleId="Heading5">
    <w:name w:val="heading 5"/>
    <w:basedOn w:val="Normal"/>
    <w:next w:val="Normal"/>
    <w:qFormat/>
    <w:rsid w:val="006C53B6"/>
    <w:pPr>
      <w:spacing w:before="240" w:after="60"/>
      <w:jc w:val="both"/>
      <w:outlineLvl w:val="4"/>
    </w:pPr>
    <w:rPr>
      <w:rFonts w:ascii="Arial" w:eastAsiaTheme="minorHAnsi" w:hAnsi="Arial"/>
      <w:b/>
      <w:bCs/>
      <w:i/>
      <w:iCs/>
      <w:sz w:val="26"/>
      <w:szCs w:val="26"/>
      <w:lang w:eastAsia="zh-CN"/>
    </w:rPr>
  </w:style>
  <w:style w:type="paragraph" w:styleId="Heading6">
    <w:name w:val="heading 6"/>
    <w:basedOn w:val="Normal"/>
    <w:next w:val="Normal"/>
    <w:qFormat/>
    <w:rsid w:val="00587F51"/>
    <w:pPr>
      <w:spacing w:before="240" w:after="60"/>
      <w:jc w:val="both"/>
      <w:outlineLvl w:val="5"/>
    </w:pPr>
    <w:rPr>
      <w:rFonts w:ascii="Arial" w:eastAsiaTheme="minorHAnsi" w:hAnsi="Arial" w:cs="Arial"/>
      <w:b/>
      <w:i/>
      <w:sz w:val="22"/>
      <w:szCs w:val="22"/>
      <w:lang w:val="en-GB" w:eastAsia="zh-CN"/>
    </w:rPr>
  </w:style>
  <w:style w:type="paragraph" w:styleId="Heading7">
    <w:name w:val="heading 7"/>
    <w:basedOn w:val="Normal"/>
    <w:next w:val="Normal"/>
    <w:qFormat/>
    <w:rsid w:val="0003070F"/>
    <w:pPr>
      <w:spacing w:before="240" w:after="60"/>
      <w:jc w:val="both"/>
      <w:outlineLvl w:val="6"/>
    </w:pPr>
    <w:rPr>
      <w:rFonts w:ascii="Arial" w:eastAsiaTheme="minorHAnsi" w:hAnsi="Arial"/>
      <w:lang w:eastAsia="zh-CN"/>
    </w:rPr>
  </w:style>
  <w:style w:type="paragraph" w:styleId="Heading8">
    <w:name w:val="heading 8"/>
    <w:basedOn w:val="Normal"/>
    <w:next w:val="Normal"/>
    <w:qFormat/>
    <w:rsid w:val="0003070F"/>
    <w:pPr>
      <w:spacing w:before="240" w:after="60"/>
      <w:jc w:val="both"/>
      <w:outlineLvl w:val="7"/>
    </w:pPr>
    <w:rPr>
      <w:rFonts w:ascii="Arial" w:eastAsiaTheme="minorHAnsi" w:hAnsi="Arial"/>
      <w:i/>
      <w:iCs/>
      <w:lang w:eastAsia="zh-CN"/>
    </w:rPr>
  </w:style>
  <w:style w:type="paragraph" w:styleId="Heading9">
    <w:name w:val="heading 9"/>
    <w:basedOn w:val="Normal"/>
    <w:next w:val="Normal"/>
    <w:qFormat/>
    <w:rsid w:val="0003070F"/>
    <w:pPr>
      <w:spacing w:before="240" w:after="60"/>
      <w:jc w:val="both"/>
      <w:outlineLvl w:val="8"/>
    </w:pPr>
    <w:rPr>
      <w:rFonts w:ascii="Arial" w:eastAsiaTheme="minorHAnsi" w:hAnsi="Arial" w:cs="Arial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3E314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3E314B"/>
    <w:rPr>
      <w:rFonts w:eastAsia="Times New Roman"/>
      <w:sz w:val="24"/>
      <w:szCs w:val="24"/>
      <w:lang w:val="en-US" w:eastAsia="en-SG"/>
    </w:rPr>
  </w:style>
  <w:style w:type="paragraph" w:styleId="Footer">
    <w:name w:val="footer"/>
    <w:basedOn w:val="Normal"/>
    <w:link w:val="FooterChar"/>
    <w:uiPriority w:val="99"/>
    <w:rsid w:val="003E31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314B"/>
    <w:rPr>
      <w:rFonts w:eastAsia="Times New Roman"/>
      <w:sz w:val="24"/>
      <w:szCs w:val="24"/>
      <w:lang w:val="en-US" w:eastAsia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5500</Words>
  <Characters>31350</Characters>
  <Application>Microsoft Office Word</Application>
  <DocSecurity>0</DocSecurity>
  <Lines>261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one Myint Kyaw (Dr)</dc:creator>
  <cp:keywords/>
  <dc:description/>
  <cp:lastModifiedBy>Bhone Myint Kyaw (Dr)</cp:lastModifiedBy>
  <cp:revision>3</cp:revision>
  <dcterms:created xsi:type="dcterms:W3CDTF">2019-04-05T05:46:00Z</dcterms:created>
  <dcterms:modified xsi:type="dcterms:W3CDTF">2019-04-05T10:26:00Z</dcterms:modified>
</cp:coreProperties>
</file>